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D69AB" w14:textId="13DF412D" w:rsidR="00561166" w:rsidRDefault="00561166" w:rsidP="0018360B">
      <w:pPr>
        <w:spacing w:after="0" w:line="240" w:lineRule="auto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 xml:space="preserve">Supplementary Tables and Figure - </w:t>
      </w:r>
      <w:r w:rsidRPr="00561166">
        <w:rPr>
          <w:rFonts w:ascii="Arial" w:hAnsi="Arial" w:cs="Arial"/>
          <w:b/>
          <w:sz w:val="20"/>
          <w:szCs w:val="20"/>
          <w:u w:val="single"/>
        </w:rPr>
        <w:t>CLEAN COPY</w:t>
      </w:r>
    </w:p>
    <w:p w14:paraId="36E8B36B" w14:textId="77777777" w:rsidR="00561166" w:rsidRDefault="00561166">
      <w:pPr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br w:type="page"/>
      </w:r>
    </w:p>
    <w:p w14:paraId="18463F4E" w14:textId="2A0A680F" w:rsidR="00DE6A1C" w:rsidRPr="000B3D71" w:rsidRDefault="00A77958" w:rsidP="0018360B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 1</w:t>
      </w:r>
      <w:r w:rsidR="00DE6A1C" w:rsidRPr="00E819D3">
        <w:rPr>
          <w:rFonts w:ascii="Arial" w:hAnsi="Arial" w:cs="Arial"/>
          <w:b/>
          <w:sz w:val="20"/>
          <w:szCs w:val="20"/>
        </w:rPr>
        <w:t>: Cross-sectional association between “perceiving oneself still as cancer patient” and aspects of care</w:t>
      </w:r>
      <w:r w:rsidR="000B3D71">
        <w:rPr>
          <w:rFonts w:ascii="Arial" w:hAnsi="Arial" w:cs="Arial"/>
          <w:b/>
          <w:sz w:val="20"/>
          <w:szCs w:val="20"/>
        </w:rPr>
        <w:t>,</w:t>
      </w:r>
      <w:r w:rsidR="008C30B7" w:rsidRPr="008C30B7">
        <w:rPr>
          <w:rFonts w:ascii="Arial" w:hAnsi="Arial" w:cs="Arial"/>
          <w:b/>
          <w:sz w:val="20"/>
          <w:szCs w:val="20"/>
        </w:rPr>
        <w:t xml:space="preserve"> </w:t>
      </w:r>
      <w:r w:rsidR="008C30B7" w:rsidRPr="000B3D71">
        <w:rPr>
          <w:rFonts w:ascii="Arial" w:hAnsi="Arial" w:cs="Arial"/>
          <w:b/>
          <w:color w:val="000000"/>
          <w:sz w:val="20"/>
          <w:szCs w:val="20"/>
          <w:lang w:val="en-US"/>
        </w:rPr>
        <w:t>after multip</w:t>
      </w:r>
      <w:r w:rsidR="008C30B7">
        <w:rPr>
          <w:rFonts w:ascii="Arial" w:hAnsi="Arial" w:cs="Arial"/>
          <w:b/>
          <w:color w:val="000000"/>
          <w:sz w:val="20"/>
          <w:szCs w:val="20"/>
          <w:lang w:val="en-US"/>
        </w:rPr>
        <w:t>le imputation of missing values.</w:t>
      </w:r>
      <w:r w:rsidR="000B3D71">
        <w:rPr>
          <w:rFonts w:ascii="Arial" w:hAnsi="Arial" w:cs="Arial"/>
          <w:b/>
          <w:sz w:val="20"/>
          <w:szCs w:val="20"/>
        </w:rPr>
        <w:t xml:space="preserve"> </w:t>
      </w:r>
      <w:r w:rsidR="008C30B7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tage</w:t>
      </w:r>
      <w:r w:rsidR="000B3D71">
        <w:rPr>
          <w:rFonts w:ascii="Arial" w:hAnsi="Arial" w:cs="Arial"/>
          <w:b/>
          <w:sz w:val="20"/>
          <w:szCs w:val="20"/>
        </w:rPr>
        <w:t xml:space="preserve"> I-III disease-free respondents </w:t>
      </w:r>
    </w:p>
    <w:tbl>
      <w:tblPr>
        <w:tblW w:w="137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796"/>
        <w:gridCol w:w="1388"/>
        <w:gridCol w:w="1235"/>
        <w:gridCol w:w="309"/>
        <w:gridCol w:w="1375"/>
        <w:gridCol w:w="18"/>
        <w:gridCol w:w="754"/>
        <w:gridCol w:w="17"/>
        <w:gridCol w:w="1850"/>
        <w:gridCol w:w="2007"/>
      </w:tblGrid>
      <w:tr w:rsidR="009A4D05" w:rsidRPr="00F24F47" w14:paraId="4862BA91" w14:textId="77777777" w:rsidTr="00721FE9">
        <w:trPr>
          <w:trHeight w:val="61"/>
        </w:trPr>
        <w:tc>
          <w:tcPr>
            <w:tcW w:w="4796" w:type="dxa"/>
            <w:tcBorders>
              <w:top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59F74DEE" w14:textId="77777777" w:rsidR="009A4D05" w:rsidRPr="00F24F47" w:rsidRDefault="009A4D05" w:rsidP="00275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622" w:type="dxa"/>
            <w:gridSpan w:val="2"/>
            <w:tcBorders>
              <w:top w:val="single" w:sz="12" w:space="0" w:color="0066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7EF2" w14:textId="77777777" w:rsidR="009A4D05" w:rsidRPr="004F7022" w:rsidRDefault="009A4D05" w:rsidP="006B59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F70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Cancer Survivors</w:t>
            </w:r>
          </w:p>
        </w:tc>
        <w:tc>
          <w:tcPr>
            <w:tcW w:w="309" w:type="dxa"/>
            <w:tcBorders>
              <w:top w:val="single" w:sz="12" w:space="0" w:color="006600"/>
            </w:tcBorders>
          </w:tcPr>
          <w:p w14:paraId="599401CC" w14:textId="77777777" w:rsidR="009A4D05" w:rsidRPr="00F24F47" w:rsidRDefault="009A4D05" w:rsidP="00275A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</w:tc>
        <w:tc>
          <w:tcPr>
            <w:tcW w:w="6021" w:type="dxa"/>
            <w:gridSpan w:val="6"/>
            <w:tcBorders>
              <w:top w:val="single" w:sz="12" w:space="0" w:color="006600"/>
              <w:bottom w:val="single" w:sz="6" w:space="0" w:color="006600"/>
            </w:tcBorders>
            <w:shd w:val="clear" w:color="auto" w:fill="auto"/>
            <w:noWrap/>
            <w:vAlign w:val="bottom"/>
            <w:hideMark/>
          </w:tcPr>
          <w:p w14:paraId="1E15E0EE" w14:textId="3109FF9F" w:rsidR="009A4D05" w:rsidRPr="004F7022" w:rsidRDefault="009A4D05" w:rsidP="00275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4F7022">
              <w:rPr>
                <w:rFonts w:ascii="Arial" w:hAnsi="Arial" w:cs="Arial"/>
                <w:b/>
                <w:sz w:val="16"/>
                <w:szCs w:val="16"/>
              </w:rPr>
              <w:t>Perceiving oneself still as cancer patient</w:t>
            </w:r>
          </w:p>
        </w:tc>
      </w:tr>
      <w:tr w:rsidR="009A4D05" w:rsidRPr="00F24F47" w14:paraId="408B143D" w14:textId="77777777" w:rsidTr="00721FE9">
        <w:trPr>
          <w:trHeight w:val="180"/>
        </w:trPr>
        <w:tc>
          <w:tcPr>
            <w:tcW w:w="4796" w:type="dxa"/>
            <w:tcBorders>
              <w:bottom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0E9C17AF" w14:textId="77777777" w:rsidR="009A4D05" w:rsidRPr="00F24F47" w:rsidRDefault="009A4D05" w:rsidP="00F24F47">
            <w:pPr>
              <w:spacing w:before="6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1545413C" w14:textId="092D916E" w:rsidR="009A4D05" w:rsidRPr="00F24F47" w:rsidRDefault="009A4D05" w:rsidP="00F24F4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317D2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  <w:t>N</w:t>
            </w:r>
            <w:r w:rsidR="00384F12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  <w:t>*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1CE4582A" w14:textId="3430EF9F" w:rsidR="009A4D05" w:rsidRPr="00F24F47" w:rsidRDefault="009A4D05" w:rsidP="00F24F4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%co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umn</w:t>
            </w: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*</w:t>
            </w:r>
            <w:r w:rsidR="00384F1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*</w:t>
            </w:r>
          </w:p>
        </w:tc>
        <w:tc>
          <w:tcPr>
            <w:tcW w:w="309" w:type="dxa"/>
            <w:tcBorders>
              <w:bottom w:val="single" w:sz="12" w:space="0" w:color="006600"/>
            </w:tcBorders>
          </w:tcPr>
          <w:p w14:paraId="7F171407" w14:textId="77777777" w:rsidR="009A4D05" w:rsidRPr="00F24F47" w:rsidRDefault="009A4D05" w:rsidP="00F24F4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93" w:type="dxa"/>
            <w:gridSpan w:val="2"/>
            <w:tcBorders>
              <w:top w:val="single" w:sz="6" w:space="0" w:color="006600"/>
              <w:bottom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33684967" w14:textId="7F768B64" w:rsidR="009A4D05" w:rsidRPr="00F24F47" w:rsidRDefault="009A4D05" w:rsidP="00F24F4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317D2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  <w:t>N</w:t>
            </w:r>
            <w:r w:rsidR="00B1472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  <w:t>*</w:t>
            </w:r>
          </w:p>
        </w:tc>
        <w:tc>
          <w:tcPr>
            <w:tcW w:w="771" w:type="dxa"/>
            <w:gridSpan w:val="2"/>
            <w:tcBorders>
              <w:top w:val="single" w:sz="6" w:space="0" w:color="006600"/>
              <w:bottom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42D4CDCF" w14:textId="77777777" w:rsidR="009A4D05" w:rsidRPr="00F24F47" w:rsidRDefault="009A4D05" w:rsidP="00F24F4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%row</w:t>
            </w:r>
          </w:p>
        </w:tc>
        <w:tc>
          <w:tcPr>
            <w:tcW w:w="1850" w:type="dxa"/>
            <w:tcBorders>
              <w:top w:val="single" w:sz="6" w:space="0" w:color="006600"/>
              <w:bottom w:val="single" w:sz="12" w:space="0" w:color="0066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E84C6C" w14:textId="77777777" w:rsidR="009A4D05" w:rsidRPr="00F24F47" w:rsidRDefault="009A4D05" w:rsidP="00F24F47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US" w:eastAsia="en-GB"/>
              </w:rPr>
              <w:t xml:space="preserve">crude </w:t>
            </w: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(95% CI)</w:t>
            </w:r>
          </w:p>
        </w:tc>
        <w:tc>
          <w:tcPr>
            <w:tcW w:w="2007" w:type="dxa"/>
            <w:tcBorders>
              <w:top w:val="single" w:sz="6" w:space="0" w:color="006600"/>
              <w:bottom w:val="single" w:sz="12" w:space="0" w:color="006600"/>
            </w:tcBorders>
          </w:tcPr>
          <w:p w14:paraId="6A14F1BF" w14:textId="079F183E" w:rsidR="009A4D05" w:rsidRPr="00F24F47" w:rsidRDefault="009A4D05" w:rsidP="00B14720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US" w:eastAsia="en-GB"/>
              </w:rPr>
              <w:t>adj</w:t>
            </w: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.</w:t>
            </w:r>
            <w:r w:rsidR="00B14720"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(95% CI)</w:t>
            </w:r>
            <w:r w:rsidR="00B147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***</w:t>
            </w:r>
          </w:p>
        </w:tc>
      </w:tr>
      <w:tr w:rsidR="009A4D05" w:rsidRPr="00F24F47" w14:paraId="649F5432" w14:textId="77777777" w:rsidTr="00721FE9">
        <w:trPr>
          <w:trHeight w:val="100"/>
        </w:trPr>
        <w:tc>
          <w:tcPr>
            <w:tcW w:w="4796" w:type="dxa"/>
            <w:tcBorders>
              <w:top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32944F90" w14:textId="77777777" w:rsidR="009A4D05" w:rsidRPr="005E5B8E" w:rsidRDefault="009A4D05" w:rsidP="005F5410">
            <w:pPr>
              <w:spacing w:before="120"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Total</w:t>
            </w:r>
          </w:p>
        </w:tc>
        <w:tc>
          <w:tcPr>
            <w:tcW w:w="1388" w:type="dxa"/>
            <w:tcBorders>
              <w:top w:val="single" w:sz="12" w:space="0" w:color="006600"/>
            </w:tcBorders>
            <w:shd w:val="clear" w:color="auto" w:fill="auto"/>
            <w:noWrap/>
            <w:hideMark/>
          </w:tcPr>
          <w:p w14:paraId="7EBD1443" w14:textId="38139F66" w:rsidR="009A4D05" w:rsidRPr="00F24F47" w:rsidRDefault="009A4D05" w:rsidP="005F541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9</w:t>
            </w:r>
            <w:r w:rsidR="00384F1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8</w:t>
            </w:r>
          </w:p>
        </w:tc>
        <w:tc>
          <w:tcPr>
            <w:tcW w:w="1235" w:type="dxa"/>
            <w:tcBorders>
              <w:top w:val="single" w:sz="12" w:space="0" w:color="006600"/>
            </w:tcBorders>
            <w:shd w:val="clear" w:color="auto" w:fill="auto"/>
            <w:noWrap/>
            <w:hideMark/>
          </w:tcPr>
          <w:p w14:paraId="36BF3D16" w14:textId="77777777" w:rsidR="009A4D05" w:rsidRPr="00F24F47" w:rsidRDefault="009A4D05" w:rsidP="005F541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00</w:t>
            </w:r>
          </w:p>
        </w:tc>
        <w:tc>
          <w:tcPr>
            <w:tcW w:w="309" w:type="dxa"/>
            <w:tcBorders>
              <w:top w:val="single" w:sz="12" w:space="0" w:color="006600"/>
            </w:tcBorders>
          </w:tcPr>
          <w:p w14:paraId="61973A73" w14:textId="77777777" w:rsidR="009A4D05" w:rsidRPr="00F24F47" w:rsidRDefault="009A4D05" w:rsidP="005F541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top w:val="single" w:sz="12" w:space="0" w:color="006600"/>
              <w:left w:val="nil"/>
            </w:tcBorders>
            <w:shd w:val="clear" w:color="auto" w:fill="auto"/>
            <w:noWrap/>
          </w:tcPr>
          <w:p w14:paraId="01AA363B" w14:textId="66170514" w:rsidR="009A4D05" w:rsidRPr="00F24F47" w:rsidRDefault="009A4D05" w:rsidP="005F541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3</w:t>
            </w:r>
            <w:r w:rsidR="00384F1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8</w:t>
            </w:r>
          </w:p>
        </w:tc>
        <w:tc>
          <w:tcPr>
            <w:tcW w:w="772" w:type="dxa"/>
            <w:gridSpan w:val="2"/>
            <w:tcBorders>
              <w:top w:val="single" w:sz="12" w:space="0" w:color="006600"/>
            </w:tcBorders>
            <w:shd w:val="clear" w:color="auto" w:fill="auto"/>
            <w:noWrap/>
          </w:tcPr>
          <w:p w14:paraId="79EF30D9" w14:textId="2E929F8A" w:rsidR="009A4D05" w:rsidRPr="00F24F47" w:rsidRDefault="009A4D05" w:rsidP="005F541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="00384F1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867" w:type="dxa"/>
            <w:gridSpan w:val="2"/>
            <w:tcBorders>
              <w:top w:val="single" w:sz="12" w:space="0" w:color="006600"/>
            </w:tcBorders>
            <w:shd w:val="clear" w:color="auto" w:fill="auto"/>
            <w:noWrap/>
            <w:hideMark/>
          </w:tcPr>
          <w:p w14:paraId="6831F69B" w14:textId="77777777" w:rsidR="009A4D05" w:rsidRPr="00F24F47" w:rsidRDefault="009A4D05" w:rsidP="005F541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2007" w:type="dxa"/>
            <w:tcBorders>
              <w:top w:val="single" w:sz="12" w:space="0" w:color="006600"/>
            </w:tcBorders>
          </w:tcPr>
          <w:p w14:paraId="132DF1BB" w14:textId="77777777" w:rsidR="009A4D05" w:rsidRPr="00F24F47" w:rsidRDefault="009A4D05" w:rsidP="005F541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</w:tr>
      <w:tr w:rsidR="009A4D05" w:rsidRPr="00F24F47" w14:paraId="694E7EC5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vAlign w:val="bottom"/>
            <w:hideMark/>
          </w:tcPr>
          <w:p w14:paraId="4F6DE405" w14:textId="77777777" w:rsidR="009A4D05" w:rsidRPr="00F24F47" w:rsidRDefault="009A4D05" w:rsidP="007E1D6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Cancer aftercare or treatment has terminated 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45D17632" w14:textId="77777777" w:rsidR="009A4D05" w:rsidRPr="00F24F47" w:rsidRDefault="009A4D05" w:rsidP="007E1D6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35" w:type="dxa"/>
            <w:shd w:val="clear" w:color="auto" w:fill="auto"/>
            <w:vAlign w:val="bottom"/>
          </w:tcPr>
          <w:p w14:paraId="0FB048F7" w14:textId="77777777" w:rsidR="009A4D05" w:rsidRPr="00F24F47" w:rsidRDefault="009A4D05" w:rsidP="007E1D6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09" w:type="dxa"/>
          </w:tcPr>
          <w:p w14:paraId="78EBD550" w14:textId="77777777" w:rsidR="009A4D05" w:rsidRPr="00F24F47" w:rsidRDefault="009A4D05" w:rsidP="007E1D6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vAlign w:val="bottom"/>
          </w:tcPr>
          <w:p w14:paraId="0A635700" w14:textId="77777777" w:rsidR="009A4D05" w:rsidRPr="00F24F47" w:rsidRDefault="009A4D05" w:rsidP="007E1D6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2" w:type="dxa"/>
            <w:gridSpan w:val="2"/>
            <w:shd w:val="clear" w:color="auto" w:fill="auto"/>
            <w:vAlign w:val="bottom"/>
          </w:tcPr>
          <w:p w14:paraId="200D5512" w14:textId="77777777" w:rsidR="009A4D05" w:rsidRPr="00F24F47" w:rsidRDefault="009A4D05" w:rsidP="007E1D6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67" w:type="dxa"/>
            <w:gridSpan w:val="2"/>
            <w:shd w:val="clear" w:color="auto" w:fill="auto"/>
            <w:vAlign w:val="bottom"/>
          </w:tcPr>
          <w:p w14:paraId="3A85649D" w14:textId="77777777" w:rsidR="009A4D05" w:rsidRPr="00F24F47" w:rsidRDefault="009A4D05" w:rsidP="007E1D6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007" w:type="dxa"/>
            <w:shd w:val="clear" w:color="auto" w:fill="auto"/>
            <w:vAlign w:val="bottom"/>
          </w:tcPr>
          <w:p w14:paraId="6488A5D3" w14:textId="77777777" w:rsidR="009A4D05" w:rsidRPr="00F24F47" w:rsidRDefault="009A4D05" w:rsidP="007E1D6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9A4D05" w:rsidRPr="00F24F47" w14:paraId="1F48A15B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hideMark/>
          </w:tcPr>
          <w:p w14:paraId="036233B9" w14:textId="77777777" w:rsidR="009A4D05" w:rsidRPr="00F24F47" w:rsidRDefault="009A4D05" w:rsidP="00275A5D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6966DFC0" w14:textId="19CBD1E5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384F1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40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14:paraId="2AA2B4A6" w14:textId="50EA34D2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  <w:r w:rsidR="00384F1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309" w:type="dxa"/>
          </w:tcPr>
          <w:p w14:paraId="3EF90D5C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3826014" w14:textId="52558E95" w:rsidR="009A4D05" w:rsidRPr="00F24F47" w:rsidRDefault="008E3C41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08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</w:tcPr>
          <w:p w14:paraId="6BACE16A" w14:textId="26627984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bottom"/>
          </w:tcPr>
          <w:p w14:paraId="62508CFA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2007" w:type="dxa"/>
          </w:tcPr>
          <w:p w14:paraId="1314C7FB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</w:tr>
      <w:tr w:rsidR="009A4D05" w:rsidRPr="00F24F47" w14:paraId="0904B4DD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hideMark/>
          </w:tcPr>
          <w:p w14:paraId="4062EA3D" w14:textId="77777777" w:rsidR="009A4D05" w:rsidRPr="00F24F47" w:rsidRDefault="009A4D05" w:rsidP="00275A5D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2DC0F942" w14:textId="436EB549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384F1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09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14:paraId="5F271D4F" w14:textId="51002682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2</w:t>
            </w:r>
          </w:p>
        </w:tc>
        <w:tc>
          <w:tcPr>
            <w:tcW w:w="309" w:type="dxa"/>
          </w:tcPr>
          <w:p w14:paraId="7A9C52B6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A1E095A" w14:textId="7EBCBA68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9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</w:tcPr>
          <w:p w14:paraId="4D5997A3" w14:textId="2ADC7C6B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bottom"/>
          </w:tcPr>
          <w:p w14:paraId="011B2F2C" w14:textId="4F9A755C" w:rsidR="009A4D05" w:rsidRPr="00B95ACC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0921A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CC0F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0.63</w:t>
            </w:r>
            <w:r w:rsidRPr="000921A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(9.</w:t>
            </w:r>
            <w:r w:rsidR="00CC0F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3</w:t>
            </w:r>
            <w:r w:rsidRPr="000921A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12.</w:t>
            </w:r>
            <w:r w:rsidR="00CC0F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Pr="000921A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)</w:t>
            </w:r>
          </w:p>
        </w:tc>
        <w:tc>
          <w:tcPr>
            <w:tcW w:w="2007" w:type="dxa"/>
          </w:tcPr>
          <w:p w14:paraId="4CDB02BC" w14:textId="36383CB7" w:rsidR="009A4D05" w:rsidRPr="00B95ACC" w:rsidRDefault="009A4D05" w:rsidP="00177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1.02 (9.43-12.86)</w:t>
            </w:r>
          </w:p>
        </w:tc>
      </w:tr>
      <w:tr w:rsidR="009A4D05" w:rsidRPr="00F24F47" w14:paraId="2154E2D3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vAlign w:val="bottom"/>
          </w:tcPr>
          <w:p w14:paraId="2118BFAA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  <w:tc>
          <w:tcPr>
            <w:tcW w:w="1388" w:type="dxa"/>
            <w:shd w:val="clear" w:color="auto" w:fill="auto"/>
            <w:vAlign w:val="bottom"/>
          </w:tcPr>
          <w:p w14:paraId="4D7DB09A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  <w:tc>
          <w:tcPr>
            <w:tcW w:w="1235" w:type="dxa"/>
            <w:shd w:val="clear" w:color="auto" w:fill="auto"/>
            <w:vAlign w:val="bottom"/>
          </w:tcPr>
          <w:p w14:paraId="69ECE799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  <w:tc>
          <w:tcPr>
            <w:tcW w:w="309" w:type="dxa"/>
          </w:tcPr>
          <w:p w14:paraId="407DC8C0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vAlign w:val="bottom"/>
          </w:tcPr>
          <w:p w14:paraId="348B445E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  <w:tc>
          <w:tcPr>
            <w:tcW w:w="772" w:type="dxa"/>
            <w:gridSpan w:val="2"/>
            <w:shd w:val="clear" w:color="auto" w:fill="auto"/>
            <w:vAlign w:val="bottom"/>
          </w:tcPr>
          <w:p w14:paraId="5DCAA316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  <w:tc>
          <w:tcPr>
            <w:tcW w:w="1867" w:type="dxa"/>
            <w:gridSpan w:val="2"/>
            <w:shd w:val="clear" w:color="auto" w:fill="auto"/>
            <w:vAlign w:val="bottom"/>
          </w:tcPr>
          <w:p w14:paraId="41DF7422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  <w:tc>
          <w:tcPr>
            <w:tcW w:w="2007" w:type="dxa"/>
            <w:shd w:val="clear" w:color="auto" w:fill="auto"/>
            <w:vAlign w:val="bottom"/>
          </w:tcPr>
          <w:p w14:paraId="5933551B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</w:tr>
      <w:tr w:rsidR="009A4D05" w:rsidRPr="00F24F47" w14:paraId="03954D83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vAlign w:val="bottom"/>
          </w:tcPr>
          <w:p w14:paraId="508E6F59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US" w:eastAsia="en-GB"/>
              </w:rPr>
              <w:t xml:space="preserve">Cancer-related health care use during past 12 month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US" w:eastAsia="en-GB"/>
              </w:rPr>
              <w:t xml:space="preserve"> 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03529A1A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  <w:tc>
          <w:tcPr>
            <w:tcW w:w="1235" w:type="dxa"/>
            <w:shd w:val="clear" w:color="auto" w:fill="auto"/>
            <w:vAlign w:val="bottom"/>
          </w:tcPr>
          <w:p w14:paraId="12EE9916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  <w:tc>
          <w:tcPr>
            <w:tcW w:w="309" w:type="dxa"/>
          </w:tcPr>
          <w:p w14:paraId="667398F7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vAlign w:val="bottom"/>
          </w:tcPr>
          <w:p w14:paraId="7BC02081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  <w:tc>
          <w:tcPr>
            <w:tcW w:w="772" w:type="dxa"/>
            <w:gridSpan w:val="2"/>
            <w:shd w:val="clear" w:color="auto" w:fill="auto"/>
            <w:vAlign w:val="bottom"/>
          </w:tcPr>
          <w:p w14:paraId="14AC00D5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  <w:tc>
          <w:tcPr>
            <w:tcW w:w="1867" w:type="dxa"/>
            <w:gridSpan w:val="2"/>
            <w:shd w:val="clear" w:color="auto" w:fill="auto"/>
            <w:vAlign w:val="bottom"/>
          </w:tcPr>
          <w:p w14:paraId="25A8AA8C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  <w:tc>
          <w:tcPr>
            <w:tcW w:w="2007" w:type="dxa"/>
            <w:shd w:val="clear" w:color="auto" w:fill="auto"/>
            <w:vAlign w:val="bottom"/>
          </w:tcPr>
          <w:p w14:paraId="63CE7CC4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en-GB"/>
              </w:rPr>
            </w:pPr>
          </w:p>
        </w:tc>
      </w:tr>
      <w:tr w:rsidR="009A4D05" w:rsidRPr="00F24F47" w14:paraId="3530F773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vAlign w:val="bottom"/>
          </w:tcPr>
          <w:p w14:paraId="11CB5A0F" w14:textId="77777777" w:rsidR="009A4D05" w:rsidRPr="00EC188F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 w:eastAsia="en-GB"/>
              </w:rPr>
              <w:t>Consulted a</w:t>
            </w:r>
            <w:r w:rsidRPr="00EC188F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 w:eastAsia="en-GB"/>
              </w:rPr>
              <w:t>: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414A9F28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35" w:type="dxa"/>
            <w:shd w:val="clear" w:color="auto" w:fill="auto"/>
            <w:vAlign w:val="bottom"/>
          </w:tcPr>
          <w:p w14:paraId="66C893BA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09" w:type="dxa"/>
          </w:tcPr>
          <w:p w14:paraId="37D82A60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vAlign w:val="bottom"/>
          </w:tcPr>
          <w:p w14:paraId="7ADE7C9D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2" w:type="dxa"/>
            <w:gridSpan w:val="2"/>
            <w:shd w:val="clear" w:color="auto" w:fill="auto"/>
            <w:vAlign w:val="bottom"/>
          </w:tcPr>
          <w:p w14:paraId="445F87C6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67" w:type="dxa"/>
            <w:gridSpan w:val="2"/>
            <w:shd w:val="clear" w:color="auto" w:fill="auto"/>
            <w:vAlign w:val="bottom"/>
          </w:tcPr>
          <w:p w14:paraId="1FE890C5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007" w:type="dxa"/>
            <w:shd w:val="clear" w:color="auto" w:fill="auto"/>
            <w:vAlign w:val="bottom"/>
          </w:tcPr>
          <w:p w14:paraId="724AA88C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9A4D05" w:rsidRPr="00F24F47" w14:paraId="3C8430B1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vAlign w:val="bottom"/>
          </w:tcPr>
          <w:p w14:paraId="3291C288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G</w:t>
            </w: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eneral practitioner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CE0A763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35" w:type="dxa"/>
            <w:shd w:val="clear" w:color="auto" w:fill="auto"/>
            <w:vAlign w:val="bottom"/>
          </w:tcPr>
          <w:p w14:paraId="71823B7B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09" w:type="dxa"/>
          </w:tcPr>
          <w:p w14:paraId="2C30D891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vAlign w:val="bottom"/>
          </w:tcPr>
          <w:p w14:paraId="68F10851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2" w:type="dxa"/>
            <w:gridSpan w:val="2"/>
            <w:shd w:val="clear" w:color="auto" w:fill="auto"/>
            <w:vAlign w:val="bottom"/>
          </w:tcPr>
          <w:p w14:paraId="01D8FCDF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67" w:type="dxa"/>
            <w:gridSpan w:val="2"/>
            <w:shd w:val="clear" w:color="auto" w:fill="auto"/>
            <w:vAlign w:val="bottom"/>
          </w:tcPr>
          <w:p w14:paraId="7C69AAA2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007" w:type="dxa"/>
            <w:shd w:val="clear" w:color="auto" w:fill="auto"/>
            <w:vAlign w:val="bottom"/>
          </w:tcPr>
          <w:p w14:paraId="08799CE2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9A4D05" w:rsidRPr="00F24F47" w14:paraId="3AB43B7C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hideMark/>
          </w:tcPr>
          <w:p w14:paraId="364CBEAF" w14:textId="77777777" w:rsidR="009A4D05" w:rsidRPr="00F24F47" w:rsidRDefault="009A4D05" w:rsidP="007000C3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388" w:type="dxa"/>
            <w:shd w:val="clear" w:color="auto" w:fill="auto"/>
            <w:noWrap/>
          </w:tcPr>
          <w:p w14:paraId="393C04E2" w14:textId="08CEF58C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14</w:t>
            </w:r>
          </w:p>
        </w:tc>
        <w:tc>
          <w:tcPr>
            <w:tcW w:w="1235" w:type="dxa"/>
            <w:shd w:val="clear" w:color="auto" w:fill="auto"/>
            <w:noWrap/>
          </w:tcPr>
          <w:p w14:paraId="4E942C9D" w14:textId="6301C039" w:rsidR="009A4D05" w:rsidRPr="00F24F47" w:rsidRDefault="008E3C41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309" w:type="dxa"/>
          </w:tcPr>
          <w:p w14:paraId="25806D10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AE4B31D" w14:textId="160E253A" w:rsidR="009A4D05" w:rsidRPr="00F24F47" w:rsidRDefault="008E3C41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62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</w:tcPr>
          <w:p w14:paraId="42B83122" w14:textId="68DF922F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bottom"/>
          </w:tcPr>
          <w:p w14:paraId="2F41B7C6" w14:textId="32785B54" w:rsidR="009A4D05" w:rsidRPr="00B95ACC" w:rsidRDefault="00CC0FFF" w:rsidP="00092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99</w:t>
            </w:r>
            <w:r w:rsidR="009A4D05" w:rsidRPr="000921A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(1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  <w:r w:rsidR="009A4D05" w:rsidRPr="000921A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6</w:t>
            </w:r>
            <w:r w:rsidR="009A4D05" w:rsidRPr="000921A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2007" w:type="dxa"/>
          </w:tcPr>
          <w:p w14:paraId="6FEEE42B" w14:textId="4F3D4FAC" w:rsidR="009A4D05" w:rsidRPr="00B95ACC" w:rsidRDefault="009A4D05" w:rsidP="009F2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98 (1.74-2.26)</w:t>
            </w:r>
          </w:p>
        </w:tc>
      </w:tr>
      <w:tr w:rsidR="009A4D05" w:rsidRPr="00F24F47" w14:paraId="61F1E060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hideMark/>
          </w:tcPr>
          <w:p w14:paraId="2F5AD33F" w14:textId="77777777" w:rsidR="009A4D05" w:rsidRPr="00F24F47" w:rsidRDefault="009A4D05" w:rsidP="007000C3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388" w:type="dxa"/>
            <w:shd w:val="clear" w:color="auto" w:fill="auto"/>
            <w:noWrap/>
          </w:tcPr>
          <w:p w14:paraId="4A66F180" w14:textId="03D7E943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34</w:t>
            </w:r>
          </w:p>
        </w:tc>
        <w:tc>
          <w:tcPr>
            <w:tcW w:w="1235" w:type="dxa"/>
            <w:shd w:val="clear" w:color="auto" w:fill="auto"/>
            <w:noWrap/>
          </w:tcPr>
          <w:p w14:paraId="6A4B9EA1" w14:textId="55384271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309" w:type="dxa"/>
          </w:tcPr>
          <w:p w14:paraId="72116C3D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17253A0" w14:textId="06A609E2" w:rsidR="009A4D05" w:rsidRPr="00F24F47" w:rsidRDefault="008E3C41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86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</w:tcPr>
          <w:p w14:paraId="39FEF785" w14:textId="69C94F99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bottom"/>
          </w:tcPr>
          <w:p w14:paraId="056A6D5B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2007" w:type="dxa"/>
          </w:tcPr>
          <w:p w14:paraId="0217B11A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</w:tr>
      <w:tr w:rsidR="009A4D05" w:rsidRPr="00F24F47" w14:paraId="2501AFA7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vAlign w:val="bottom"/>
            <w:hideMark/>
          </w:tcPr>
          <w:p w14:paraId="0BC506F0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M</w:t>
            </w: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edical specialist (oncologist, psychologist)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20A7D4D8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35" w:type="dxa"/>
            <w:shd w:val="clear" w:color="auto" w:fill="auto"/>
            <w:vAlign w:val="bottom"/>
          </w:tcPr>
          <w:p w14:paraId="619D2A06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09" w:type="dxa"/>
          </w:tcPr>
          <w:p w14:paraId="656213ED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vAlign w:val="bottom"/>
          </w:tcPr>
          <w:p w14:paraId="7EA34C93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2" w:type="dxa"/>
            <w:gridSpan w:val="2"/>
            <w:shd w:val="clear" w:color="auto" w:fill="auto"/>
            <w:vAlign w:val="bottom"/>
          </w:tcPr>
          <w:p w14:paraId="59BDAFAB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67" w:type="dxa"/>
            <w:gridSpan w:val="2"/>
            <w:shd w:val="clear" w:color="auto" w:fill="auto"/>
            <w:vAlign w:val="bottom"/>
          </w:tcPr>
          <w:p w14:paraId="5D090E28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007" w:type="dxa"/>
            <w:shd w:val="clear" w:color="auto" w:fill="auto"/>
            <w:vAlign w:val="bottom"/>
          </w:tcPr>
          <w:p w14:paraId="6E71F645" w14:textId="77777777" w:rsidR="009A4D05" w:rsidRPr="00F24F47" w:rsidRDefault="009A4D05" w:rsidP="007000C3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9A4D05" w:rsidRPr="00F24F47" w14:paraId="1C68CFD5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hideMark/>
          </w:tcPr>
          <w:p w14:paraId="4CBC5370" w14:textId="77777777" w:rsidR="009A4D05" w:rsidRPr="00F24F47" w:rsidRDefault="009A4D05" w:rsidP="00F24F47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388" w:type="dxa"/>
            <w:shd w:val="clear" w:color="auto" w:fill="auto"/>
            <w:noWrap/>
          </w:tcPr>
          <w:p w14:paraId="6FD9CB3F" w14:textId="3E4122E1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4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235" w:type="dxa"/>
            <w:shd w:val="clear" w:color="auto" w:fill="auto"/>
            <w:noWrap/>
          </w:tcPr>
          <w:p w14:paraId="11572EBE" w14:textId="7879FCAF" w:rsidR="009A4D05" w:rsidRPr="00F24F47" w:rsidRDefault="008E3C41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0</w:t>
            </w:r>
          </w:p>
        </w:tc>
        <w:tc>
          <w:tcPr>
            <w:tcW w:w="309" w:type="dxa"/>
          </w:tcPr>
          <w:p w14:paraId="58A8F66E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502B7C5" w14:textId="2EA8541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09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</w:tcPr>
          <w:p w14:paraId="3450EA4B" w14:textId="5A6E412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bottom"/>
          </w:tcPr>
          <w:p w14:paraId="1F38FE0A" w14:textId="112E11B5" w:rsidR="009A4D05" w:rsidRPr="00B95ACC" w:rsidRDefault="009A4D05" w:rsidP="00091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0921A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.</w:t>
            </w:r>
            <w:r w:rsidR="00CC0F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  <w:r w:rsidRPr="000921A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 (2.</w:t>
            </w:r>
            <w:r w:rsidR="00CC0F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2</w:t>
            </w:r>
            <w:r w:rsidRPr="000921A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</w:t>
            </w:r>
            <w:r w:rsidR="00CC0F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.90</w:t>
            </w:r>
            <w:r w:rsidRPr="000921A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2007" w:type="dxa"/>
          </w:tcPr>
          <w:p w14:paraId="254D2A9F" w14:textId="2D616A1A" w:rsidR="009A4D05" w:rsidRPr="00B95ACC" w:rsidRDefault="009A4D05" w:rsidP="0064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.45 (2.09-2.86)</w:t>
            </w:r>
          </w:p>
        </w:tc>
      </w:tr>
      <w:tr w:rsidR="009A4D05" w:rsidRPr="00F24F47" w14:paraId="56910152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hideMark/>
          </w:tcPr>
          <w:p w14:paraId="7BF9EF73" w14:textId="77777777" w:rsidR="009A4D05" w:rsidRPr="00F24F47" w:rsidRDefault="009A4D05" w:rsidP="00F24F47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388" w:type="dxa"/>
            <w:shd w:val="clear" w:color="auto" w:fill="auto"/>
            <w:noWrap/>
          </w:tcPr>
          <w:p w14:paraId="3E63FD26" w14:textId="067C7B3E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4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1</w:t>
            </w:r>
          </w:p>
        </w:tc>
        <w:tc>
          <w:tcPr>
            <w:tcW w:w="1235" w:type="dxa"/>
            <w:shd w:val="clear" w:color="auto" w:fill="auto"/>
            <w:noWrap/>
          </w:tcPr>
          <w:p w14:paraId="1CF363B6" w14:textId="7B12A367" w:rsidR="009A4D05" w:rsidRPr="00F24F47" w:rsidRDefault="008E3C41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309" w:type="dxa"/>
          </w:tcPr>
          <w:p w14:paraId="40450CD7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40A7823" w14:textId="23FEBAF2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9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</w:tcPr>
          <w:p w14:paraId="10AF9D00" w14:textId="1DC3468A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bottom"/>
          </w:tcPr>
          <w:p w14:paraId="3C26CB03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2007" w:type="dxa"/>
          </w:tcPr>
          <w:p w14:paraId="3BC6D974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</w:tr>
      <w:tr w:rsidR="009A4D05" w:rsidRPr="00F24F47" w14:paraId="5343DA1F" w14:textId="77777777" w:rsidTr="00721FE9">
        <w:trPr>
          <w:trHeight w:val="180"/>
        </w:trPr>
        <w:tc>
          <w:tcPr>
            <w:tcW w:w="7419" w:type="dxa"/>
            <w:gridSpan w:val="3"/>
            <w:shd w:val="clear" w:color="auto" w:fill="auto"/>
            <w:noWrap/>
            <w:vAlign w:val="bottom"/>
            <w:hideMark/>
          </w:tcPr>
          <w:p w14:paraId="7B6C028B" w14:textId="09657D73" w:rsidR="009A4D05" w:rsidRPr="00F24F47" w:rsidRDefault="009A4D05" w:rsidP="00770F6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N</w:t>
            </w: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on-medical practit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oner (CAM </w:t>
            </w: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practitioner)</w:t>
            </w:r>
          </w:p>
        </w:tc>
        <w:tc>
          <w:tcPr>
            <w:tcW w:w="309" w:type="dxa"/>
          </w:tcPr>
          <w:p w14:paraId="79AA8986" w14:textId="77777777" w:rsidR="009A4D05" w:rsidRPr="00F24F47" w:rsidRDefault="009A4D05" w:rsidP="00770F6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vAlign w:val="bottom"/>
          </w:tcPr>
          <w:p w14:paraId="1E6AE3C6" w14:textId="77777777" w:rsidR="009A4D05" w:rsidRPr="00F24F47" w:rsidRDefault="009A4D05" w:rsidP="00770F6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2" w:type="dxa"/>
            <w:gridSpan w:val="2"/>
            <w:shd w:val="clear" w:color="auto" w:fill="auto"/>
            <w:vAlign w:val="bottom"/>
          </w:tcPr>
          <w:p w14:paraId="05B0F3C8" w14:textId="77777777" w:rsidR="009A4D05" w:rsidRPr="00F24F47" w:rsidRDefault="009A4D05" w:rsidP="00770F6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67" w:type="dxa"/>
            <w:gridSpan w:val="2"/>
            <w:shd w:val="clear" w:color="auto" w:fill="auto"/>
            <w:vAlign w:val="bottom"/>
          </w:tcPr>
          <w:p w14:paraId="7084F2C1" w14:textId="77777777" w:rsidR="009A4D05" w:rsidRPr="00F24F47" w:rsidRDefault="009A4D05" w:rsidP="00770F6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007" w:type="dxa"/>
            <w:shd w:val="clear" w:color="auto" w:fill="auto"/>
            <w:vAlign w:val="bottom"/>
          </w:tcPr>
          <w:p w14:paraId="3EB57B31" w14:textId="77777777" w:rsidR="009A4D05" w:rsidRPr="00F24F47" w:rsidRDefault="009A4D05" w:rsidP="00770F6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9A4D05" w:rsidRPr="00F24F47" w14:paraId="59630BC8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hideMark/>
          </w:tcPr>
          <w:p w14:paraId="6D13B080" w14:textId="77777777" w:rsidR="009A4D05" w:rsidRPr="00F24F47" w:rsidRDefault="009A4D05" w:rsidP="00F24F47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388" w:type="dxa"/>
            <w:shd w:val="clear" w:color="auto" w:fill="auto"/>
            <w:noWrap/>
          </w:tcPr>
          <w:p w14:paraId="27670527" w14:textId="2D76A7AC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1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235" w:type="dxa"/>
            <w:shd w:val="clear" w:color="auto" w:fill="auto"/>
            <w:noWrap/>
          </w:tcPr>
          <w:p w14:paraId="363D7D50" w14:textId="29CF898D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309" w:type="dxa"/>
          </w:tcPr>
          <w:p w14:paraId="6FFD3F39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16F73C1" w14:textId="6F8A26F9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</w:tcPr>
          <w:p w14:paraId="0BB88B4F" w14:textId="5D942501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bottom"/>
          </w:tcPr>
          <w:p w14:paraId="41C50128" w14:textId="4005BB8E" w:rsidR="009A4D05" w:rsidRPr="00B95ACC" w:rsidRDefault="009A4D05" w:rsidP="00091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6426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</w:t>
            </w:r>
            <w:r w:rsidR="00CC0F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5</w:t>
            </w:r>
            <w:r w:rsidRPr="006426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(1.</w:t>
            </w:r>
            <w:r w:rsidR="00CC0F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9</w:t>
            </w:r>
            <w:r w:rsidRPr="006426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2.</w:t>
            </w:r>
            <w:r w:rsidR="00CC0F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6</w:t>
            </w:r>
            <w:r w:rsidRPr="006426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2007" w:type="dxa"/>
          </w:tcPr>
          <w:p w14:paraId="1373B7E8" w14:textId="7B5EC47F" w:rsidR="009A4D05" w:rsidRPr="00B95ACC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65 (1.12-2.43)</w:t>
            </w:r>
          </w:p>
        </w:tc>
      </w:tr>
      <w:tr w:rsidR="009A4D05" w:rsidRPr="00F24F47" w14:paraId="6C2172A9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hideMark/>
          </w:tcPr>
          <w:p w14:paraId="47C7E2F4" w14:textId="77777777" w:rsidR="009A4D05" w:rsidRPr="00F24F47" w:rsidRDefault="009A4D05" w:rsidP="00EA174F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388" w:type="dxa"/>
            <w:shd w:val="clear" w:color="auto" w:fill="auto"/>
            <w:noWrap/>
          </w:tcPr>
          <w:p w14:paraId="5A5A88AD" w14:textId="4ABB041C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235" w:type="dxa"/>
            <w:shd w:val="clear" w:color="auto" w:fill="auto"/>
            <w:noWrap/>
          </w:tcPr>
          <w:p w14:paraId="5E3A2D1D" w14:textId="4101CD2C" w:rsidR="009A4D05" w:rsidRPr="00F24F47" w:rsidRDefault="008E3C41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8</w:t>
            </w:r>
          </w:p>
        </w:tc>
        <w:tc>
          <w:tcPr>
            <w:tcW w:w="309" w:type="dxa"/>
          </w:tcPr>
          <w:p w14:paraId="78E18A52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F84755B" w14:textId="2409F082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04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</w:tcPr>
          <w:p w14:paraId="179710C8" w14:textId="54329E3D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bottom"/>
          </w:tcPr>
          <w:p w14:paraId="196B91B7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2007" w:type="dxa"/>
          </w:tcPr>
          <w:p w14:paraId="7C733E14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</w:tr>
      <w:tr w:rsidR="009A4D05" w:rsidRPr="00F24F47" w14:paraId="5CD1058B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vAlign w:val="bottom"/>
          </w:tcPr>
          <w:p w14:paraId="38F1D789" w14:textId="77777777" w:rsidR="009A4D05" w:rsidRPr="00EC188F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 w:eastAsia="en-GB"/>
              </w:rPr>
              <w:t>Received treat</w:t>
            </w:r>
            <w:r w:rsidRPr="00EC188F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  <w:lang w:val="en-US" w:eastAsia="en-GB"/>
              </w:rPr>
              <w:t>ment at: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30E67FC2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35" w:type="dxa"/>
            <w:shd w:val="clear" w:color="auto" w:fill="auto"/>
            <w:vAlign w:val="bottom"/>
          </w:tcPr>
          <w:p w14:paraId="15BFF8EA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09" w:type="dxa"/>
          </w:tcPr>
          <w:p w14:paraId="00BCEEC5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vAlign w:val="bottom"/>
          </w:tcPr>
          <w:p w14:paraId="6B20B329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2" w:type="dxa"/>
            <w:gridSpan w:val="2"/>
            <w:shd w:val="clear" w:color="auto" w:fill="auto"/>
            <w:vAlign w:val="bottom"/>
          </w:tcPr>
          <w:p w14:paraId="6086238E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67" w:type="dxa"/>
            <w:gridSpan w:val="2"/>
            <w:shd w:val="clear" w:color="auto" w:fill="auto"/>
            <w:vAlign w:val="bottom"/>
          </w:tcPr>
          <w:p w14:paraId="150EE71D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007" w:type="dxa"/>
            <w:shd w:val="clear" w:color="auto" w:fill="auto"/>
            <w:vAlign w:val="bottom"/>
          </w:tcPr>
          <w:p w14:paraId="5C810606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9A4D05" w:rsidRPr="00F24F47" w14:paraId="3B36D5D1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vAlign w:val="bottom"/>
          </w:tcPr>
          <w:p w14:paraId="59CE9EE1" w14:textId="7A570383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Hospital</w:t>
            </w: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(acute care)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66B20177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35" w:type="dxa"/>
            <w:shd w:val="clear" w:color="auto" w:fill="auto"/>
            <w:vAlign w:val="bottom"/>
          </w:tcPr>
          <w:p w14:paraId="55EF295E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09" w:type="dxa"/>
          </w:tcPr>
          <w:p w14:paraId="5312CDA5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vAlign w:val="bottom"/>
          </w:tcPr>
          <w:p w14:paraId="13680C42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2" w:type="dxa"/>
            <w:gridSpan w:val="2"/>
            <w:shd w:val="clear" w:color="auto" w:fill="auto"/>
            <w:vAlign w:val="bottom"/>
          </w:tcPr>
          <w:p w14:paraId="19AB073C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67" w:type="dxa"/>
            <w:gridSpan w:val="2"/>
            <w:shd w:val="clear" w:color="auto" w:fill="auto"/>
            <w:vAlign w:val="bottom"/>
          </w:tcPr>
          <w:p w14:paraId="514158AB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007" w:type="dxa"/>
            <w:shd w:val="clear" w:color="auto" w:fill="auto"/>
            <w:vAlign w:val="bottom"/>
          </w:tcPr>
          <w:p w14:paraId="64055265" w14:textId="77777777" w:rsidR="009A4D05" w:rsidRPr="00F24F47" w:rsidRDefault="009A4D05" w:rsidP="00EC18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9A4D05" w:rsidRPr="00F24F47" w14:paraId="429F00C7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hideMark/>
          </w:tcPr>
          <w:p w14:paraId="41B586B2" w14:textId="77777777" w:rsidR="009A4D05" w:rsidRPr="00F24F47" w:rsidRDefault="009A4D05" w:rsidP="00F24F47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388" w:type="dxa"/>
            <w:shd w:val="clear" w:color="auto" w:fill="auto"/>
            <w:noWrap/>
            <w:hideMark/>
          </w:tcPr>
          <w:p w14:paraId="6BFD3759" w14:textId="31527AC4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5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14:paraId="6C41459E" w14:textId="1CD24443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309" w:type="dxa"/>
          </w:tcPr>
          <w:p w14:paraId="1F18BB02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2CAF1E7" w14:textId="52D3D8AB" w:rsidR="009A4D05" w:rsidRPr="00F24F47" w:rsidRDefault="008E3C41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1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</w:tcPr>
          <w:p w14:paraId="0EAEEAE9" w14:textId="2F5A08F6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bottom"/>
            <w:hideMark/>
          </w:tcPr>
          <w:p w14:paraId="6776A4C4" w14:textId="1CB7A1F2" w:rsidR="009A4D05" w:rsidRPr="00B95ACC" w:rsidRDefault="009A4D05" w:rsidP="00091B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6426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2.</w:t>
            </w:r>
            <w:r w:rsidR="00CC0F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1</w:t>
            </w:r>
            <w:r w:rsidRPr="006426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(1.</w:t>
            </w:r>
            <w:r w:rsidR="005E60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7</w:t>
            </w:r>
            <w:r w:rsidRPr="006426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3.</w:t>
            </w:r>
            <w:r w:rsidR="005E60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9</w:t>
            </w:r>
            <w:r w:rsidRPr="006426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2007" w:type="dxa"/>
          </w:tcPr>
          <w:p w14:paraId="6D5DCD6F" w14:textId="64B218BC" w:rsidR="009A4D05" w:rsidRPr="00B95ACC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.31 (1.67-3.20)</w:t>
            </w:r>
          </w:p>
        </w:tc>
      </w:tr>
      <w:tr w:rsidR="009A4D05" w:rsidRPr="00F24F47" w14:paraId="75BB4098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</w:tcPr>
          <w:p w14:paraId="68EDAA08" w14:textId="77777777" w:rsidR="009A4D05" w:rsidRPr="00F24F47" w:rsidRDefault="009A4D05" w:rsidP="00F24F47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388" w:type="dxa"/>
            <w:shd w:val="clear" w:color="auto" w:fill="auto"/>
            <w:noWrap/>
          </w:tcPr>
          <w:p w14:paraId="00A0E9A6" w14:textId="27568C6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94</w:t>
            </w:r>
          </w:p>
        </w:tc>
        <w:tc>
          <w:tcPr>
            <w:tcW w:w="1235" w:type="dxa"/>
            <w:shd w:val="clear" w:color="auto" w:fill="auto"/>
            <w:noWrap/>
          </w:tcPr>
          <w:p w14:paraId="383038A2" w14:textId="60138E38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309" w:type="dxa"/>
          </w:tcPr>
          <w:p w14:paraId="2CF96297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6480196" w14:textId="25F5513E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2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7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</w:tcPr>
          <w:p w14:paraId="4371C350" w14:textId="130D23CD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bottom"/>
          </w:tcPr>
          <w:p w14:paraId="7E5EBC96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2007" w:type="dxa"/>
          </w:tcPr>
          <w:p w14:paraId="24D0B4F7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</w:tr>
      <w:tr w:rsidR="009A4D05" w:rsidRPr="00F24F47" w14:paraId="702CF787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vAlign w:val="bottom"/>
            <w:hideMark/>
          </w:tcPr>
          <w:p w14:paraId="53B5D8B1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University hospital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0246EFE5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35" w:type="dxa"/>
            <w:shd w:val="clear" w:color="auto" w:fill="auto"/>
            <w:vAlign w:val="bottom"/>
          </w:tcPr>
          <w:p w14:paraId="766DE5C0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09" w:type="dxa"/>
          </w:tcPr>
          <w:p w14:paraId="7113F47B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vAlign w:val="bottom"/>
          </w:tcPr>
          <w:p w14:paraId="2596FBA9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2" w:type="dxa"/>
            <w:gridSpan w:val="2"/>
            <w:shd w:val="clear" w:color="auto" w:fill="auto"/>
            <w:vAlign w:val="bottom"/>
          </w:tcPr>
          <w:p w14:paraId="2C41484E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67" w:type="dxa"/>
            <w:gridSpan w:val="2"/>
            <w:shd w:val="clear" w:color="auto" w:fill="auto"/>
            <w:vAlign w:val="bottom"/>
          </w:tcPr>
          <w:p w14:paraId="5F7F9DDE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007" w:type="dxa"/>
            <w:shd w:val="clear" w:color="auto" w:fill="auto"/>
            <w:vAlign w:val="bottom"/>
          </w:tcPr>
          <w:p w14:paraId="2BAB92D6" w14:textId="77777777" w:rsidR="009A4D05" w:rsidRPr="00F24F47" w:rsidRDefault="009A4D05" w:rsidP="00B04F3A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9A4D05" w:rsidRPr="00F24F47" w14:paraId="5E4AAD28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hideMark/>
          </w:tcPr>
          <w:p w14:paraId="0820E371" w14:textId="77777777" w:rsidR="009A4D05" w:rsidRPr="00F24F47" w:rsidRDefault="009A4D05" w:rsidP="00F24F47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388" w:type="dxa"/>
            <w:shd w:val="clear" w:color="auto" w:fill="auto"/>
            <w:noWrap/>
          </w:tcPr>
          <w:p w14:paraId="70C22104" w14:textId="79A49468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235" w:type="dxa"/>
            <w:shd w:val="clear" w:color="auto" w:fill="auto"/>
            <w:noWrap/>
          </w:tcPr>
          <w:p w14:paraId="627994C8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09" w:type="dxa"/>
          </w:tcPr>
          <w:p w14:paraId="6D4DA015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6034741" w14:textId="211A0424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B1472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</w:tcPr>
          <w:p w14:paraId="56D16BBE" w14:textId="488F24DC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  <w:r w:rsidR="00B1472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bottom"/>
          </w:tcPr>
          <w:p w14:paraId="3B1F3DC7" w14:textId="317B154A" w:rsidR="009A4D05" w:rsidRPr="00B95ACC" w:rsidRDefault="009A4D05" w:rsidP="00C05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994F1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9</w:t>
            </w:r>
            <w:r w:rsidR="005E60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  <w:r w:rsidRPr="00994F1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(</w:t>
            </w:r>
            <w:r w:rsidR="005E60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3</w:t>
            </w:r>
            <w:r w:rsidRPr="00994F1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3.</w:t>
            </w:r>
            <w:r w:rsidR="005E60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6</w:t>
            </w:r>
            <w:r w:rsidRPr="00994F1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2007" w:type="dxa"/>
          </w:tcPr>
          <w:p w14:paraId="4BC1A102" w14:textId="3D040AC6" w:rsidR="009A4D05" w:rsidRPr="00B95ACC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96 (1.02-3.76)</w:t>
            </w:r>
          </w:p>
        </w:tc>
      </w:tr>
      <w:tr w:rsidR="009A4D05" w:rsidRPr="00F24F47" w14:paraId="076BF22D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hideMark/>
          </w:tcPr>
          <w:p w14:paraId="71E1B2CB" w14:textId="77777777" w:rsidR="009A4D05" w:rsidRPr="00F24F47" w:rsidRDefault="009A4D05" w:rsidP="00F24F47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388" w:type="dxa"/>
            <w:shd w:val="clear" w:color="auto" w:fill="auto"/>
            <w:noWrap/>
          </w:tcPr>
          <w:p w14:paraId="7A94F8B9" w14:textId="1B178A58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  <w:r w:rsidR="008E3C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1</w:t>
            </w:r>
            <w:r w:rsidR="00B1472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</w:tcPr>
          <w:p w14:paraId="4016CF76" w14:textId="6AF8D10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  <w:r w:rsidR="00B1472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309" w:type="dxa"/>
          </w:tcPr>
          <w:p w14:paraId="4621BE41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78C9C08" w14:textId="0EAC2F4E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B1472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</w:tcPr>
          <w:p w14:paraId="084A9F46" w14:textId="4C22209D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="00B1472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bottom"/>
          </w:tcPr>
          <w:p w14:paraId="31CCF508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2007" w:type="dxa"/>
          </w:tcPr>
          <w:p w14:paraId="380A8A64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</w:tr>
      <w:tr w:rsidR="009A4D05" w:rsidRPr="00F24F47" w14:paraId="63467C64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vAlign w:val="bottom"/>
            <w:hideMark/>
          </w:tcPr>
          <w:p w14:paraId="0747A0B5" w14:textId="77777777" w:rsidR="009A4D05" w:rsidRPr="00F24F47" w:rsidRDefault="009A4D05" w:rsidP="00275A5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R</w:t>
            </w:r>
            <w:r w:rsidRPr="00F24F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ehabilitation hospital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61ECF10E" w14:textId="77777777" w:rsidR="009A4D05" w:rsidRPr="00F24F47" w:rsidRDefault="009A4D05" w:rsidP="00275A5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35" w:type="dxa"/>
            <w:shd w:val="clear" w:color="auto" w:fill="auto"/>
            <w:vAlign w:val="bottom"/>
          </w:tcPr>
          <w:p w14:paraId="59E893DB" w14:textId="77777777" w:rsidR="009A4D05" w:rsidRPr="00F24F47" w:rsidRDefault="009A4D05" w:rsidP="00275A5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09" w:type="dxa"/>
          </w:tcPr>
          <w:p w14:paraId="4A7D165E" w14:textId="77777777" w:rsidR="009A4D05" w:rsidRPr="00F24F47" w:rsidRDefault="009A4D05" w:rsidP="00275A5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vAlign w:val="bottom"/>
          </w:tcPr>
          <w:p w14:paraId="3BCFFDDF" w14:textId="77777777" w:rsidR="009A4D05" w:rsidRPr="00F24F47" w:rsidRDefault="009A4D05" w:rsidP="00275A5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772" w:type="dxa"/>
            <w:gridSpan w:val="2"/>
            <w:shd w:val="clear" w:color="auto" w:fill="auto"/>
            <w:vAlign w:val="bottom"/>
          </w:tcPr>
          <w:p w14:paraId="354B392A" w14:textId="77777777" w:rsidR="009A4D05" w:rsidRPr="00F24F47" w:rsidRDefault="009A4D05" w:rsidP="00275A5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67" w:type="dxa"/>
            <w:gridSpan w:val="2"/>
            <w:shd w:val="clear" w:color="auto" w:fill="auto"/>
            <w:vAlign w:val="bottom"/>
          </w:tcPr>
          <w:p w14:paraId="21DCE257" w14:textId="77777777" w:rsidR="009A4D05" w:rsidRPr="00F24F47" w:rsidRDefault="009A4D05" w:rsidP="00275A5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007" w:type="dxa"/>
            <w:shd w:val="clear" w:color="auto" w:fill="auto"/>
            <w:vAlign w:val="bottom"/>
          </w:tcPr>
          <w:p w14:paraId="1128BF7B" w14:textId="77777777" w:rsidR="009A4D05" w:rsidRPr="00F24F47" w:rsidRDefault="009A4D05" w:rsidP="00275A5D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9A4D05" w:rsidRPr="00F24F47" w14:paraId="79D62602" w14:textId="77777777" w:rsidTr="00721FE9">
        <w:trPr>
          <w:trHeight w:val="180"/>
        </w:trPr>
        <w:tc>
          <w:tcPr>
            <w:tcW w:w="4796" w:type="dxa"/>
            <w:shd w:val="clear" w:color="auto" w:fill="auto"/>
            <w:noWrap/>
            <w:hideMark/>
          </w:tcPr>
          <w:p w14:paraId="221EF6B3" w14:textId="77777777" w:rsidR="009A4D05" w:rsidRPr="00F24F47" w:rsidRDefault="009A4D05" w:rsidP="00F24F47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Yes</w:t>
            </w:r>
          </w:p>
        </w:tc>
        <w:tc>
          <w:tcPr>
            <w:tcW w:w="1388" w:type="dxa"/>
            <w:shd w:val="clear" w:color="auto" w:fill="auto"/>
            <w:noWrap/>
          </w:tcPr>
          <w:p w14:paraId="18EAF9DC" w14:textId="47A554A6" w:rsidR="009A4D05" w:rsidRPr="00F24F47" w:rsidRDefault="00B14720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8</w:t>
            </w:r>
          </w:p>
        </w:tc>
        <w:tc>
          <w:tcPr>
            <w:tcW w:w="1235" w:type="dxa"/>
            <w:shd w:val="clear" w:color="auto" w:fill="auto"/>
            <w:noWrap/>
          </w:tcPr>
          <w:p w14:paraId="098035AE" w14:textId="7450FF97" w:rsidR="009A4D05" w:rsidRPr="00F24F47" w:rsidRDefault="00B14720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309" w:type="dxa"/>
          </w:tcPr>
          <w:p w14:paraId="16981600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390C3E8" w14:textId="21BEE541" w:rsidR="009A4D05" w:rsidRPr="00F24F47" w:rsidRDefault="00B14720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9A4D0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</w:tcPr>
          <w:p w14:paraId="43B8872E" w14:textId="5E265422" w:rsidR="009A4D05" w:rsidRPr="00F24F47" w:rsidRDefault="00B14720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1</w:t>
            </w:r>
          </w:p>
        </w:tc>
        <w:tc>
          <w:tcPr>
            <w:tcW w:w="1867" w:type="dxa"/>
            <w:gridSpan w:val="2"/>
            <w:shd w:val="clear" w:color="auto" w:fill="auto"/>
            <w:noWrap/>
            <w:vAlign w:val="bottom"/>
          </w:tcPr>
          <w:p w14:paraId="1926B8C5" w14:textId="0AC90697" w:rsidR="009A4D05" w:rsidRPr="00B95ACC" w:rsidRDefault="009A4D05" w:rsidP="005E60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994F1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</w:t>
            </w:r>
            <w:r w:rsidR="005E60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1</w:t>
            </w:r>
            <w:r w:rsidR="005E60AA" w:rsidRPr="00994F1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994F1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(1.</w:t>
            </w:r>
            <w:r w:rsidR="005E60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4</w:t>
            </w:r>
            <w:r w:rsidRPr="00994F1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2.</w:t>
            </w:r>
            <w:r w:rsidR="005E60A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4</w:t>
            </w:r>
            <w:r w:rsidRPr="00994F1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2007" w:type="dxa"/>
          </w:tcPr>
          <w:p w14:paraId="5BAC3E12" w14:textId="337681DD" w:rsidR="009A4D05" w:rsidRPr="00B95ACC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88 (1.22-2.89)</w:t>
            </w:r>
          </w:p>
        </w:tc>
      </w:tr>
      <w:tr w:rsidR="009A4D05" w:rsidRPr="00F24F47" w14:paraId="3B4E5932" w14:textId="77777777" w:rsidTr="00721FE9">
        <w:trPr>
          <w:trHeight w:val="180"/>
        </w:trPr>
        <w:tc>
          <w:tcPr>
            <w:tcW w:w="4796" w:type="dxa"/>
            <w:tcBorders>
              <w:bottom w:val="single" w:sz="12" w:space="0" w:color="006600"/>
            </w:tcBorders>
            <w:shd w:val="clear" w:color="auto" w:fill="auto"/>
            <w:noWrap/>
            <w:hideMark/>
          </w:tcPr>
          <w:p w14:paraId="277D0307" w14:textId="77777777" w:rsidR="009A4D05" w:rsidRPr="00F24F47" w:rsidRDefault="009A4D05" w:rsidP="00F24F47">
            <w:pPr>
              <w:tabs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F24F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No</w:t>
            </w:r>
          </w:p>
        </w:tc>
        <w:tc>
          <w:tcPr>
            <w:tcW w:w="1388" w:type="dxa"/>
            <w:tcBorders>
              <w:bottom w:val="single" w:sz="12" w:space="0" w:color="006600"/>
            </w:tcBorders>
            <w:shd w:val="clear" w:color="auto" w:fill="auto"/>
            <w:noWrap/>
          </w:tcPr>
          <w:p w14:paraId="01E9F764" w14:textId="7B628202" w:rsidR="009A4D05" w:rsidRPr="00F24F47" w:rsidRDefault="009A4D05" w:rsidP="00747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  <w:r w:rsidR="00B1472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60</w:t>
            </w:r>
          </w:p>
        </w:tc>
        <w:tc>
          <w:tcPr>
            <w:tcW w:w="1235" w:type="dxa"/>
            <w:tcBorders>
              <w:bottom w:val="single" w:sz="12" w:space="0" w:color="006600"/>
            </w:tcBorders>
            <w:shd w:val="clear" w:color="auto" w:fill="auto"/>
            <w:noWrap/>
          </w:tcPr>
          <w:p w14:paraId="07C474A0" w14:textId="7D26F21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  <w:r w:rsidR="00B1472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309" w:type="dxa"/>
            <w:tcBorders>
              <w:bottom w:val="single" w:sz="12" w:space="0" w:color="006600"/>
            </w:tcBorders>
          </w:tcPr>
          <w:p w14:paraId="16BAC192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75" w:type="dxa"/>
            <w:tcBorders>
              <w:left w:val="nil"/>
              <w:bottom w:val="single" w:sz="12" w:space="0" w:color="006600"/>
            </w:tcBorders>
            <w:shd w:val="clear" w:color="auto" w:fill="auto"/>
            <w:noWrap/>
            <w:vAlign w:val="bottom"/>
          </w:tcPr>
          <w:p w14:paraId="15A0C54A" w14:textId="4C83B7FC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B1472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11</w:t>
            </w:r>
          </w:p>
        </w:tc>
        <w:tc>
          <w:tcPr>
            <w:tcW w:w="772" w:type="dxa"/>
            <w:gridSpan w:val="2"/>
            <w:tcBorders>
              <w:bottom w:val="single" w:sz="12" w:space="0" w:color="006600"/>
            </w:tcBorders>
            <w:shd w:val="clear" w:color="auto" w:fill="auto"/>
            <w:noWrap/>
            <w:vAlign w:val="bottom"/>
          </w:tcPr>
          <w:p w14:paraId="53BD6882" w14:textId="526D22C8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7</w:t>
            </w:r>
          </w:p>
        </w:tc>
        <w:tc>
          <w:tcPr>
            <w:tcW w:w="1867" w:type="dxa"/>
            <w:gridSpan w:val="2"/>
            <w:tcBorders>
              <w:bottom w:val="single" w:sz="12" w:space="0" w:color="006600"/>
            </w:tcBorders>
            <w:shd w:val="clear" w:color="auto" w:fill="auto"/>
            <w:noWrap/>
            <w:vAlign w:val="bottom"/>
          </w:tcPr>
          <w:p w14:paraId="245F2366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2007" w:type="dxa"/>
            <w:tcBorders>
              <w:bottom w:val="single" w:sz="12" w:space="0" w:color="006600"/>
            </w:tcBorders>
          </w:tcPr>
          <w:p w14:paraId="07E3700D" w14:textId="77777777" w:rsidR="009A4D05" w:rsidRPr="00F24F47" w:rsidRDefault="009A4D05" w:rsidP="00997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</w:tr>
    </w:tbl>
    <w:p w14:paraId="3C7332AA" w14:textId="158C53D1" w:rsidR="00A449D2" w:rsidRDefault="00A449D2" w:rsidP="00EF4BA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082745">
        <w:rPr>
          <w:rFonts w:ascii="Arial" w:hAnsi="Arial" w:cs="Arial"/>
          <w:sz w:val="18"/>
          <w:szCs w:val="18"/>
          <w:lang w:val="en-US"/>
        </w:rPr>
        <w:t xml:space="preserve">OR: odds ratio; </w:t>
      </w:r>
      <w:r w:rsidR="00B14720">
        <w:rPr>
          <w:rFonts w:ascii="Arial" w:hAnsi="Arial" w:cs="Arial"/>
          <w:sz w:val="18"/>
          <w:szCs w:val="18"/>
          <w:lang w:val="en-US"/>
        </w:rPr>
        <w:t>95% CI: 95% confidence interval</w:t>
      </w:r>
    </w:p>
    <w:p w14:paraId="42C9D0F1" w14:textId="6E8E09EA" w:rsidR="00B14720" w:rsidRDefault="00B14720" w:rsidP="00EF4BA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</w:t>
      </w:r>
      <w:r w:rsidRPr="00B14720">
        <w:rPr>
          <w:rFonts w:ascii="Arial" w:hAnsi="Arial" w:cs="Arial"/>
          <w:sz w:val="18"/>
          <w:szCs w:val="18"/>
          <w:lang w:val="en-US"/>
        </w:rPr>
        <w:t xml:space="preserve"> </w:t>
      </w:r>
      <w:r w:rsidRPr="00B14720">
        <w:rPr>
          <w:rFonts w:ascii="Arial" w:hAnsi="Arial" w:cs="Arial"/>
          <w:i/>
          <w:sz w:val="18"/>
          <w:szCs w:val="18"/>
          <w:lang w:val="en-US"/>
        </w:rPr>
        <w:t>N</w:t>
      </w:r>
      <w:r w:rsidRPr="00B14720">
        <w:rPr>
          <w:rFonts w:ascii="Arial" w:hAnsi="Arial" w:cs="Arial"/>
          <w:sz w:val="18"/>
          <w:szCs w:val="18"/>
          <w:lang w:val="en-US"/>
        </w:rPr>
        <w:t xml:space="preserve"> might</w:t>
      </w:r>
      <w:r>
        <w:rPr>
          <w:rFonts w:ascii="Arial" w:hAnsi="Arial" w:cs="Arial"/>
          <w:sz w:val="18"/>
          <w:szCs w:val="18"/>
          <w:lang w:val="en-US"/>
        </w:rPr>
        <w:t xml:space="preserve"> not add up to the total of 4948 or 1348</w:t>
      </w:r>
      <w:r w:rsidRPr="00B14720">
        <w:rPr>
          <w:rFonts w:ascii="Arial" w:hAnsi="Arial" w:cs="Arial"/>
          <w:sz w:val="18"/>
          <w:szCs w:val="18"/>
          <w:lang w:val="en-US"/>
        </w:rPr>
        <w:t xml:space="preserve"> due to rounding off of decimal</w:t>
      </w:r>
    </w:p>
    <w:p w14:paraId="40E4967D" w14:textId="5540BF01" w:rsidR="00B13A31" w:rsidRPr="00082745" w:rsidRDefault="00B13A31" w:rsidP="00EF4BAD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082745">
        <w:rPr>
          <w:rFonts w:ascii="Arial" w:hAnsi="Arial" w:cs="Arial"/>
          <w:sz w:val="18"/>
          <w:szCs w:val="18"/>
          <w:lang w:val="en-US"/>
        </w:rPr>
        <w:t>*</w:t>
      </w:r>
      <w:r w:rsidR="00B14720">
        <w:rPr>
          <w:rFonts w:ascii="Arial" w:hAnsi="Arial" w:cs="Arial"/>
          <w:sz w:val="18"/>
          <w:szCs w:val="18"/>
          <w:lang w:val="en-US"/>
        </w:rPr>
        <w:t>*</w:t>
      </w:r>
      <w:r w:rsidRPr="00082745">
        <w:rPr>
          <w:rFonts w:ascii="Arial" w:hAnsi="Arial" w:cs="Arial"/>
          <w:sz w:val="18"/>
          <w:szCs w:val="18"/>
          <w:lang w:val="en-US"/>
        </w:rPr>
        <w:t xml:space="preserve"> </w:t>
      </w:r>
      <w:r w:rsidR="00D41707" w:rsidRPr="00082745">
        <w:rPr>
          <w:rFonts w:ascii="Arial" w:hAnsi="Arial" w:cs="Arial"/>
          <w:sz w:val="18"/>
          <w:szCs w:val="18"/>
          <w:lang w:val="en-US"/>
        </w:rPr>
        <w:t>%column</w:t>
      </w:r>
      <w:r w:rsidR="009C0B78" w:rsidRPr="00082745">
        <w:rPr>
          <w:rFonts w:ascii="Arial" w:hAnsi="Arial" w:cs="Arial"/>
          <w:sz w:val="18"/>
          <w:szCs w:val="18"/>
          <w:lang w:val="en-US"/>
        </w:rPr>
        <w:t xml:space="preserve"> </w:t>
      </w:r>
      <w:r w:rsidRPr="00082745">
        <w:rPr>
          <w:rFonts w:ascii="Arial" w:hAnsi="Arial" w:cs="Arial"/>
          <w:sz w:val="18"/>
          <w:szCs w:val="18"/>
          <w:lang w:val="en-US"/>
        </w:rPr>
        <w:t>might not add up to 100% due to rounding off of decimal</w:t>
      </w:r>
    </w:p>
    <w:p w14:paraId="252AAC3B" w14:textId="5A1F5B3B" w:rsidR="005738A4" w:rsidRDefault="00A36917" w:rsidP="00A77958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082745">
        <w:rPr>
          <w:rFonts w:ascii="Arial" w:hAnsi="Arial" w:cs="Arial"/>
          <w:sz w:val="18"/>
          <w:szCs w:val="18"/>
          <w:lang w:val="en-US"/>
        </w:rPr>
        <w:t>*</w:t>
      </w:r>
      <w:r w:rsidR="00B13A31" w:rsidRPr="00082745">
        <w:rPr>
          <w:rFonts w:ascii="Arial" w:hAnsi="Arial" w:cs="Arial"/>
          <w:sz w:val="18"/>
          <w:szCs w:val="18"/>
          <w:lang w:val="en-US"/>
        </w:rPr>
        <w:t>*</w:t>
      </w:r>
      <w:r w:rsidR="00B14720">
        <w:rPr>
          <w:rFonts w:ascii="Arial" w:hAnsi="Arial" w:cs="Arial"/>
          <w:sz w:val="18"/>
          <w:szCs w:val="18"/>
          <w:lang w:val="en-US"/>
        </w:rPr>
        <w:t>*</w:t>
      </w:r>
      <w:r w:rsidR="00214019" w:rsidRPr="00082745">
        <w:rPr>
          <w:rFonts w:ascii="Arial" w:hAnsi="Arial" w:cs="Arial"/>
          <w:sz w:val="18"/>
          <w:szCs w:val="18"/>
          <w:lang w:val="en-US"/>
        </w:rPr>
        <w:t xml:space="preserve"> adjusted for </w:t>
      </w:r>
      <w:r w:rsidRPr="00082745">
        <w:rPr>
          <w:rFonts w:ascii="Arial" w:hAnsi="Arial" w:cs="Arial"/>
          <w:sz w:val="18"/>
          <w:szCs w:val="18"/>
          <w:lang w:val="en-US"/>
        </w:rPr>
        <w:t>sex</w:t>
      </w:r>
      <w:r w:rsidR="00214019" w:rsidRPr="00082745">
        <w:rPr>
          <w:rFonts w:ascii="Arial" w:hAnsi="Arial" w:cs="Arial"/>
          <w:sz w:val="18"/>
          <w:szCs w:val="18"/>
          <w:lang w:val="en-US"/>
        </w:rPr>
        <w:t xml:space="preserve"> and age at survey</w:t>
      </w:r>
    </w:p>
    <w:p w14:paraId="38B00043" w14:textId="2F0462CD" w:rsidR="001E3281" w:rsidRPr="00A77958" w:rsidRDefault="005738A4" w:rsidP="00A77958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505704">
        <w:rPr>
          <w:rFonts w:ascii="Arial" w:hAnsi="Arial" w:cs="Arial"/>
          <w:sz w:val="20"/>
          <w:szCs w:val="20"/>
        </w:rPr>
        <w:t>CAM: complementary</w:t>
      </w:r>
      <w:r>
        <w:rPr>
          <w:rFonts w:ascii="Arial" w:hAnsi="Arial" w:cs="Arial"/>
          <w:sz w:val="20"/>
          <w:szCs w:val="20"/>
        </w:rPr>
        <w:t>/alternative medicine</w:t>
      </w:r>
      <w:r w:rsidRPr="00E819D3">
        <w:rPr>
          <w:rFonts w:ascii="Arial" w:hAnsi="Arial" w:cs="Arial"/>
          <w:b/>
          <w:sz w:val="20"/>
          <w:szCs w:val="20"/>
        </w:rPr>
        <w:t xml:space="preserve"> </w:t>
      </w:r>
      <w:r w:rsidR="001E3281" w:rsidRPr="00E819D3">
        <w:rPr>
          <w:rFonts w:ascii="Arial" w:hAnsi="Arial" w:cs="Arial"/>
          <w:b/>
          <w:sz w:val="20"/>
          <w:szCs w:val="20"/>
        </w:rPr>
        <w:br w:type="page"/>
      </w:r>
    </w:p>
    <w:p w14:paraId="5306D558" w14:textId="77777777" w:rsidR="0016048E" w:rsidRDefault="0016048E" w:rsidP="00A36917">
      <w:pPr>
        <w:spacing w:after="120"/>
        <w:rPr>
          <w:rFonts w:ascii="Arial" w:hAnsi="Arial" w:cs="Arial"/>
          <w:b/>
          <w:sz w:val="20"/>
          <w:szCs w:val="20"/>
        </w:rPr>
        <w:sectPr w:rsidR="0016048E" w:rsidSect="002D63C7">
          <w:headerReference w:type="default" r:id="rId8"/>
          <w:pgSz w:w="16838" w:h="11906" w:orient="landscape"/>
          <w:pgMar w:top="1418" w:right="1134" w:bottom="1418" w:left="851" w:header="708" w:footer="708" w:gutter="0"/>
          <w:cols w:space="708"/>
          <w:docGrid w:linePitch="360"/>
        </w:sectPr>
      </w:pPr>
    </w:p>
    <w:p w14:paraId="483363FD" w14:textId="3F16269F" w:rsidR="006E7AE3" w:rsidRPr="00E819D3" w:rsidRDefault="00512CEF" w:rsidP="0018360B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 2</w:t>
      </w:r>
      <w:r w:rsidR="006E7AE3" w:rsidRPr="00E819D3">
        <w:rPr>
          <w:rFonts w:ascii="Arial" w:hAnsi="Arial" w:cs="Arial"/>
          <w:b/>
          <w:sz w:val="20"/>
          <w:szCs w:val="20"/>
        </w:rPr>
        <w:t>: Cross-sectional association between “perceiving oneself still as cancer patient”</w:t>
      </w:r>
      <w:r w:rsidR="00CD182C">
        <w:rPr>
          <w:rFonts w:ascii="Arial" w:hAnsi="Arial" w:cs="Arial"/>
          <w:b/>
          <w:sz w:val="20"/>
          <w:szCs w:val="20"/>
        </w:rPr>
        <w:t xml:space="preserve"> and psychosocial distress</w:t>
      </w:r>
      <w:r w:rsidR="000B3D71">
        <w:rPr>
          <w:rFonts w:ascii="Arial" w:hAnsi="Arial" w:cs="Arial"/>
          <w:b/>
          <w:sz w:val="20"/>
          <w:szCs w:val="20"/>
        </w:rPr>
        <w:t>,</w:t>
      </w:r>
      <w:r w:rsidR="000B3D71" w:rsidRPr="000B3D71">
        <w:rPr>
          <w:rFonts w:ascii="Arial" w:hAnsi="Arial" w:cs="Arial"/>
          <w:b/>
          <w:sz w:val="20"/>
          <w:szCs w:val="20"/>
        </w:rPr>
        <w:t xml:space="preserve"> </w:t>
      </w:r>
      <w:r w:rsidR="008C30B7" w:rsidRPr="000B3D71">
        <w:rPr>
          <w:rFonts w:ascii="Arial" w:hAnsi="Arial" w:cs="Arial"/>
          <w:b/>
          <w:color w:val="000000"/>
          <w:sz w:val="20"/>
          <w:szCs w:val="20"/>
          <w:lang w:val="en-US"/>
        </w:rPr>
        <w:t>after multip</w:t>
      </w:r>
      <w:r w:rsidR="008C30B7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le imputation of missing values. </w:t>
      </w:r>
      <w:r w:rsidR="008C30B7">
        <w:rPr>
          <w:rFonts w:ascii="Arial" w:hAnsi="Arial" w:cs="Arial"/>
          <w:b/>
          <w:sz w:val="20"/>
          <w:szCs w:val="20"/>
        </w:rPr>
        <w:t>S</w:t>
      </w:r>
      <w:r w:rsidR="000B3D71">
        <w:rPr>
          <w:rFonts w:ascii="Arial" w:hAnsi="Arial" w:cs="Arial"/>
          <w:b/>
          <w:sz w:val="20"/>
          <w:szCs w:val="20"/>
        </w:rPr>
        <w:t>tage</w:t>
      </w:r>
      <w:r w:rsidR="008C30B7">
        <w:rPr>
          <w:rFonts w:ascii="Arial" w:hAnsi="Arial" w:cs="Arial"/>
          <w:b/>
          <w:sz w:val="20"/>
          <w:szCs w:val="20"/>
        </w:rPr>
        <w:t xml:space="preserve"> I-III disease-free respondents</w:t>
      </w:r>
    </w:p>
    <w:tbl>
      <w:tblPr>
        <w:tblW w:w="147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23"/>
        <w:gridCol w:w="1146"/>
        <w:gridCol w:w="1310"/>
        <w:gridCol w:w="817"/>
        <w:gridCol w:w="819"/>
        <w:gridCol w:w="1146"/>
        <w:gridCol w:w="2290"/>
        <w:gridCol w:w="2293"/>
      </w:tblGrid>
      <w:tr w:rsidR="00721FE9" w:rsidRPr="00E819D3" w14:paraId="3F4AE616" w14:textId="77777777" w:rsidTr="00721FE9">
        <w:trPr>
          <w:trHeight w:val="22"/>
        </w:trPr>
        <w:tc>
          <w:tcPr>
            <w:tcW w:w="4923" w:type="dxa"/>
            <w:tcBorders>
              <w:top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768FC4A3" w14:textId="77777777" w:rsidR="00721FE9" w:rsidRPr="009109C7" w:rsidRDefault="00721FE9" w:rsidP="00FB06B1">
            <w:pPr>
              <w:tabs>
                <w:tab w:val="left" w:pos="222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6" w:type="dxa"/>
            <w:gridSpan w:val="2"/>
            <w:tcBorders>
              <w:top w:val="single" w:sz="12" w:space="0" w:color="0066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985B" w14:textId="21223F8A" w:rsidR="00721FE9" w:rsidRPr="004F7022" w:rsidRDefault="00721FE9" w:rsidP="00275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4F70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Cancer Survivors</w:t>
            </w:r>
            <w:r w:rsidR="009040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817" w:type="dxa"/>
            <w:tcBorders>
              <w:top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7B1C8757" w14:textId="77777777" w:rsidR="00721FE9" w:rsidRPr="009109C7" w:rsidRDefault="00721FE9" w:rsidP="00275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6548" w:type="dxa"/>
            <w:gridSpan w:val="4"/>
            <w:tcBorders>
              <w:top w:val="single" w:sz="12" w:space="0" w:color="006600"/>
              <w:bottom w:val="single" w:sz="6" w:space="0" w:color="006600"/>
            </w:tcBorders>
            <w:shd w:val="clear" w:color="auto" w:fill="auto"/>
            <w:noWrap/>
            <w:vAlign w:val="bottom"/>
            <w:hideMark/>
          </w:tcPr>
          <w:p w14:paraId="1080FBDC" w14:textId="129A6D29" w:rsidR="00721FE9" w:rsidRPr="004F7022" w:rsidRDefault="00721FE9" w:rsidP="00275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4F7022">
              <w:rPr>
                <w:rFonts w:ascii="Arial" w:hAnsi="Arial" w:cs="Arial"/>
                <w:b/>
                <w:sz w:val="16"/>
                <w:szCs w:val="16"/>
              </w:rPr>
              <w:t>Perceiving oneself still as cancer patient</w:t>
            </w:r>
          </w:p>
        </w:tc>
      </w:tr>
      <w:tr w:rsidR="00721FE9" w:rsidRPr="00E819D3" w14:paraId="0A128D7B" w14:textId="77777777" w:rsidTr="00721FE9">
        <w:trPr>
          <w:trHeight w:val="64"/>
        </w:trPr>
        <w:tc>
          <w:tcPr>
            <w:tcW w:w="4923" w:type="dxa"/>
            <w:tcBorders>
              <w:bottom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3769B88D" w14:textId="77777777" w:rsidR="00721FE9" w:rsidRPr="009109C7" w:rsidRDefault="00721FE9" w:rsidP="00FB06B1">
            <w:pPr>
              <w:tabs>
                <w:tab w:val="left" w:pos="222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6DD9DBE7" w14:textId="578FCFC4" w:rsidR="00721FE9" w:rsidRPr="00317D20" w:rsidRDefault="00721FE9" w:rsidP="00275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 w:rsidRPr="00317D2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  <w:t>N</w:t>
            </w:r>
            <w:r w:rsidR="00A0113A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  <w:t>*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59D60F39" w14:textId="77777777" w:rsidR="00721FE9" w:rsidRPr="009109C7" w:rsidRDefault="00721FE9" w:rsidP="00275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% column*</w:t>
            </w:r>
          </w:p>
        </w:tc>
        <w:tc>
          <w:tcPr>
            <w:tcW w:w="817" w:type="dxa"/>
            <w:tcBorders>
              <w:bottom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0412E38A" w14:textId="77777777" w:rsidR="00721FE9" w:rsidRPr="009109C7" w:rsidRDefault="00721FE9" w:rsidP="00275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top w:val="single" w:sz="6" w:space="0" w:color="006600"/>
              <w:bottom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63AFD2D6" w14:textId="77777777" w:rsidR="00721FE9" w:rsidRPr="00317D20" w:rsidRDefault="00721FE9" w:rsidP="00275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 w:rsidRPr="00317D2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en-GB"/>
              </w:rPr>
              <w:t>N</w:t>
            </w:r>
          </w:p>
        </w:tc>
        <w:tc>
          <w:tcPr>
            <w:tcW w:w="1146" w:type="dxa"/>
            <w:tcBorders>
              <w:top w:val="single" w:sz="6" w:space="0" w:color="006600"/>
              <w:bottom w:val="single" w:sz="12" w:space="0" w:color="006600"/>
            </w:tcBorders>
            <w:shd w:val="clear" w:color="auto" w:fill="auto"/>
            <w:noWrap/>
            <w:vAlign w:val="bottom"/>
            <w:hideMark/>
          </w:tcPr>
          <w:p w14:paraId="6B38544D" w14:textId="77777777" w:rsidR="00721FE9" w:rsidRPr="009109C7" w:rsidRDefault="00721FE9" w:rsidP="00275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% row</w:t>
            </w:r>
          </w:p>
        </w:tc>
        <w:tc>
          <w:tcPr>
            <w:tcW w:w="2290" w:type="dxa"/>
            <w:tcBorders>
              <w:top w:val="single" w:sz="6" w:space="0" w:color="006600"/>
              <w:bottom w:val="single" w:sz="12" w:space="0" w:color="0066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06F1C6" w14:textId="77777777" w:rsidR="00721FE9" w:rsidRPr="009109C7" w:rsidRDefault="00721FE9" w:rsidP="00275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OR</w:t>
            </w:r>
            <w:r w:rsidRPr="009109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US" w:eastAsia="en-GB"/>
              </w:rPr>
              <w:t xml:space="preserve">crude </w:t>
            </w:r>
            <w:r w:rsidRPr="009109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(95% CI)</w:t>
            </w:r>
          </w:p>
        </w:tc>
        <w:tc>
          <w:tcPr>
            <w:tcW w:w="2293" w:type="dxa"/>
            <w:tcBorders>
              <w:top w:val="single" w:sz="6" w:space="0" w:color="006600"/>
              <w:bottom w:val="single" w:sz="12" w:space="0" w:color="006600"/>
            </w:tcBorders>
          </w:tcPr>
          <w:p w14:paraId="462A22B8" w14:textId="77777777" w:rsidR="00721FE9" w:rsidRPr="009109C7" w:rsidRDefault="00721FE9" w:rsidP="00275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  <w:p w14:paraId="5982CD80" w14:textId="1C357D2F" w:rsidR="00721FE9" w:rsidRPr="009109C7" w:rsidRDefault="00721FE9" w:rsidP="00275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OR</w:t>
            </w:r>
            <w:r w:rsidRPr="009109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n-US" w:eastAsia="en-GB"/>
              </w:rPr>
              <w:t>adj.</w:t>
            </w:r>
            <w:r w:rsidRPr="009109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(95% CI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***</w:t>
            </w:r>
          </w:p>
        </w:tc>
      </w:tr>
      <w:tr w:rsidR="00721FE9" w:rsidRPr="00CD092B" w14:paraId="5153C46E" w14:textId="77777777" w:rsidTr="00721FE9">
        <w:trPr>
          <w:trHeight w:val="64"/>
        </w:trPr>
        <w:tc>
          <w:tcPr>
            <w:tcW w:w="4923" w:type="dxa"/>
            <w:tcBorders>
              <w:top w:val="single" w:sz="12" w:space="0" w:color="006600"/>
            </w:tcBorders>
            <w:shd w:val="clear" w:color="auto" w:fill="auto"/>
            <w:noWrap/>
            <w:vAlign w:val="bottom"/>
          </w:tcPr>
          <w:p w14:paraId="460D6E39" w14:textId="0626FC13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146" w:type="dxa"/>
            <w:tcBorders>
              <w:top w:val="single" w:sz="12" w:space="0" w:color="006600"/>
            </w:tcBorders>
            <w:shd w:val="clear" w:color="auto" w:fill="auto"/>
          </w:tcPr>
          <w:p w14:paraId="0C4A5FDF" w14:textId="5CE78B60" w:rsidR="00721FE9" w:rsidRPr="009109C7" w:rsidRDefault="00721FE9" w:rsidP="00721FE9">
            <w:pPr>
              <w:tabs>
                <w:tab w:val="left" w:pos="222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948</w:t>
            </w:r>
          </w:p>
        </w:tc>
        <w:tc>
          <w:tcPr>
            <w:tcW w:w="1310" w:type="dxa"/>
            <w:tcBorders>
              <w:top w:val="single" w:sz="12" w:space="0" w:color="006600"/>
            </w:tcBorders>
            <w:shd w:val="clear" w:color="auto" w:fill="auto"/>
          </w:tcPr>
          <w:p w14:paraId="1C4C955A" w14:textId="1A5CCAC1" w:rsidR="00721FE9" w:rsidRPr="009109C7" w:rsidRDefault="00721FE9" w:rsidP="00721FE9">
            <w:pPr>
              <w:tabs>
                <w:tab w:val="left" w:pos="222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00</w:t>
            </w:r>
          </w:p>
        </w:tc>
        <w:tc>
          <w:tcPr>
            <w:tcW w:w="817" w:type="dxa"/>
            <w:tcBorders>
              <w:top w:val="single" w:sz="12" w:space="0" w:color="006600"/>
            </w:tcBorders>
            <w:shd w:val="clear" w:color="auto" w:fill="auto"/>
          </w:tcPr>
          <w:p w14:paraId="410A5F08" w14:textId="77777777" w:rsidR="00721FE9" w:rsidRPr="009109C7" w:rsidRDefault="00721FE9" w:rsidP="00721FE9">
            <w:pPr>
              <w:tabs>
                <w:tab w:val="left" w:pos="222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top w:val="single" w:sz="12" w:space="0" w:color="006600"/>
              <w:left w:val="nil"/>
            </w:tcBorders>
            <w:shd w:val="clear" w:color="auto" w:fill="auto"/>
          </w:tcPr>
          <w:p w14:paraId="45EC9EBB" w14:textId="133A341D" w:rsidR="00721FE9" w:rsidRPr="009109C7" w:rsidRDefault="00721FE9" w:rsidP="00721FE9">
            <w:pPr>
              <w:tabs>
                <w:tab w:val="left" w:pos="222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348</w:t>
            </w:r>
          </w:p>
        </w:tc>
        <w:tc>
          <w:tcPr>
            <w:tcW w:w="1146" w:type="dxa"/>
            <w:tcBorders>
              <w:top w:val="single" w:sz="12" w:space="0" w:color="006600"/>
            </w:tcBorders>
            <w:shd w:val="clear" w:color="auto" w:fill="auto"/>
          </w:tcPr>
          <w:p w14:paraId="21924A32" w14:textId="5659A689" w:rsidR="00721FE9" w:rsidRPr="009109C7" w:rsidRDefault="00721FE9" w:rsidP="00721FE9">
            <w:pPr>
              <w:tabs>
                <w:tab w:val="left" w:pos="222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7</w:t>
            </w:r>
          </w:p>
        </w:tc>
        <w:tc>
          <w:tcPr>
            <w:tcW w:w="2290" w:type="dxa"/>
            <w:tcBorders>
              <w:top w:val="single" w:sz="12" w:space="0" w:color="006600"/>
            </w:tcBorders>
            <w:shd w:val="clear" w:color="auto" w:fill="auto"/>
            <w:vAlign w:val="bottom"/>
          </w:tcPr>
          <w:p w14:paraId="043526FA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293" w:type="dxa"/>
            <w:tcBorders>
              <w:top w:val="single" w:sz="12" w:space="0" w:color="006600"/>
            </w:tcBorders>
            <w:shd w:val="clear" w:color="auto" w:fill="auto"/>
            <w:vAlign w:val="bottom"/>
          </w:tcPr>
          <w:p w14:paraId="0624EAE3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21FE9" w:rsidRPr="00CD092B" w14:paraId="5A291F62" w14:textId="77777777" w:rsidTr="0090408C">
        <w:trPr>
          <w:trHeight w:val="425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04CA6355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hAnsi="Arial" w:cs="Arial"/>
                <w:b/>
                <w:sz w:val="16"/>
                <w:szCs w:val="16"/>
              </w:rPr>
              <w:t>How much strain are you currently experiencing from the cancer?</w:t>
            </w:r>
          </w:p>
        </w:tc>
        <w:tc>
          <w:tcPr>
            <w:tcW w:w="1146" w:type="dxa"/>
            <w:shd w:val="clear" w:color="auto" w:fill="auto"/>
            <w:vAlign w:val="bottom"/>
          </w:tcPr>
          <w:p w14:paraId="63515778" w14:textId="77777777" w:rsidR="00721FE9" w:rsidRPr="009109C7" w:rsidRDefault="00721FE9" w:rsidP="0090408C">
            <w:pPr>
              <w:tabs>
                <w:tab w:val="left" w:pos="222"/>
              </w:tabs>
              <w:spacing w:before="10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310" w:type="dxa"/>
            <w:shd w:val="clear" w:color="auto" w:fill="auto"/>
            <w:vAlign w:val="bottom"/>
          </w:tcPr>
          <w:p w14:paraId="42957B26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14:paraId="7BA23180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</w:tcPr>
          <w:p w14:paraId="1851ED65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14:paraId="1A0CF2C4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290" w:type="dxa"/>
            <w:shd w:val="clear" w:color="auto" w:fill="auto"/>
            <w:vAlign w:val="bottom"/>
          </w:tcPr>
          <w:p w14:paraId="7DCA1015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293" w:type="dxa"/>
            <w:shd w:val="clear" w:color="auto" w:fill="auto"/>
            <w:vAlign w:val="bottom"/>
          </w:tcPr>
          <w:p w14:paraId="36078940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721FE9" w:rsidRPr="00E819D3" w14:paraId="3B8427A0" w14:textId="77777777" w:rsidTr="00721FE9">
        <w:trPr>
          <w:trHeight w:val="64"/>
        </w:trPr>
        <w:tc>
          <w:tcPr>
            <w:tcW w:w="4923" w:type="dxa"/>
            <w:shd w:val="clear" w:color="auto" w:fill="auto"/>
            <w:noWrap/>
            <w:hideMark/>
          </w:tcPr>
          <w:p w14:paraId="76A5E936" w14:textId="77777777" w:rsidR="00721FE9" w:rsidRPr="009109C7" w:rsidRDefault="00721FE9" w:rsidP="00FB06B1">
            <w:pPr>
              <w:tabs>
                <w:tab w:val="left" w:pos="222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ab/>
              <w:t>Very much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55F0AB0F" w14:textId="1F9C5B0C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1</w:t>
            </w:r>
            <w:r w:rsidR="007C4F4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0CDF54C4" w14:textId="7B1D777E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EC38F69" w14:textId="77777777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F618F6D" w14:textId="2965E3D6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7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3CC8322C" w14:textId="60DD6B2F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290" w:type="dxa"/>
            <w:shd w:val="clear" w:color="auto" w:fill="auto"/>
            <w:noWrap/>
            <w:vAlign w:val="bottom"/>
          </w:tcPr>
          <w:p w14:paraId="67399933" w14:textId="27ED9B57" w:rsidR="00721FE9" w:rsidRPr="00802D47" w:rsidRDefault="004B2963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8.96</w:t>
            </w:r>
            <w:r w:rsidR="00721FE9"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721FE9"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721FE9"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721FE9"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</w:t>
            </w:r>
            <w:r w:rsidR="00721FE9"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2293" w:type="dxa"/>
          </w:tcPr>
          <w:p w14:paraId="37E7325F" w14:textId="4C93E53B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9.08 (33.67-71.55)</w:t>
            </w:r>
          </w:p>
        </w:tc>
      </w:tr>
      <w:tr w:rsidR="00721FE9" w:rsidRPr="00E819D3" w14:paraId="2EC33582" w14:textId="77777777" w:rsidTr="00721FE9">
        <w:trPr>
          <w:trHeight w:val="64"/>
        </w:trPr>
        <w:tc>
          <w:tcPr>
            <w:tcW w:w="4923" w:type="dxa"/>
            <w:shd w:val="clear" w:color="auto" w:fill="auto"/>
            <w:noWrap/>
          </w:tcPr>
          <w:p w14:paraId="57F0F90B" w14:textId="77777777" w:rsidR="00721FE9" w:rsidRPr="009109C7" w:rsidRDefault="00721FE9" w:rsidP="00FB06B1">
            <w:pPr>
              <w:tabs>
                <w:tab w:val="left" w:pos="222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ab/>
              <w:t>Moderate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528F059E" w14:textId="23C7FFD6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6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53D76A72" w14:textId="7AEC2DC1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A1B6E69" w14:textId="77777777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9676133" w14:textId="1514558D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3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6E08BE10" w14:textId="79A982C7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2290" w:type="dxa"/>
            <w:shd w:val="clear" w:color="auto" w:fill="auto"/>
            <w:noWrap/>
            <w:vAlign w:val="bottom"/>
          </w:tcPr>
          <w:p w14:paraId="6070522A" w14:textId="61F5201F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</w:t>
            </w: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.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5</w:t>
            </w: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(1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.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3</w:t>
            </w: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8.8</w:t>
            </w: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)</w:t>
            </w:r>
          </w:p>
        </w:tc>
        <w:tc>
          <w:tcPr>
            <w:tcW w:w="2293" w:type="dxa"/>
          </w:tcPr>
          <w:p w14:paraId="1BF55B7B" w14:textId="6CA596BC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5.42 (12.44-19.12)</w:t>
            </w:r>
          </w:p>
        </w:tc>
      </w:tr>
      <w:tr w:rsidR="00721FE9" w:rsidRPr="00E819D3" w14:paraId="6A03424E" w14:textId="77777777" w:rsidTr="00721FE9">
        <w:trPr>
          <w:trHeight w:val="64"/>
        </w:trPr>
        <w:tc>
          <w:tcPr>
            <w:tcW w:w="4923" w:type="dxa"/>
            <w:shd w:val="clear" w:color="auto" w:fill="auto"/>
            <w:noWrap/>
          </w:tcPr>
          <w:p w14:paraId="11E87C12" w14:textId="77777777" w:rsidR="00721FE9" w:rsidRPr="009109C7" w:rsidRDefault="00721FE9" w:rsidP="00FB06B1">
            <w:pPr>
              <w:tabs>
                <w:tab w:val="left" w:pos="222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ab/>
              <w:t>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ow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1EEC68BA" w14:textId="22ED1266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6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4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6E7A6529" w14:textId="7F233E6A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887BB92" w14:textId="77777777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A33BC9C" w14:textId="514BB069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4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6DD78E14" w14:textId="153BD699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5</w:t>
            </w:r>
          </w:p>
        </w:tc>
        <w:tc>
          <w:tcPr>
            <w:tcW w:w="2290" w:type="dxa"/>
            <w:shd w:val="clear" w:color="auto" w:fill="auto"/>
            <w:noWrap/>
            <w:vAlign w:val="bottom"/>
          </w:tcPr>
          <w:p w14:paraId="01727434" w14:textId="2AA658E5" w:rsidR="00721FE9" w:rsidRPr="00802D47" w:rsidRDefault="004B2963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.88</w:t>
            </w:r>
            <w:r w:rsidR="00721FE9"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.94</w:t>
            </w:r>
            <w:r w:rsidR="00721FE9"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7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01</w:t>
            </w:r>
            <w:r w:rsidR="00721FE9"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2293" w:type="dxa"/>
          </w:tcPr>
          <w:p w14:paraId="2B90B883" w14:textId="23EA80EE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.94 (4.97-7.09)</w:t>
            </w:r>
          </w:p>
        </w:tc>
      </w:tr>
      <w:tr w:rsidR="00721FE9" w:rsidRPr="00E819D3" w14:paraId="1D13484F" w14:textId="77777777" w:rsidTr="00721FE9">
        <w:trPr>
          <w:trHeight w:val="64"/>
        </w:trPr>
        <w:tc>
          <w:tcPr>
            <w:tcW w:w="4923" w:type="dxa"/>
            <w:shd w:val="clear" w:color="auto" w:fill="auto"/>
            <w:noWrap/>
            <w:hideMark/>
          </w:tcPr>
          <w:p w14:paraId="1A13A230" w14:textId="6A9C701B" w:rsidR="00721FE9" w:rsidRPr="009109C7" w:rsidRDefault="00721FE9" w:rsidP="00FB06B1">
            <w:pPr>
              <w:tabs>
                <w:tab w:val="left" w:pos="222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ab/>
              <w:t>None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7E41C02F" w14:textId="4B43D5BA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13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3B76C67B" w14:textId="1D7C0D53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6A93CD1" w14:textId="77777777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58EF97D" w14:textId="235349F9" w:rsidR="00721FE9" w:rsidRPr="00802D47" w:rsidRDefault="00A0113A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05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490608E6" w14:textId="3E45CE10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2290" w:type="dxa"/>
            <w:shd w:val="clear" w:color="auto" w:fill="auto"/>
            <w:noWrap/>
            <w:vAlign w:val="bottom"/>
          </w:tcPr>
          <w:p w14:paraId="07904D41" w14:textId="77777777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2293" w:type="dxa"/>
          </w:tcPr>
          <w:p w14:paraId="32AFCB34" w14:textId="77777777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</w:tr>
      <w:tr w:rsidR="00721FE9" w:rsidRPr="00E819D3" w14:paraId="5E114BEC" w14:textId="77777777" w:rsidTr="00721FE9">
        <w:trPr>
          <w:trHeight w:val="64"/>
        </w:trPr>
        <w:tc>
          <w:tcPr>
            <w:tcW w:w="6069" w:type="dxa"/>
            <w:gridSpan w:val="2"/>
            <w:shd w:val="clear" w:color="auto" w:fill="auto"/>
            <w:noWrap/>
            <w:vAlign w:val="bottom"/>
          </w:tcPr>
          <w:p w14:paraId="02B3AC43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Cancer-related</w:t>
            </w:r>
            <w:r w:rsidRPr="009109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distress (QSC-R10). Range: 0-5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points</w:t>
            </w:r>
          </w:p>
        </w:tc>
        <w:tc>
          <w:tcPr>
            <w:tcW w:w="1310" w:type="dxa"/>
            <w:shd w:val="clear" w:color="auto" w:fill="auto"/>
            <w:vAlign w:val="bottom"/>
          </w:tcPr>
          <w:p w14:paraId="41E439AA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14:paraId="6B8518DB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</w:tcPr>
          <w:p w14:paraId="6C178231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14:paraId="5CEA7CB9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290" w:type="dxa"/>
            <w:shd w:val="clear" w:color="auto" w:fill="auto"/>
            <w:vAlign w:val="bottom"/>
          </w:tcPr>
          <w:p w14:paraId="2ABFA6D7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293" w:type="dxa"/>
            <w:shd w:val="clear" w:color="auto" w:fill="auto"/>
            <w:vAlign w:val="bottom"/>
          </w:tcPr>
          <w:p w14:paraId="11434DEE" w14:textId="77777777" w:rsidR="00721FE9" w:rsidRPr="00512CEF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</w:tr>
      <w:tr w:rsidR="00721FE9" w:rsidRPr="00E819D3" w14:paraId="19EA7EBE" w14:textId="77777777" w:rsidTr="00721FE9">
        <w:trPr>
          <w:trHeight w:val="64"/>
        </w:trPr>
        <w:tc>
          <w:tcPr>
            <w:tcW w:w="4923" w:type="dxa"/>
            <w:shd w:val="clear" w:color="auto" w:fill="auto"/>
            <w:noWrap/>
          </w:tcPr>
          <w:p w14:paraId="589A79DE" w14:textId="77777777" w:rsidR="00721FE9" w:rsidRPr="009109C7" w:rsidRDefault="00721FE9" w:rsidP="00275A5D">
            <w:pPr>
              <w:tabs>
                <w:tab w:val="left" w:pos="222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ab/>
              <w:t>Yes (</w:t>
            </w: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&gt;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points</w:t>
            </w: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146" w:type="dxa"/>
            <w:shd w:val="clear" w:color="auto" w:fill="auto"/>
            <w:noWrap/>
          </w:tcPr>
          <w:p w14:paraId="39423162" w14:textId="427D2F63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50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310" w:type="dxa"/>
            <w:shd w:val="clear" w:color="auto" w:fill="auto"/>
            <w:noWrap/>
          </w:tcPr>
          <w:p w14:paraId="3B6D607B" w14:textId="3F58B93B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E1B2D64" w14:textId="77777777" w:rsidR="00721FE9" w:rsidRPr="004B722C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3A945F3" w14:textId="3E21C17D" w:rsidR="00721FE9" w:rsidRPr="00802D47" w:rsidRDefault="00A0113A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04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2FED2F0E" w14:textId="7A32C5D2" w:rsidR="00721FE9" w:rsidRPr="00802D47" w:rsidRDefault="00A0113A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0</w:t>
            </w:r>
          </w:p>
        </w:tc>
        <w:tc>
          <w:tcPr>
            <w:tcW w:w="2290" w:type="dxa"/>
            <w:shd w:val="clear" w:color="auto" w:fill="auto"/>
            <w:noWrap/>
            <w:vAlign w:val="bottom"/>
          </w:tcPr>
          <w:p w14:paraId="3932F345" w14:textId="70E37335" w:rsidR="00721FE9" w:rsidRPr="00802D47" w:rsidRDefault="00721FE9" w:rsidP="00802D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.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5</w:t>
            </w: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(2.1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</w:t>
            </w: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2.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9</w:t>
            </w: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2293" w:type="dxa"/>
          </w:tcPr>
          <w:p w14:paraId="349A2E2F" w14:textId="44A50478" w:rsidR="00721FE9" w:rsidRPr="003C2770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.43 (2.13-2.77)</w:t>
            </w:r>
          </w:p>
        </w:tc>
      </w:tr>
      <w:tr w:rsidR="00721FE9" w:rsidRPr="00E819D3" w14:paraId="131DC52D" w14:textId="77777777" w:rsidTr="00721FE9">
        <w:trPr>
          <w:trHeight w:val="64"/>
        </w:trPr>
        <w:tc>
          <w:tcPr>
            <w:tcW w:w="4923" w:type="dxa"/>
            <w:shd w:val="clear" w:color="auto" w:fill="auto"/>
            <w:noWrap/>
          </w:tcPr>
          <w:p w14:paraId="540D054E" w14:textId="77777777" w:rsidR="00721FE9" w:rsidRPr="009109C7" w:rsidRDefault="00721FE9" w:rsidP="00275A5D">
            <w:pPr>
              <w:tabs>
                <w:tab w:val="left" w:pos="222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ab/>
              <w:t>No (</w:t>
            </w: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0-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oints</w:t>
            </w: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146" w:type="dxa"/>
            <w:shd w:val="clear" w:color="auto" w:fill="auto"/>
            <w:noWrap/>
          </w:tcPr>
          <w:p w14:paraId="129169B7" w14:textId="1F52EFA7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4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9</w:t>
            </w:r>
          </w:p>
        </w:tc>
        <w:tc>
          <w:tcPr>
            <w:tcW w:w="1310" w:type="dxa"/>
            <w:shd w:val="clear" w:color="auto" w:fill="auto"/>
            <w:noWrap/>
          </w:tcPr>
          <w:p w14:paraId="6F9145ED" w14:textId="45EDC09F" w:rsidR="00721FE9" w:rsidRPr="00802D47" w:rsidRDefault="00A0113A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0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33349AFF" w14:textId="77777777" w:rsidR="00721FE9" w:rsidRPr="004B722C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42AF2E5" w14:textId="69288247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4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7EB4EEE3" w14:textId="79401CBA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="00A011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2290" w:type="dxa"/>
            <w:shd w:val="clear" w:color="auto" w:fill="auto"/>
            <w:noWrap/>
            <w:vAlign w:val="bottom"/>
          </w:tcPr>
          <w:p w14:paraId="7E3D8767" w14:textId="77777777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2293" w:type="dxa"/>
          </w:tcPr>
          <w:p w14:paraId="6F044D7E" w14:textId="77777777" w:rsidR="00721FE9" w:rsidRPr="003C2770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</w:tr>
      <w:tr w:rsidR="00721FE9" w:rsidRPr="00E819D3" w14:paraId="4FF39AC7" w14:textId="77777777" w:rsidTr="00721FE9">
        <w:trPr>
          <w:trHeight w:val="64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041F8A17" w14:textId="77777777" w:rsidR="00721FE9" w:rsidRPr="009109C7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Depression (GDS). Range 0-1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points</w:t>
            </w:r>
          </w:p>
        </w:tc>
        <w:tc>
          <w:tcPr>
            <w:tcW w:w="1146" w:type="dxa"/>
            <w:shd w:val="clear" w:color="auto" w:fill="auto"/>
            <w:vAlign w:val="bottom"/>
          </w:tcPr>
          <w:p w14:paraId="49014848" w14:textId="77777777" w:rsidR="00721FE9" w:rsidRPr="004B722C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1310" w:type="dxa"/>
            <w:shd w:val="clear" w:color="auto" w:fill="auto"/>
            <w:vAlign w:val="bottom"/>
          </w:tcPr>
          <w:p w14:paraId="513EC746" w14:textId="77777777" w:rsidR="00721FE9" w:rsidRPr="004B722C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14:paraId="706FAF74" w14:textId="77777777" w:rsidR="00721FE9" w:rsidRPr="004B722C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vAlign w:val="bottom"/>
          </w:tcPr>
          <w:p w14:paraId="07AAEBFB" w14:textId="77777777" w:rsidR="00721FE9" w:rsidRPr="004B722C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1146" w:type="dxa"/>
            <w:shd w:val="clear" w:color="auto" w:fill="auto"/>
            <w:vAlign w:val="bottom"/>
          </w:tcPr>
          <w:p w14:paraId="432BB2F5" w14:textId="77777777" w:rsidR="00721FE9" w:rsidRPr="004B722C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2290" w:type="dxa"/>
            <w:shd w:val="clear" w:color="auto" w:fill="auto"/>
            <w:vAlign w:val="bottom"/>
          </w:tcPr>
          <w:p w14:paraId="7E7D325F" w14:textId="77777777" w:rsidR="00721FE9" w:rsidRPr="004B722C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2293" w:type="dxa"/>
          </w:tcPr>
          <w:p w14:paraId="0CAC7AE7" w14:textId="77777777" w:rsidR="00721FE9" w:rsidRPr="00512CEF" w:rsidRDefault="00721FE9" w:rsidP="00FB06B1">
            <w:pPr>
              <w:tabs>
                <w:tab w:val="left" w:pos="222"/>
              </w:tabs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</w:tr>
      <w:tr w:rsidR="00721FE9" w:rsidRPr="00E819D3" w14:paraId="0D29D2F7" w14:textId="77777777" w:rsidTr="00721FE9">
        <w:trPr>
          <w:trHeight w:val="64"/>
        </w:trPr>
        <w:tc>
          <w:tcPr>
            <w:tcW w:w="4923" w:type="dxa"/>
            <w:shd w:val="clear" w:color="auto" w:fill="auto"/>
            <w:noWrap/>
            <w:hideMark/>
          </w:tcPr>
          <w:p w14:paraId="4F859A3C" w14:textId="77777777" w:rsidR="00721FE9" w:rsidRPr="009109C7" w:rsidRDefault="00721FE9" w:rsidP="00FB06B1">
            <w:pPr>
              <w:tabs>
                <w:tab w:val="left" w:pos="222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ab/>
              <w:t>Depressed (11-15 points</w:t>
            </w: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146" w:type="dxa"/>
            <w:shd w:val="clear" w:color="auto" w:fill="auto"/>
            <w:noWrap/>
          </w:tcPr>
          <w:p w14:paraId="537AD6BF" w14:textId="1A3305AB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9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310" w:type="dxa"/>
            <w:shd w:val="clear" w:color="auto" w:fill="auto"/>
            <w:noWrap/>
          </w:tcPr>
          <w:p w14:paraId="2A8D4D42" w14:textId="77777777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9D997B9" w14:textId="77777777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B9E5744" w14:textId="1FF0F574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0486BB5A" w14:textId="47916732" w:rsidR="00721FE9" w:rsidRPr="00802D47" w:rsidRDefault="004B2963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2</w:t>
            </w:r>
          </w:p>
        </w:tc>
        <w:tc>
          <w:tcPr>
            <w:tcW w:w="2290" w:type="dxa"/>
            <w:shd w:val="clear" w:color="auto" w:fill="auto"/>
            <w:noWrap/>
            <w:vAlign w:val="bottom"/>
          </w:tcPr>
          <w:p w14:paraId="3FCE11AF" w14:textId="20175A07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.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4</w:t>
            </w: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(2.6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4.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6</w:t>
            </w: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2293" w:type="dxa"/>
          </w:tcPr>
          <w:p w14:paraId="30000E1A" w14:textId="263F39F5" w:rsidR="00721FE9" w:rsidRPr="003C2770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.54 (2.63-4.76)</w:t>
            </w:r>
          </w:p>
        </w:tc>
      </w:tr>
      <w:tr w:rsidR="00721FE9" w:rsidRPr="00E819D3" w14:paraId="3C08D4C5" w14:textId="77777777" w:rsidTr="00721FE9">
        <w:trPr>
          <w:trHeight w:val="64"/>
        </w:trPr>
        <w:tc>
          <w:tcPr>
            <w:tcW w:w="4923" w:type="dxa"/>
            <w:shd w:val="clear" w:color="auto" w:fill="auto"/>
            <w:noWrap/>
            <w:hideMark/>
          </w:tcPr>
          <w:p w14:paraId="188F0734" w14:textId="77777777" w:rsidR="00721FE9" w:rsidRPr="009109C7" w:rsidRDefault="00721FE9" w:rsidP="00FB06B1">
            <w:pPr>
              <w:tabs>
                <w:tab w:val="left" w:pos="222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ab/>
              <w:t>Subclinical depression (5-10 points</w:t>
            </w: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146" w:type="dxa"/>
            <w:shd w:val="clear" w:color="auto" w:fill="auto"/>
            <w:noWrap/>
          </w:tcPr>
          <w:p w14:paraId="42141594" w14:textId="582F9136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3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</w:tcPr>
          <w:p w14:paraId="178CB7BE" w14:textId="26D7FB65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C71B9DC" w14:textId="77777777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1F3EB7E" w14:textId="7C1A7168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6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059DE797" w14:textId="134EBD35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2290" w:type="dxa"/>
            <w:shd w:val="clear" w:color="auto" w:fill="auto"/>
            <w:noWrap/>
            <w:vAlign w:val="bottom"/>
          </w:tcPr>
          <w:p w14:paraId="15CA42C8" w14:textId="51AF2B4F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9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0</w:t>
            </w: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(1.6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2.2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2293" w:type="dxa"/>
          </w:tcPr>
          <w:p w14:paraId="7FE62AE7" w14:textId="0CADC5DB" w:rsidR="00721FE9" w:rsidRPr="003C2770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93 (1.65-2.25)</w:t>
            </w:r>
          </w:p>
        </w:tc>
      </w:tr>
      <w:tr w:rsidR="00721FE9" w:rsidRPr="00E819D3" w14:paraId="43775E5C" w14:textId="77777777" w:rsidTr="00721FE9">
        <w:trPr>
          <w:trHeight w:val="64"/>
        </w:trPr>
        <w:tc>
          <w:tcPr>
            <w:tcW w:w="4923" w:type="dxa"/>
            <w:shd w:val="clear" w:color="auto" w:fill="auto"/>
            <w:noWrap/>
          </w:tcPr>
          <w:p w14:paraId="39D75A91" w14:textId="77777777" w:rsidR="00721FE9" w:rsidRPr="009109C7" w:rsidRDefault="00721FE9" w:rsidP="00FB06B1">
            <w:pPr>
              <w:tabs>
                <w:tab w:val="left" w:pos="222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ab/>
              <w:t>No (0-4 points</w:t>
            </w: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146" w:type="dxa"/>
            <w:shd w:val="clear" w:color="auto" w:fill="auto"/>
            <w:noWrap/>
          </w:tcPr>
          <w:p w14:paraId="15BA2DB7" w14:textId="789551FB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8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310" w:type="dxa"/>
            <w:shd w:val="clear" w:color="auto" w:fill="auto"/>
            <w:noWrap/>
          </w:tcPr>
          <w:p w14:paraId="2278926F" w14:textId="1A59A76C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77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69674B5" w14:textId="77777777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5080910" w14:textId="64367573" w:rsidR="00721FE9" w:rsidRPr="00802D47" w:rsidRDefault="004B2963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03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30508554" w14:textId="1FAB3F83" w:rsidR="00721FE9" w:rsidRPr="00802D47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02D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290" w:type="dxa"/>
            <w:shd w:val="clear" w:color="auto" w:fill="auto"/>
            <w:noWrap/>
            <w:vAlign w:val="bottom"/>
          </w:tcPr>
          <w:p w14:paraId="1C17AB2E" w14:textId="77777777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2293" w:type="dxa"/>
          </w:tcPr>
          <w:p w14:paraId="76B61CAF" w14:textId="77777777" w:rsidR="00721FE9" w:rsidRPr="003C2770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3C27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</w:tr>
      <w:tr w:rsidR="00721FE9" w:rsidRPr="00E819D3" w14:paraId="301CCC8B" w14:textId="77777777" w:rsidTr="00721FE9">
        <w:trPr>
          <w:trHeight w:val="64"/>
        </w:trPr>
        <w:tc>
          <w:tcPr>
            <w:tcW w:w="4923" w:type="dxa"/>
            <w:shd w:val="clear" w:color="auto" w:fill="auto"/>
            <w:noWrap/>
          </w:tcPr>
          <w:p w14:paraId="01495881" w14:textId="77777777" w:rsidR="00721FE9" w:rsidRPr="009109C7" w:rsidRDefault="00721FE9" w:rsidP="00DC2DE7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n-GB"/>
              </w:rPr>
              <w:t>Fear of recurrence (</w:t>
            </w:r>
            <w:r w:rsidRPr="009109C7">
              <w:rPr>
                <w:rFonts w:ascii="Arial" w:hAnsi="Arial" w:cs="Arial"/>
                <w:b/>
                <w:sz w:val="16"/>
                <w:szCs w:val="16"/>
              </w:rPr>
              <w:t>FoP-Q-SF)</w:t>
            </w:r>
          </w:p>
        </w:tc>
        <w:tc>
          <w:tcPr>
            <w:tcW w:w="1146" w:type="dxa"/>
            <w:shd w:val="clear" w:color="auto" w:fill="auto"/>
          </w:tcPr>
          <w:p w14:paraId="75D4FFBD" w14:textId="77777777" w:rsidR="00721FE9" w:rsidRPr="004B722C" w:rsidRDefault="00721FE9" w:rsidP="00DC2DE7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1310" w:type="dxa"/>
            <w:shd w:val="clear" w:color="auto" w:fill="auto"/>
          </w:tcPr>
          <w:p w14:paraId="0763DC51" w14:textId="77777777" w:rsidR="00721FE9" w:rsidRPr="004B722C" w:rsidRDefault="00721FE9" w:rsidP="00DC2DE7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817" w:type="dxa"/>
            <w:shd w:val="clear" w:color="auto" w:fill="auto"/>
          </w:tcPr>
          <w:p w14:paraId="1D07C899" w14:textId="77777777" w:rsidR="00721FE9" w:rsidRPr="004B722C" w:rsidRDefault="00721FE9" w:rsidP="00DC2DE7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</w:tcPr>
          <w:p w14:paraId="4EA75FC3" w14:textId="77777777" w:rsidR="00721FE9" w:rsidRPr="004B722C" w:rsidRDefault="00721FE9" w:rsidP="00DC2DE7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1146" w:type="dxa"/>
            <w:shd w:val="clear" w:color="auto" w:fill="auto"/>
          </w:tcPr>
          <w:p w14:paraId="06118EF0" w14:textId="77777777" w:rsidR="00721FE9" w:rsidRPr="004B722C" w:rsidRDefault="00721FE9" w:rsidP="00DC2DE7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2290" w:type="dxa"/>
            <w:shd w:val="clear" w:color="auto" w:fill="auto"/>
          </w:tcPr>
          <w:p w14:paraId="6AA55185" w14:textId="77777777" w:rsidR="00721FE9" w:rsidRPr="004B722C" w:rsidRDefault="00721FE9" w:rsidP="00DC2DE7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  <w:tc>
          <w:tcPr>
            <w:tcW w:w="2293" w:type="dxa"/>
          </w:tcPr>
          <w:p w14:paraId="0F0AE5C1" w14:textId="77777777" w:rsidR="00721FE9" w:rsidRPr="00512CEF" w:rsidRDefault="00721FE9" w:rsidP="00DC2DE7">
            <w:pPr>
              <w:spacing w:before="120"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highlight w:val="yellow"/>
                <w:lang w:val="en-US" w:eastAsia="en-GB"/>
              </w:rPr>
            </w:pPr>
          </w:p>
        </w:tc>
      </w:tr>
      <w:tr w:rsidR="00721FE9" w:rsidRPr="00E819D3" w14:paraId="7847676F" w14:textId="77777777" w:rsidTr="00721FE9">
        <w:trPr>
          <w:trHeight w:val="64"/>
        </w:trPr>
        <w:tc>
          <w:tcPr>
            <w:tcW w:w="4923" w:type="dxa"/>
            <w:shd w:val="clear" w:color="auto" w:fill="auto"/>
            <w:noWrap/>
          </w:tcPr>
          <w:p w14:paraId="5BDFC982" w14:textId="77777777" w:rsidR="00721FE9" w:rsidRPr="009109C7" w:rsidRDefault="00721FE9" w:rsidP="00FB06B1">
            <w:pPr>
              <w:tabs>
                <w:tab w:val="left" w:pos="222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</w:t>
            </w: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High</w:t>
            </w:r>
          </w:p>
        </w:tc>
        <w:tc>
          <w:tcPr>
            <w:tcW w:w="1146" w:type="dxa"/>
            <w:shd w:val="clear" w:color="auto" w:fill="auto"/>
            <w:noWrap/>
          </w:tcPr>
          <w:p w14:paraId="33427856" w14:textId="5BEC158E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7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310" w:type="dxa"/>
            <w:shd w:val="clear" w:color="auto" w:fill="auto"/>
            <w:noWrap/>
          </w:tcPr>
          <w:p w14:paraId="180F5B9A" w14:textId="1ADD41D8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2039ED0D" w14:textId="77777777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947D7D9" w14:textId="13D8B776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0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04308EA8" w14:textId="6D26287E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2290" w:type="dxa"/>
            <w:shd w:val="clear" w:color="auto" w:fill="auto"/>
            <w:noWrap/>
            <w:vAlign w:val="bottom"/>
          </w:tcPr>
          <w:p w14:paraId="55DD68F2" w14:textId="614F3D76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.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2</w:t>
            </w: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(3.8</w:t>
            </w:r>
            <w:r w:rsidR="00461B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0</w:t>
            </w: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-7.</w:t>
            </w:r>
            <w:r w:rsidR="00461B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7</w:t>
            </w: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2293" w:type="dxa"/>
          </w:tcPr>
          <w:p w14:paraId="3E69B4BC" w14:textId="724D34C8" w:rsidR="00721FE9" w:rsidRPr="00D3515A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D3515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.31 (3.84-7.32)</w:t>
            </w:r>
          </w:p>
        </w:tc>
      </w:tr>
      <w:tr w:rsidR="00721FE9" w:rsidRPr="00E819D3" w14:paraId="32F93371" w14:textId="77777777" w:rsidTr="0090408C">
        <w:trPr>
          <w:trHeight w:val="64"/>
        </w:trPr>
        <w:tc>
          <w:tcPr>
            <w:tcW w:w="4923" w:type="dxa"/>
            <w:shd w:val="clear" w:color="auto" w:fill="auto"/>
            <w:noWrap/>
          </w:tcPr>
          <w:p w14:paraId="6658170A" w14:textId="77777777" w:rsidR="00721FE9" w:rsidRPr="009109C7" w:rsidRDefault="00721FE9" w:rsidP="00FB06B1">
            <w:pPr>
              <w:tabs>
                <w:tab w:val="left" w:pos="222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</w:t>
            </w: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Moderate</w:t>
            </w:r>
          </w:p>
        </w:tc>
        <w:tc>
          <w:tcPr>
            <w:tcW w:w="1146" w:type="dxa"/>
            <w:shd w:val="clear" w:color="auto" w:fill="auto"/>
            <w:noWrap/>
          </w:tcPr>
          <w:p w14:paraId="5C78D570" w14:textId="28FEA535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0</w:t>
            </w:r>
          </w:p>
        </w:tc>
        <w:tc>
          <w:tcPr>
            <w:tcW w:w="1310" w:type="dxa"/>
            <w:shd w:val="clear" w:color="auto" w:fill="auto"/>
            <w:noWrap/>
          </w:tcPr>
          <w:p w14:paraId="22A11EBA" w14:textId="1C357B4B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1A2494C6" w14:textId="77777777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86C232F" w14:textId="144B9225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7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378E7ED8" w14:textId="452FFDAD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6</w:t>
            </w:r>
          </w:p>
        </w:tc>
        <w:tc>
          <w:tcPr>
            <w:tcW w:w="2290" w:type="dxa"/>
            <w:shd w:val="clear" w:color="auto" w:fill="auto"/>
            <w:noWrap/>
            <w:vAlign w:val="bottom"/>
          </w:tcPr>
          <w:p w14:paraId="70A4E3DB" w14:textId="3E000A4A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.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5</w:t>
            </w: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(2.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-3.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7</w:t>
            </w: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2293" w:type="dxa"/>
          </w:tcPr>
          <w:p w14:paraId="4FF98892" w14:textId="46B2652A" w:rsidR="00721FE9" w:rsidRPr="00D3515A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D3515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.74 (2.21-3.39)</w:t>
            </w:r>
          </w:p>
        </w:tc>
      </w:tr>
      <w:tr w:rsidR="00721FE9" w:rsidRPr="00E819D3" w14:paraId="13373738" w14:textId="77777777" w:rsidTr="0090408C">
        <w:trPr>
          <w:trHeight w:val="64"/>
        </w:trPr>
        <w:tc>
          <w:tcPr>
            <w:tcW w:w="4923" w:type="dxa"/>
            <w:tcBorders>
              <w:bottom w:val="single" w:sz="12" w:space="0" w:color="006600"/>
            </w:tcBorders>
            <w:shd w:val="clear" w:color="auto" w:fill="auto"/>
            <w:noWrap/>
          </w:tcPr>
          <w:p w14:paraId="1D37324C" w14:textId="77777777" w:rsidR="00721FE9" w:rsidRPr="009109C7" w:rsidRDefault="00721FE9" w:rsidP="00FB06B1">
            <w:pPr>
              <w:tabs>
                <w:tab w:val="left" w:pos="222"/>
                <w:tab w:val="left" w:pos="28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9109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 xml:space="preserve">   Mild</w:t>
            </w:r>
          </w:p>
        </w:tc>
        <w:tc>
          <w:tcPr>
            <w:tcW w:w="1146" w:type="dxa"/>
            <w:tcBorders>
              <w:bottom w:val="single" w:sz="12" w:space="0" w:color="006600"/>
            </w:tcBorders>
            <w:shd w:val="clear" w:color="auto" w:fill="auto"/>
            <w:noWrap/>
          </w:tcPr>
          <w:p w14:paraId="69914295" w14:textId="5183C1C5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3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</w:t>
            </w: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310" w:type="dxa"/>
            <w:tcBorders>
              <w:bottom w:val="single" w:sz="12" w:space="0" w:color="006600"/>
            </w:tcBorders>
            <w:shd w:val="clear" w:color="auto" w:fill="auto"/>
            <w:noWrap/>
          </w:tcPr>
          <w:p w14:paraId="04B43815" w14:textId="0B14163B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8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817" w:type="dxa"/>
            <w:tcBorders>
              <w:bottom w:val="single" w:sz="12" w:space="0" w:color="006600"/>
            </w:tcBorders>
            <w:shd w:val="clear" w:color="auto" w:fill="auto"/>
            <w:noWrap/>
            <w:vAlign w:val="bottom"/>
          </w:tcPr>
          <w:p w14:paraId="10D82AF7" w14:textId="77777777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819" w:type="dxa"/>
            <w:tcBorders>
              <w:left w:val="nil"/>
              <w:bottom w:val="single" w:sz="12" w:space="0" w:color="006600"/>
            </w:tcBorders>
            <w:shd w:val="clear" w:color="auto" w:fill="auto"/>
            <w:noWrap/>
            <w:vAlign w:val="bottom"/>
          </w:tcPr>
          <w:p w14:paraId="4FF4F516" w14:textId="1C48A024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0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63</w:t>
            </w:r>
          </w:p>
        </w:tc>
        <w:tc>
          <w:tcPr>
            <w:tcW w:w="1146" w:type="dxa"/>
            <w:tcBorders>
              <w:bottom w:val="single" w:sz="12" w:space="0" w:color="006600"/>
            </w:tcBorders>
            <w:shd w:val="clear" w:color="auto" w:fill="auto"/>
            <w:noWrap/>
            <w:vAlign w:val="bottom"/>
          </w:tcPr>
          <w:p w14:paraId="036B1F0B" w14:textId="57F69CE1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="004B29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2290" w:type="dxa"/>
            <w:tcBorders>
              <w:bottom w:val="single" w:sz="12" w:space="0" w:color="006600"/>
            </w:tcBorders>
            <w:shd w:val="clear" w:color="auto" w:fill="auto"/>
            <w:noWrap/>
            <w:vAlign w:val="bottom"/>
          </w:tcPr>
          <w:p w14:paraId="3F929880" w14:textId="77777777" w:rsidR="00721FE9" w:rsidRPr="00512CEF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512C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  <w:tc>
          <w:tcPr>
            <w:tcW w:w="2293" w:type="dxa"/>
            <w:tcBorders>
              <w:bottom w:val="single" w:sz="12" w:space="0" w:color="006600"/>
            </w:tcBorders>
          </w:tcPr>
          <w:p w14:paraId="4429D0AC" w14:textId="77777777" w:rsidR="00721FE9" w:rsidRPr="00D3515A" w:rsidRDefault="00721FE9" w:rsidP="00B659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D3515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.00</w:t>
            </w:r>
          </w:p>
        </w:tc>
      </w:tr>
    </w:tbl>
    <w:p w14:paraId="1328FE5D" w14:textId="238C0AA0" w:rsidR="00721FE9" w:rsidRDefault="00721FE9" w:rsidP="009C662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082745">
        <w:rPr>
          <w:rFonts w:ascii="Arial" w:hAnsi="Arial" w:cs="Arial"/>
          <w:sz w:val="18"/>
          <w:szCs w:val="18"/>
          <w:lang w:val="en-US"/>
        </w:rPr>
        <w:t>OR: odds ratio; 95% CI: 95% confidence interval</w:t>
      </w:r>
    </w:p>
    <w:p w14:paraId="0FEA609B" w14:textId="72FB18D2" w:rsidR="00A0113A" w:rsidRDefault="00A0113A" w:rsidP="009C662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</w:t>
      </w:r>
      <w:r w:rsidRPr="00B14720">
        <w:rPr>
          <w:rFonts w:ascii="Arial" w:hAnsi="Arial" w:cs="Arial"/>
          <w:sz w:val="18"/>
          <w:szCs w:val="18"/>
          <w:lang w:val="en-US"/>
        </w:rPr>
        <w:t xml:space="preserve"> </w:t>
      </w:r>
      <w:r w:rsidRPr="00B14720">
        <w:rPr>
          <w:rFonts w:ascii="Arial" w:hAnsi="Arial" w:cs="Arial"/>
          <w:i/>
          <w:sz w:val="18"/>
          <w:szCs w:val="18"/>
          <w:lang w:val="en-US"/>
        </w:rPr>
        <w:t>N</w:t>
      </w:r>
      <w:r w:rsidRPr="00B14720">
        <w:rPr>
          <w:rFonts w:ascii="Arial" w:hAnsi="Arial" w:cs="Arial"/>
          <w:sz w:val="18"/>
          <w:szCs w:val="18"/>
          <w:lang w:val="en-US"/>
        </w:rPr>
        <w:t xml:space="preserve"> might</w:t>
      </w:r>
      <w:r>
        <w:rPr>
          <w:rFonts w:ascii="Arial" w:hAnsi="Arial" w:cs="Arial"/>
          <w:sz w:val="18"/>
          <w:szCs w:val="18"/>
          <w:lang w:val="en-US"/>
        </w:rPr>
        <w:t xml:space="preserve"> not add up to the total of 4948 or 1348</w:t>
      </w:r>
      <w:r w:rsidRPr="00B14720">
        <w:rPr>
          <w:rFonts w:ascii="Arial" w:hAnsi="Arial" w:cs="Arial"/>
          <w:sz w:val="18"/>
          <w:szCs w:val="18"/>
          <w:lang w:val="en-US"/>
        </w:rPr>
        <w:t xml:space="preserve"> due to rounding off of decimal</w:t>
      </w:r>
    </w:p>
    <w:p w14:paraId="775C0188" w14:textId="26B2FCD2" w:rsidR="00B81A6A" w:rsidRPr="00082745" w:rsidRDefault="00B81A6A" w:rsidP="009C662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082745">
        <w:rPr>
          <w:rFonts w:ascii="Arial" w:hAnsi="Arial" w:cs="Arial"/>
          <w:sz w:val="18"/>
          <w:szCs w:val="18"/>
          <w:lang w:val="en-US"/>
        </w:rPr>
        <w:t xml:space="preserve">* </w:t>
      </w:r>
      <w:r w:rsidR="001B36EC" w:rsidRPr="00082745">
        <w:rPr>
          <w:rFonts w:ascii="Arial" w:hAnsi="Arial" w:cs="Arial"/>
          <w:sz w:val="18"/>
          <w:szCs w:val="18"/>
          <w:lang w:val="en-US"/>
        </w:rPr>
        <w:t>%column</w:t>
      </w:r>
      <w:r w:rsidRPr="00082745">
        <w:rPr>
          <w:rFonts w:ascii="Arial" w:hAnsi="Arial" w:cs="Arial"/>
          <w:sz w:val="18"/>
          <w:szCs w:val="18"/>
          <w:lang w:val="en-US"/>
        </w:rPr>
        <w:t xml:space="preserve"> might not add up to 100% due to rounding </w:t>
      </w:r>
      <w:r w:rsidR="00506747" w:rsidRPr="00082745">
        <w:rPr>
          <w:rFonts w:ascii="Arial" w:hAnsi="Arial" w:cs="Arial"/>
          <w:sz w:val="18"/>
          <w:szCs w:val="18"/>
          <w:lang w:val="en-US"/>
        </w:rPr>
        <w:t>up</w:t>
      </w:r>
      <w:r w:rsidRPr="00082745">
        <w:rPr>
          <w:rFonts w:ascii="Arial" w:hAnsi="Arial" w:cs="Arial"/>
          <w:sz w:val="18"/>
          <w:szCs w:val="18"/>
          <w:lang w:val="en-US"/>
        </w:rPr>
        <w:t xml:space="preserve"> of decimal</w:t>
      </w:r>
    </w:p>
    <w:p w14:paraId="1FB3C19C" w14:textId="77777777" w:rsidR="00DD5295" w:rsidRPr="00082745" w:rsidRDefault="00DD5295" w:rsidP="009C662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082745">
        <w:rPr>
          <w:rFonts w:ascii="Arial" w:hAnsi="Arial" w:cs="Arial"/>
          <w:sz w:val="18"/>
          <w:szCs w:val="18"/>
          <w:lang w:val="en-US"/>
        </w:rPr>
        <w:t>** adjusted for sex and age at survey</w:t>
      </w:r>
    </w:p>
    <w:p w14:paraId="6B15CCDA" w14:textId="77777777" w:rsidR="00097488" w:rsidRPr="00082745" w:rsidRDefault="009C6623" w:rsidP="009C6623">
      <w:pPr>
        <w:spacing w:after="0" w:line="240" w:lineRule="auto"/>
        <w:rPr>
          <w:rFonts w:ascii="Arial" w:eastAsiaTheme="minorEastAsia" w:hAnsi="Arial" w:cs="Arial"/>
          <w:sz w:val="18"/>
          <w:szCs w:val="18"/>
        </w:rPr>
      </w:pPr>
      <w:r w:rsidRPr="00082745">
        <w:rPr>
          <w:rFonts w:ascii="Arial" w:eastAsiaTheme="minorEastAsia" w:hAnsi="Arial" w:cs="Arial"/>
          <w:sz w:val="18"/>
          <w:szCs w:val="18"/>
        </w:rPr>
        <w:t>QSC-R10: Questionnaire on Stress in Cancer Patients</w:t>
      </w:r>
    </w:p>
    <w:p w14:paraId="3E60C6A6" w14:textId="77777777" w:rsidR="009C6623" w:rsidRPr="00082745" w:rsidRDefault="009C6623" w:rsidP="009C6623">
      <w:pPr>
        <w:spacing w:after="0" w:line="240" w:lineRule="auto"/>
        <w:rPr>
          <w:rFonts w:ascii="Arial" w:eastAsiaTheme="minorEastAsia" w:hAnsi="Arial" w:cs="Arial"/>
          <w:sz w:val="18"/>
          <w:szCs w:val="18"/>
        </w:rPr>
      </w:pPr>
      <w:r w:rsidRPr="00082745">
        <w:rPr>
          <w:rFonts w:ascii="Arial" w:eastAsiaTheme="minorEastAsia" w:hAnsi="Arial" w:cs="Arial"/>
          <w:sz w:val="18"/>
          <w:szCs w:val="18"/>
        </w:rPr>
        <w:t>GDS: Geriatric Depression Scale</w:t>
      </w:r>
      <w:r w:rsidR="00D122CE" w:rsidRPr="00082745">
        <w:rPr>
          <w:rFonts w:ascii="Arial" w:eastAsiaTheme="minorEastAsia" w:hAnsi="Arial" w:cs="Arial"/>
          <w:sz w:val="18"/>
          <w:szCs w:val="18"/>
        </w:rPr>
        <w:t xml:space="preserve"> </w:t>
      </w:r>
    </w:p>
    <w:p w14:paraId="21B1A719" w14:textId="77777777" w:rsidR="009C6623" w:rsidRPr="00082745" w:rsidRDefault="003513A7" w:rsidP="00097488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82745">
        <w:rPr>
          <w:rFonts w:ascii="Arial" w:hAnsi="Arial" w:cs="Arial"/>
          <w:sz w:val="18"/>
          <w:szCs w:val="18"/>
        </w:rPr>
        <w:t>FoP-Q-SF: Fear of Progression Questionnaire-Short Form. High: at least 75% items have score of ≥4; Moderate: at lea</w:t>
      </w:r>
      <w:r w:rsidR="00097488" w:rsidRPr="00082745">
        <w:rPr>
          <w:rFonts w:ascii="Arial" w:hAnsi="Arial" w:cs="Arial"/>
          <w:sz w:val="18"/>
          <w:szCs w:val="18"/>
        </w:rPr>
        <w:t>st 50% items have a score of ≥4</w:t>
      </w:r>
    </w:p>
    <w:p w14:paraId="376426ED" w14:textId="77777777" w:rsidR="00097488" w:rsidRPr="00097488" w:rsidRDefault="00097488">
      <w:pPr>
        <w:rPr>
          <w:rFonts w:ascii="Arial" w:eastAsiaTheme="minorEastAsia" w:hAnsi="Arial" w:cs="Arial"/>
          <w:sz w:val="20"/>
          <w:szCs w:val="20"/>
          <w:lang w:val="en-US"/>
        </w:rPr>
      </w:pPr>
    </w:p>
    <w:p w14:paraId="18361875" w14:textId="77777777" w:rsidR="002D63C7" w:rsidRDefault="002D63C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785ED7A3" w14:textId="4C585030" w:rsidR="00461B0F" w:rsidRDefault="00C71ED1" w:rsidP="002D63C7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noProof/>
          <w:lang w:val="en-US"/>
        </w:rPr>
        <w:lastRenderedPageBreak/>
        <w:drawing>
          <wp:inline distT="0" distB="0" distL="0" distR="0" wp14:anchorId="7309155B" wp14:editId="23551986">
            <wp:extent cx="9572625" cy="24003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455B218" w14:textId="3A2004AA" w:rsidR="00461B0F" w:rsidRDefault="00C71ED1" w:rsidP="002D63C7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noProof/>
          <w:lang w:val="en-US"/>
        </w:rPr>
        <w:drawing>
          <wp:inline distT="0" distB="0" distL="0" distR="0" wp14:anchorId="795FD262" wp14:editId="5DD0BABE">
            <wp:extent cx="9572625" cy="219075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E55097B" w14:textId="065563D0" w:rsidR="002D63C7" w:rsidRPr="00E819D3" w:rsidRDefault="00984ACA" w:rsidP="002D63C7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gure 1</w:t>
      </w:r>
      <w:r w:rsidR="002D63C7" w:rsidRPr="00E819D3">
        <w:rPr>
          <w:rFonts w:ascii="Arial" w:hAnsi="Arial" w:cs="Arial"/>
          <w:b/>
          <w:sz w:val="20"/>
          <w:szCs w:val="20"/>
        </w:rPr>
        <w:t xml:space="preserve">: </w:t>
      </w:r>
      <w:r w:rsidR="002D63C7">
        <w:rPr>
          <w:rFonts w:ascii="Arial" w:hAnsi="Arial" w:cs="Arial"/>
          <w:b/>
          <w:sz w:val="20"/>
          <w:szCs w:val="20"/>
        </w:rPr>
        <w:t xml:space="preserve">Mean </w:t>
      </w:r>
      <w:r>
        <w:rPr>
          <w:rFonts w:ascii="Arial" w:hAnsi="Arial" w:cs="Arial"/>
          <w:b/>
          <w:sz w:val="20"/>
          <w:szCs w:val="20"/>
        </w:rPr>
        <w:t>EORTC scale</w:t>
      </w:r>
      <w:r w:rsidR="00084FD8">
        <w:rPr>
          <w:rFonts w:ascii="Arial" w:hAnsi="Arial" w:cs="Arial"/>
          <w:b/>
          <w:sz w:val="20"/>
          <w:szCs w:val="20"/>
        </w:rPr>
        <w:t xml:space="preserve"> scores</w:t>
      </w:r>
      <w:r w:rsidR="002D63C7" w:rsidRPr="00E819D3">
        <w:rPr>
          <w:rFonts w:ascii="Arial" w:hAnsi="Arial" w:cs="Arial"/>
          <w:b/>
          <w:sz w:val="20"/>
          <w:szCs w:val="20"/>
        </w:rPr>
        <w:t xml:space="preserve"> by status of “perceiving oneself still as cancer patient”</w:t>
      </w:r>
      <w:r w:rsidR="00A77958">
        <w:rPr>
          <w:rFonts w:ascii="Arial" w:hAnsi="Arial" w:cs="Arial"/>
          <w:b/>
          <w:sz w:val="20"/>
          <w:szCs w:val="20"/>
        </w:rPr>
        <w:t xml:space="preserve"> </w:t>
      </w:r>
      <w:r w:rsidR="008C30B7" w:rsidRPr="000B3D71">
        <w:rPr>
          <w:rFonts w:ascii="Arial" w:hAnsi="Arial" w:cs="Arial"/>
          <w:b/>
          <w:color w:val="000000"/>
          <w:sz w:val="20"/>
          <w:szCs w:val="20"/>
          <w:lang w:val="en-US"/>
        </w:rPr>
        <w:t>after multip</w:t>
      </w:r>
      <w:r w:rsidR="008C30B7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le imputation of missing values. </w:t>
      </w:r>
      <w:r w:rsidR="008C30B7">
        <w:rPr>
          <w:rFonts w:ascii="Arial" w:hAnsi="Arial" w:cs="Arial"/>
          <w:b/>
          <w:sz w:val="20"/>
          <w:szCs w:val="20"/>
        </w:rPr>
        <w:t>S</w:t>
      </w:r>
      <w:r w:rsidR="00A77958">
        <w:rPr>
          <w:rFonts w:ascii="Arial" w:hAnsi="Arial" w:cs="Arial"/>
          <w:b/>
          <w:sz w:val="20"/>
          <w:szCs w:val="20"/>
        </w:rPr>
        <w:t>tage I-III disease-free respondents</w:t>
      </w:r>
      <w:bookmarkStart w:id="0" w:name="_GoBack"/>
      <w:bookmarkEnd w:id="0"/>
    </w:p>
    <w:p w14:paraId="7C96EC09" w14:textId="4AEDDD69" w:rsidR="002D63C7" w:rsidRPr="001B36EC" w:rsidRDefault="002D63C7" w:rsidP="002D63C7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1B36EC">
        <w:rPr>
          <w:rFonts w:ascii="Arial" w:hAnsi="Arial" w:cs="Arial"/>
          <w:sz w:val="18"/>
          <w:szCs w:val="18"/>
          <w:lang w:val="en-US"/>
        </w:rPr>
        <w:t xml:space="preserve">Means are adjusted for age </w:t>
      </w:r>
      <w:r w:rsidR="00984ACA">
        <w:rPr>
          <w:rFonts w:ascii="Arial" w:hAnsi="Arial" w:cs="Arial"/>
          <w:sz w:val="18"/>
          <w:szCs w:val="18"/>
          <w:lang w:val="en-US"/>
        </w:rPr>
        <w:t>at survey and sex</w:t>
      </w:r>
    </w:p>
    <w:p w14:paraId="6BAB232A" w14:textId="77777777" w:rsidR="00984ACA" w:rsidRPr="00984ACA" w:rsidRDefault="002D63C7" w:rsidP="00984AC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1B36EC">
        <w:rPr>
          <w:rFonts w:ascii="Arial" w:hAnsi="Arial" w:cs="Arial"/>
          <w:sz w:val="18"/>
          <w:szCs w:val="18"/>
          <w:lang w:val="en-US"/>
        </w:rPr>
        <w:t>EORTC-QLQ-C30:</w:t>
      </w:r>
      <w:r w:rsidRPr="001B36EC">
        <w:rPr>
          <w:rFonts w:ascii="Arial" w:hAnsi="Arial" w:cs="Arial"/>
          <w:sz w:val="18"/>
          <w:szCs w:val="18"/>
        </w:rPr>
        <w:t xml:space="preserve"> higher scores indicated better function or health status but more symptom complaints</w:t>
      </w:r>
      <w:r w:rsidR="00F601F0">
        <w:rPr>
          <w:rFonts w:ascii="Arial" w:hAnsi="Arial" w:cs="Arial"/>
          <w:sz w:val="18"/>
          <w:szCs w:val="18"/>
        </w:rPr>
        <w:t xml:space="preserve"> or financial problems</w:t>
      </w:r>
      <w:r w:rsidR="00984ACA">
        <w:rPr>
          <w:rFonts w:ascii="Arial" w:hAnsi="Arial" w:cs="Arial"/>
          <w:sz w:val="18"/>
          <w:szCs w:val="18"/>
        </w:rPr>
        <w:t xml:space="preserve">. </w:t>
      </w:r>
      <w:r w:rsidR="00984ACA" w:rsidRPr="00984ACA">
        <w:rPr>
          <w:rFonts w:ascii="Arial" w:hAnsi="Arial" w:cs="Arial"/>
          <w:sz w:val="18"/>
          <w:szCs w:val="18"/>
        </w:rPr>
        <w:t>All scores were significantly different at p&lt;0.0001. Differences in the mean difference score could be due to rounding up of decimal.</w:t>
      </w:r>
    </w:p>
    <w:p w14:paraId="1F70F3C7" w14:textId="77777777" w:rsidR="00984ACA" w:rsidRPr="00984ACA" w:rsidRDefault="00984ACA" w:rsidP="00984ACA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44E9FDF2" w14:textId="1E54052E" w:rsidR="002D63C7" w:rsidRPr="00984ACA" w:rsidRDefault="002D63C7" w:rsidP="002D63C7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FBFFD4F" w14:textId="77777777" w:rsidR="002D63C7" w:rsidRDefault="002D63C7" w:rsidP="002D63C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C4778C6" w14:textId="77777777" w:rsidR="00977BB9" w:rsidRDefault="00977BB9" w:rsidP="0093054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977BB9" w:rsidSect="000B3D71">
      <w:pgSz w:w="16838" w:h="11906" w:orient="landscape"/>
      <w:pgMar w:top="1418" w:right="1134" w:bottom="1418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AEAC06" w14:textId="77777777" w:rsidR="00A449D2" w:rsidRDefault="00A449D2" w:rsidP="009E23EA">
      <w:pPr>
        <w:spacing w:after="0" w:line="240" w:lineRule="auto"/>
      </w:pPr>
      <w:r>
        <w:separator/>
      </w:r>
    </w:p>
  </w:endnote>
  <w:endnote w:type="continuationSeparator" w:id="0">
    <w:p w14:paraId="1A06D080" w14:textId="77777777" w:rsidR="00A449D2" w:rsidRDefault="00A449D2" w:rsidP="009E2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8DB091" w14:textId="77777777" w:rsidR="00A449D2" w:rsidRDefault="00A449D2" w:rsidP="009E23EA">
      <w:pPr>
        <w:spacing w:after="0" w:line="240" w:lineRule="auto"/>
      </w:pPr>
      <w:r>
        <w:separator/>
      </w:r>
    </w:p>
  </w:footnote>
  <w:footnote w:type="continuationSeparator" w:id="0">
    <w:p w14:paraId="799E3BB8" w14:textId="77777777" w:rsidR="00A449D2" w:rsidRDefault="00A449D2" w:rsidP="009E23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42A86B" w14:textId="77777777" w:rsidR="00A449D2" w:rsidRPr="00930544" w:rsidRDefault="00A449D2">
    <w:pPr>
      <w:pStyle w:val="Header"/>
      <w:jc w:val="right"/>
      <w:rPr>
        <w:rFonts w:ascii="Arial" w:hAnsi="Arial" w:cs="Arial"/>
        <w:sz w:val="20"/>
        <w:szCs w:val="20"/>
      </w:rPr>
    </w:pPr>
    <w:r w:rsidRPr="00930544">
      <w:rPr>
        <w:rFonts w:ascii="Arial" w:hAnsi="Arial" w:cs="Arial"/>
        <w:sz w:val="20"/>
        <w:szCs w:val="20"/>
      </w:rPr>
      <w:t xml:space="preserve">  Still a cancer patient   </w:t>
    </w:r>
    <w:sdt>
      <w:sdtPr>
        <w:rPr>
          <w:rFonts w:ascii="Arial" w:hAnsi="Arial" w:cs="Arial"/>
          <w:sz w:val="20"/>
          <w:szCs w:val="20"/>
        </w:rPr>
        <w:id w:val="110954169"/>
        <w:docPartObj>
          <w:docPartGallery w:val="Page Numbers (Top of Page)"/>
          <w:docPartUnique/>
        </w:docPartObj>
      </w:sdtPr>
      <w:sdtEndPr/>
      <w:sdtContent>
        <w:r w:rsidRPr="00930544">
          <w:rPr>
            <w:rFonts w:ascii="Arial" w:hAnsi="Arial" w:cs="Arial"/>
            <w:sz w:val="20"/>
            <w:szCs w:val="20"/>
          </w:rPr>
          <w:fldChar w:fldCharType="begin"/>
        </w:r>
        <w:r w:rsidRPr="00930544">
          <w:rPr>
            <w:rFonts w:ascii="Arial" w:hAnsi="Arial" w:cs="Arial"/>
            <w:sz w:val="20"/>
            <w:szCs w:val="20"/>
          </w:rPr>
          <w:instrText>PAGE   \* MERGEFORMAT</w:instrText>
        </w:r>
        <w:r w:rsidRPr="00930544">
          <w:rPr>
            <w:rFonts w:ascii="Arial" w:hAnsi="Arial" w:cs="Arial"/>
            <w:sz w:val="20"/>
            <w:szCs w:val="20"/>
          </w:rPr>
          <w:fldChar w:fldCharType="separate"/>
        </w:r>
        <w:r w:rsidR="008C30B7" w:rsidRPr="008C30B7">
          <w:rPr>
            <w:rFonts w:ascii="Arial" w:hAnsi="Arial" w:cs="Arial"/>
            <w:noProof/>
            <w:sz w:val="20"/>
            <w:szCs w:val="20"/>
            <w:lang w:val="de-DE"/>
          </w:rPr>
          <w:t>3</w:t>
        </w:r>
        <w:r w:rsidRPr="00930544">
          <w:rPr>
            <w:rFonts w:ascii="Arial" w:hAnsi="Arial" w:cs="Arial"/>
            <w:sz w:val="20"/>
            <w:szCs w:val="20"/>
          </w:rPr>
          <w:fldChar w:fldCharType="end"/>
        </w:r>
      </w:sdtContent>
    </w:sdt>
  </w:p>
  <w:p w14:paraId="1043FB1F" w14:textId="77777777" w:rsidR="00A449D2" w:rsidRDefault="00A449D2" w:rsidP="00275A5D">
    <w:pPr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A5406A"/>
    <w:multiLevelType w:val="hybridMultilevel"/>
    <w:tmpl w:val="1C8EC67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546E5A94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C93298"/>
    <w:multiLevelType w:val="hybridMultilevel"/>
    <w:tmpl w:val="AD4CC33A"/>
    <w:lvl w:ilvl="0" w:tplc="A1E42DF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F8280A"/>
    <w:multiLevelType w:val="hybridMultilevel"/>
    <w:tmpl w:val="61E030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5979E8"/>
    <w:multiLevelType w:val="hybridMultilevel"/>
    <w:tmpl w:val="AD0046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2B710F"/>
    <w:multiLevelType w:val="hybridMultilevel"/>
    <w:tmpl w:val="AE02FC6C"/>
    <w:lvl w:ilvl="0" w:tplc="E93E83F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A80595"/>
    <w:multiLevelType w:val="hybridMultilevel"/>
    <w:tmpl w:val="879A8936"/>
    <w:lvl w:ilvl="0" w:tplc="7E863E2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09688F"/>
    <w:multiLevelType w:val="hybridMultilevel"/>
    <w:tmpl w:val="782E0856"/>
    <w:lvl w:ilvl="0" w:tplc="0E0A17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e0wrewuexad8ertdlvf2ffxaxsvsawzva2&quot;&gt;CAESAR&lt;record-ids&gt;&lt;item&gt;60&lt;/item&gt;&lt;item&gt;373&lt;/item&gt;&lt;/record-ids&gt;&lt;/item&gt;&lt;/Libraries&gt;"/>
  </w:docVars>
  <w:rsids>
    <w:rsidRoot w:val="00536F69"/>
    <w:rsid w:val="0000388B"/>
    <w:rsid w:val="00004FC6"/>
    <w:rsid w:val="0000570E"/>
    <w:rsid w:val="00007102"/>
    <w:rsid w:val="0001008B"/>
    <w:rsid w:val="000140AB"/>
    <w:rsid w:val="000147D8"/>
    <w:rsid w:val="000149F3"/>
    <w:rsid w:val="00014AA4"/>
    <w:rsid w:val="00014F18"/>
    <w:rsid w:val="00020195"/>
    <w:rsid w:val="00025265"/>
    <w:rsid w:val="000267C1"/>
    <w:rsid w:val="00030B31"/>
    <w:rsid w:val="0003136F"/>
    <w:rsid w:val="0003161F"/>
    <w:rsid w:val="000356A7"/>
    <w:rsid w:val="00041FE2"/>
    <w:rsid w:val="000438D7"/>
    <w:rsid w:val="000443BD"/>
    <w:rsid w:val="000466F1"/>
    <w:rsid w:val="00047308"/>
    <w:rsid w:val="000500D5"/>
    <w:rsid w:val="00052073"/>
    <w:rsid w:val="0005475B"/>
    <w:rsid w:val="00054DF9"/>
    <w:rsid w:val="0005614D"/>
    <w:rsid w:val="000609BA"/>
    <w:rsid w:val="000657A5"/>
    <w:rsid w:val="00067A8E"/>
    <w:rsid w:val="000727B7"/>
    <w:rsid w:val="0007303D"/>
    <w:rsid w:val="000745FB"/>
    <w:rsid w:val="0007721B"/>
    <w:rsid w:val="00082745"/>
    <w:rsid w:val="0008302C"/>
    <w:rsid w:val="00084FD8"/>
    <w:rsid w:val="0008768B"/>
    <w:rsid w:val="00087D16"/>
    <w:rsid w:val="00090158"/>
    <w:rsid w:val="00090C05"/>
    <w:rsid w:val="00091B66"/>
    <w:rsid w:val="000921AD"/>
    <w:rsid w:val="00093190"/>
    <w:rsid w:val="00093241"/>
    <w:rsid w:val="00095464"/>
    <w:rsid w:val="00097488"/>
    <w:rsid w:val="000A09E2"/>
    <w:rsid w:val="000A0AE8"/>
    <w:rsid w:val="000A177F"/>
    <w:rsid w:val="000A2B8A"/>
    <w:rsid w:val="000A316E"/>
    <w:rsid w:val="000A41D0"/>
    <w:rsid w:val="000B3D71"/>
    <w:rsid w:val="000B5E46"/>
    <w:rsid w:val="000B689A"/>
    <w:rsid w:val="000B6A19"/>
    <w:rsid w:val="000B6B3E"/>
    <w:rsid w:val="000C2BCE"/>
    <w:rsid w:val="000C39FF"/>
    <w:rsid w:val="000C5E2C"/>
    <w:rsid w:val="000D058E"/>
    <w:rsid w:val="000D2B53"/>
    <w:rsid w:val="000D4D00"/>
    <w:rsid w:val="000D7C7E"/>
    <w:rsid w:val="000E5EF2"/>
    <w:rsid w:val="000E69C1"/>
    <w:rsid w:val="000F0FDB"/>
    <w:rsid w:val="000F17CC"/>
    <w:rsid w:val="000F200F"/>
    <w:rsid w:val="000F4B63"/>
    <w:rsid w:val="000F6C81"/>
    <w:rsid w:val="000F7B4C"/>
    <w:rsid w:val="001020C3"/>
    <w:rsid w:val="001034FB"/>
    <w:rsid w:val="00104A06"/>
    <w:rsid w:val="001056B2"/>
    <w:rsid w:val="00107BB1"/>
    <w:rsid w:val="00111B5E"/>
    <w:rsid w:val="00111F53"/>
    <w:rsid w:val="001146EA"/>
    <w:rsid w:val="00121435"/>
    <w:rsid w:val="0012284C"/>
    <w:rsid w:val="0012375A"/>
    <w:rsid w:val="00126FB5"/>
    <w:rsid w:val="0013030A"/>
    <w:rsid w:val="00131200"/>
    <w:rsid w:val="001342D5"/>
    <w:rsid w:val="00136FD0"/>
    <w:rsid w:val="00137FD1"/>
    <w:rsid w:val="00140323"/>
    <w:rsid w:val="001420EB"/>
    <w:rsid w:val="00143B4A"/>
    <w:rsid w:val="00147BF0"/>
    <w:rsid w:val="0015364D"/>
    <w:rsid w:val="001573CE"/>
    <w:rsid w:val="0016048E"/>
    <w:rsid w:val="00164EFA"/>
    <w:rsid w:val="00165BDE"/>
    <w:rsid w:val="001702BC"/>
    <w:rsid w:val="001703D6"/>
    <w:rsid w:val="00172772"/>
    <w:rsid w:val="00173245"/>
    <w:rsid w:val="00173397"/>
    <w:rsid w:val="001765FF"/>
    <w:rsid w:val="00176CAC"/>
    <w:rsid w:val="001774F4"/>
    <w:rsid w:val="00182DA5"/>
    <w:rsid w:val="0018360B"/>
    <w:rsid w:val="00184E14"/>
    <w:rsid w:val="00185455"/>
    <w:rsid w:val="001A0609"/>
    <w:rsid w:val="001A2360"/>
    <w:rsid w:val="001A3F0F"/>
    <w:rsid w:val="001A4A1D"/>
    <w:rsid w:val="001B015D"/>
    <w:rsid w:val="001B36EC"/>
    <w:rsid w:val="001B3EAE"/>
    <w:rsid w:val="001B4042"/>
    <w:rsid w:val="001C02A0"/>
    <w:rsid w:val="001C10E0"/>
    <w:rsid w:val="001C4E79"/>
    <w:rsid w:val="001C6D37"/>
    <w:rsid w:val="001C7612"/>
    <w:rsid w:val="001D17C8"/>
    <w:rsid w:val="001D526F"/>
    <w:rsid w:val="001E3281"/>
    <w:rsid w:val="001E4313"/>
    <w:rsid w:val="001F0B6F"/>
    <w:rsid w:val="001F12B9"/>
    <w:rsid w:val="001F1A72"/>
    <w:rsid w:val="002016F8"/>
    <w:rsid w:val="00201F91"/>
    <w:rsid w:val="00203328"/>
    <w:rsid w:val="002036B2"/>
    <w:rsid w:val="002057D5"/>
    <w:rsid w:val="00210917"/>
    <w:rsid w:val="002110D0"/>
    <w:rsid w:val="002137FF"/>
    <w:rsid w:val="00214019"/>
    <w:rsid w:val="00216EC9"/>
    <w:rsid w:val="002257B7"/>
    <w:rsid w:val="002272D6"/>
    <w:rsid w:val="00227BA4"/>
    <w:rsid w:val="002301C4"/>
    <w:rsid w:val="002332F2"/>
    <w:rsid w:val="0023424F"/>
    <w:rsid w:val="002376B3"/>
    <w:rsid w:val="0024093C"/>
    <w:rsid w:val="002416B8"/>
    <w:rsid w:val="002420BE"/>
    <w:rsid w:val="00242B36"/>
    <w:rsid w:val="00242D24"/>
    <w:rsid w:val="00244B03"/>
    <w:rsid w:val="00244D43"/>
    <w:rsid w:val="00245DB7"/>
    <w:rsid w:val="00247448"/>
    <w:rsid w:val="002474E3"/>
    <w:rsid w:val="00250FF7"/>
    <w:rsid w:val="00251473"/>
    <w:rsid w:val="00253CE7"/>
    <w:rsid w:val="002572E5"/>
    <w:rsid w:val="00270E4E"/>
    <w:rsid w:val="00271BD5"/>
    <w:rsid w:val="00273679"/>
    <w:rsid w:val="00273BE6"/>
    <w:rsid w:val="00273C7D"/>
    <w:rsid w:val="002745ED"/>
    <w:rsid w:val="00274990"/>
    <w:rsid w:val="00275A5D"/>
    <w:rsid w:val="002775CF"/>
    <w:rsid w:val="002861E0"/>
    <w:rsid w:val="002910A7"/>
    <w:rsid w:val="00295E12"/>
    <w:rsid w:val="002A2372"/>
    <w:rsid w:val="002A4BED"/>
    <w:rsid w:val="002A6305"/>
    <w:rsid w:val="002A67A5"/>
    <w:rsid w:val="002B1F82"/>
    <w:rsid w:val="002B251A"/>
    <w:rsid w:val="002B3177"/>
    <w:rsid w:val="002B3ADD"/>
    <w:rsid w:val="002B5486"/>
    <w:rsid w:val="002C037B"/>
    <w:rsid w:val="002C3741"/>
    <w:rsid w:val="002C3B05"/>
    <w:rsid w:val="002C5A9B"/>
    <w:rsid w:val="002D1B3C"/>
    <w:rsid w:val="002D3020"/>
    <w:rsid w:val="002D63C7"/>
    <w:rsid w:val="002E25B2"/>
    <w:rsid w:val="002E38EA"/>
    <w:rsid w:val="002E667D"/>
    <w:rsid w:val="002E7222"/>
    <w:rsid w:val="002F33F2"/>
    <w:rsid w:val="002F7009"/>
    <w:rsid w:val="00301EBA"/>
    <w:rsid w:val="003020FE"/>
    <w:rsid w:val="00305B77"/>
    <w:rsid w:val="003068DC"/>
    <w:rsid w:val="00307243"/>
    <w:rsid w:val="003105D3"/>
    <w:rsid w:val="003108E8"/>
    <w:rsid w:val="00317D20"/>
    <w:rsid w:val="0032090A"/>
    <w:rsid w:val="00327EF2"/>
    <w:rsid w:val="0033174D"/>
    <w:rsid w:val="00332EC6"/>
    <w:rsid w:val="00336274"/>
    <w:rsid w:val="003407BF"/>
    <w:rsid w:val="00340DCA"/>
    <w:rsid w:val="003421BA"/>
    <w:rsid w:val="00343DB1"/>
    <w:rsid w:val="003443D3"/>
    <w:rsid w:val="0034668D"/>
    <w:rsid w:val="003513A7"/>
    <w:rsid w:val="00351421"/>
    <w:rsid w:val="00353184"/>
    <w:rsid w:val="00353EF4"/>
    <w:rsid w:val="00354431"/>
    <w:rsid w:val="00360302"/>
    <w:rsid w:val="00376DB8"/>
    <w:rsid w:val="003772B1"/>
    <w:rsid w:val="0038446B"/>
    <w:rsid w:val="00384F12"/>
    <w:rsid w:val="00390C91"/>
    <w:rsid w:val="00392211"/>
    <w:rsid w:val="0039602C"/>
    <w:rsid w:val="003969BB"/>
    <w:rsid w:val="003A309B"/>
    <w:rsid w:val="003A3A19"/>
    <w:rsid w:val="003A3F72"/>
    <w:rsid w:val="003B0DE1"/>
    <w:rsid w:val="003C0ECF"/>
    <w:rsid w:val="003C2770"/>
    <w:rsid w:val="003C5434"/>
    <w:rsid w:val="003C6D6A"/>
    <w:rsid w:val="003D34ED"/>
    <w:rsid w:val="003D4D03"/>
    <w:rsid w:val="003D5FFA"/>
    <w:rsid w:val="003E03FB"/>
    <w:rsid w:val="003E2F6F"/>
    <w:rsid w:val="003E3053"/>
    <w:rsid w:val="003E5A32"/>
    <w:rsid w:val="003E5A59"/>
    <w:rsid w:val="003E6BC0"/>
    <w:rsid w:val="003E6FBA"/>
    <w:rsid w:val="003F1730"/>
    <w:rsid w:val="003F2076"/>
    <w:rsid w:val="003F394B"/>
    <w:rsid w:val="00403233"/>
    <w:rsid w:val="004044A0"/>
    <w:rsid w:val="00407F2C"/>
    <w:rsid w:val="004108EA"/>
    <w:rsid w:val="00413774"/>
    <w:rsid w:val="00416513"/>
    <w:rsid w:val="0042159D"/>
    <w:rsid w:val="00422EBF"/>
    <w:rsid w:val="00425A9F"/>
    <w:rsid w:val="0043171C"/>
    <w:rsid w:val="00431EED"/>
    <w:rsid w:val="00433CBA"/>
    <w:rsid w:val="0043659B"/>
    <w:rsid w:val="0044001A"/>
    <w:rsid w:val="00443FC1"/>
    <w:rsid w:val="00444B14"/>
    <w:rsid w:val="00447144"/>
    <w:rsid w:val="004474DA"/>
    <w:rsid w:val="0045143E"/>
    <w:rsid w:val="00453E30"/>
    <w:rsid w:val="00454D25"/>
    <w:rsid w:val="00457B04"/>
    <w:rsid w:val="00461B0F"/>
    <w:rsid w:val="004620FA"/>
    <w:rsid w:val="004635B6"/>
    <w:rsid w:val="004704C2"/>
    <w:rsid w:val="00473664"/>
    <w:rsid w:val="00473A97"/>
    <w:rsid w:val="00482701"/>
    <w:rsid w:val="00483527"/>
    <w:rsid w:val="00483D66"/>
    <w:rsid w:val="00486E72"/>
    <w:rsid w:val="0049040F"/>
    <w:rsid w:val="00490E5D"/>
    <w:rsid w:val="0049199C"/>
    <w:rsid w:val="00495804"/>
    <w:rsid w:val="004A11AC"/>
    <w:rsid w:val="004A5371"/>
    <w:rsid w:val="004A5673"/>
    <w:rsid w:val="004B09DB"/>
    <w:rsid w:val="004B2963"/>
    <w:rsid w:val="004B30D1"/>
    <w:rsid w:val="004B45F8"/>
    <w:rsid w:val="004B627E"/>
    <w:rsid w:val="004B722C"/>
    <w:rsid w:val="004C2338"/>
    <w:rsid w:val="004C2B74"/>
    <w:rsid w:val="004C35B4"/>
    <w:rsid w:val="004C3A02"/>
    <w:rsid w:val="004D1DC1"/>
    <w:rsid w:val="004D22DA"/>
    <w:rsid w:val="004E6B0E"/>
    <w:rsid w:val="004E7A08"/>
    <w:rsid w:val="004F0D95"/>
    <w:rsid w:val="004F14BB"/>
    <w:rsid w:val="004F301A"/>
    <w:rsid w:val="004F7022"/>
    <w:rsid w:val="0050115B"/>
    <w:rsid w:val="00501276"/>
    <w:rsid w:val="0050359F"/>
    <w:rsid w:val="0050474C"/>
    <w:rsid w:val="0050577E"/>
    <w:rsid w:val="00506747"/>
    <w:rsid w:val="00510EA7"/>
    <w:rsid w:val="005116D0"/>
    <w:rsid w:val="00512CEF"/>
    <w:rsid w:val="00514A71"/>
    <w:rsid w:val="00516112"/>
    <w:rsid w:val="00517731"/>
    <w:rsid w:val="00520297"/>
    <w:rsid w:val="00521500"/>
    <w:rsid w:val="0052644D"/>
    <w:rsid w:val="005272A2"/>
    <w:rsid w:val="0053063A"/>
    <w:rsid w:val="00531891"/>
    <w:rsid w:val="0053411A"/>
    <w:rsid w:val="00535048"/>
    <w:rsid w:val="00536F69"/>
    <w:rsid w:val="00542AD2"/>
    <w:rsid w:val="005430E5"/>
    <w:rsid w:val="0054380A"/>
    <w:rsid w:val="00545AF8"/>
    <w:rsid w:val="00546568"/>
    <w:rsid w:val="005469A6"/>
    <w:rsid w:val="00550965"/>
    <w:rsid w:val="00557A3B"/>
    <w:rsid w:val="005609FD"/>
    <w:rsid w:val="00561043"/>
    <w:rsid w:val="00561166"/>
    <w:rsid w:val="00563761"/>
    <w:rsid w:val="005717A7"/>
    <w:rsid w:val="00571B61"/>
    <w:rsid w:val="005738A4"/>
    <w:rsid w:val="00574D0A"/>
    <w:rsid w:val="005756F2"/>
    <w:rsid w:val="00576A62"/>
    <w:rsid w:val="0058024E"/>
    <w:rsid w:val="005808CF"/>
    <w:rsid w:val="00580C7A"/>
    <w:rsid w:val="00581EC0"/>
    <w:rsid w:val="00582432"/>
    <w:rsid w:val="00582525"/>
    <w:rsid w:val="00586AAF"/>
    <w:rsid w:val="00587290"/>
    <w:rsid w:val="00593D5A"/>
    <w:rsid w:val="00596C48"/>
    <w:rsid w:val="005A0D47"/>
    <w:rsid w:val="005A6953"/>
    <w:rsid w:val="005B0FCA"/>
    <w:rsid w:val="005B15D5"/>
    <w:rsid w:val="005B2369"/>
    <w:rsid w:val="005C6F20"/>
    <w:rsid w:val="005C7933"/>
    <w:rsid w:val="005D21A6"/>
    <w:rsid w:val="005D3725"/>
    <w:rsid w:val="005D3FDB"/>
    <w:rsid w:val="005D60CF"/>
    <w:rsid w:val="005D7159"/>
    <w:rsid w:val="005E105E"/>
    <w:rsid w:val="005E1507"/>
    <w:rsid w:val="005E2F0B"/>
    <w:rsid w:val="005E4D3D"/>
    <w:rsid w:val="005E5B8E"/>
    <w:rsid w:val="005E60AA"/>
    <w:rsid w:val="005F1B7E"/>
    <w:rsid w:val="005F2591"/>
    <w:rsid w:val="005F3603"/>
    <w:rsid w:val="005F5264"/>
    <w:rsid w:val="005F5410"/>
    <w:rsid w:val="00600920"/>
    <w:rsid w:val="00600EAD"/>
    <w:rsid w:val="0060105A"/>
    <w:rsid w:val="00606313"/>
    <w:rsid w:val="00607DA9"/>
    <w:rsid w:val="006119C5"/>
    <w:rsid w:val="006128EF"/>
    <w:rsid w:val="006171EA"/>
    <w:rsid w:val="00617AAA"/>
    <w:rsid w:val="0062178B"/>
    <w:rsid w:val="0062204F"/>
    <w:rsid w:val="00625720"/>
    <w:rsid w:val="00630E3F"/>
    <w:rsid w:val="006312AE"/>
    <w:rsid w:val="00634C39"/>
    <w:rsid w:val="00641DB6"/>
    <w:rsid w:val="00641EFD"/>
    <w:rsid w:val="006426EE"/>
    <w:rsid w:val="00643100"/>
    <w:rsid w:val="006474BA"/>
    <w:rsid w:val="0065052C"/>
    <w:rsid w:val="00652915"/>
    <w:rsid w:val="00653EF5"/>
    <w:rsid w:val="00664019"/>
    <w:rsid w:val="00665964"/>
    <w:rsid w:val="0066612E"/>
    <w:rsid w:val="006819A3"/>
    <w:rsid w:val="00683642"/>
    <w:rsid w:val="0069064D"/>
    <w:rsid w:val="006948DF"/>
    <w:rsid w:val="00694EE9"/>
    <w:rsid w:val="006969F9"/>
    <w:rsid w:val="006A060C"/>
    <w:rsid w:val="006A2EB6"/>
    <w:rsid w:val="006A6CBC"/>
    <w:rsid w:val="006B0E0A"/>
    <w:rsid w:val="006B18E8"/>
    <w:rsid w:val="006B2410"/>
    <w:rsid w:val="006B2B11"/>
    <w:rsid w:val="006B35B3"/>
    <w:rsid w:val="006B5999"/>
    <w:rsid w:val="006B613F"/>
    <w:rsid w:val="006C2D57"/>
    <w:rsid w:val="006D02FE"/>
    <w:rsid w:val="006D0E10"/>
    <w:rsid w:val="006D0FD2"/>
    <w:rsid w:val="006D3250"/>
    <w:rsid w:val="006D3CC1"/>
    <w:rsid w:val="006D41AD"/>
    <w:rsid w:val="006D7B0A"/>
    <w:rsid w:val="006E7AE3"/>
    <w:rsid w:val="006E7F17"/>
    <w:rsid w:val="006F05C1"/>
    <w:rsid w:val="006F319D"/>
    <w:rsid w:val="006F6506"/>
    <w:rsid w:val="006F68CF"/>
    <w:rsid w:val="007000C3"/>
    <w:rsid w:val="00702903"/>
    <w:rsid w:val="00705BAB"/>
    <w:rsid w:val="00714CA3"/>
    <w:rsid w:val="00716A67"/>
    <w:rsid w:val="0072169F"/>
    <w:rsid w:val="00721FE9"/>
    <w:rsid w:val="007229F9"/>
    <w:rsid w:val="0072440D"/>
    <w:rsid w:val="007245CB"/>
    <w:rsid w:val="00724F4D"/>
    <w:rsid w:val="007267D0"/>
    <w:rsid w:val="00736BDA"/>
    <w:rsid w:val="00737527"/>
    <w:rsid w:val="0074045E"/>
    <w:rsid w:val="00744464"/>
    <w:rsid w:val="00747787"/>
    <w:rsid w:val="007622D0"/>
    <w:rsid w:val="00762EBF"/>
    <w:rsid w:val="0076317A"/>
    <w:rsid w:val="00763A65"/>
    <w:rsid w:val="00764A15"/>
    <w:rsid w:val="00766454"/>
    <w:rsid w:val="00770F6D"/>
    <w:rsid w:val="0077306D"/>
    <w:rsid w:val="0077446D"/>
    <w:rsid w:val="00776346"/>
    <w:rsid w:val="007772D1"/>
    <w:rsid w:val="007836E1"/>
    <w:rsid w:val="007849CF"/>
    <w:rsid w:val="00795D8D"/>
    <w:rsid w:val="007A5798"/>
    <w:rsid w:val="007B1AAF"/>
    <w:rsid w:val="007B55BE"/>
    <w:rsid w:val="007B69A4"/>
    <w:rsid w:val="007B748A"/>
    <w:rsid w:val="007B7856"/>
    <w:rsid w:val="007C0D08"/>
    <w:rsid w:val="007C4F43"/>
    <w:rsid w:val="007C66FC"/>
    <w:rsid w:val="007C7DFF"/>
    <w:rsid w:val="007D1A80"/>
    <w:rsid w:val="007E1D6F"/>
    <w:rsid w:val="007E38B9"/>
    <w:rsid w:val="007E4703"/>
    <w:rsid w:val="007E4EDC"/>
    <w:rsid w:val="007E5055"/>
    <w:rsid w:val="007E538C"/>
    <w:rsid w:val="007E5BEF"/>
    <w:rsid w:val="007E6532"/>
    <w:rsid w:val="007F5027"/>
    <w:rsid w:val="007F6810"/>
    <w:rsid w:val="0080189F"/>
    <w:rsid w:val="00802395"/>
    <w:rsid w:val="00802D47"/>
    <w:rsid w:val="00803298"/>
    <w:rsid w:val="00806489"/>
    <w:rsid w:val="008109D8"/>
    <w:rsid w:val="00810A75"/>
    <w:rsid w:val="00812BA1"/>
    <w:rsid w:val="008170AE"/>
    <w:rsid w:val="00817DAB"/>
    <w:rsid w:val="00822282"/>
    <w:rsid w:val="008244A8"/>
    <w:rsid w:val="008279B4"/>
    <w:rsid w:val="00827FE3"/>
    <w:rsid w:val="00830BA5"/>
    <w:rsid w:val="00831D34"/>
    <w:rsid w:val="00831F3E"/>
    <w:rsid w:val="00832725"/>
    <w:rsid w:val="0085125D"/>
    <w:rsid w:val="00853445"/>
    <w:rsid w:val="00854101"/>
    <w:rsid w:val="00854929"/>
    <w:rsid w:val="00854C2A"/>
    <w:rsid w:val="008555F0"/>
    <w:rsid w:val="00855641"/>
    <w:rsid w:val="00856655"/>
    <w:rsid w:val="00856C12"/>
    <w:rsid w:val="00857E11"/>
    <w:rsid w:val="00860366"/>
    <w:rsid w:val="00863751"/>
    <w:rsid w:val="008646DF"/>
    <w:rsid w:val="00870693"/>
    <w:rsid w:val="008807B7"/>
    <w:rsid w:val="0088117C"/>
    <w:rsid w:val="00881993"/>
    <w:rsid w:val="00885A18"/>
    <w:rsid w:val="00886F29"/>
    <w:rsid w:val="00895097"/>
    <w:rsid w:val="008A188B"/>
    <w:rsid w:val="008A55EB"/>
    <w:rsid w:val="008B0B29"/>
    <w:rsid w:val="008B2E07"/>
    <w:rsid w:val="008B565C"/>
    <w:rsid w:val="008B6BCE"/>
    <w:rsid w:val="008B769E"/>
    <w:rsid w:val="008C04E4"/>
    <w:rsid w:val="008C0B81"/>
    <w:rsid w:val="008C0F8D"/>
    <w:rsid w:val="008C30B7"/>
    <w:rsid w:val="008C3B73"/>
    <w:rsid w:val="008C5FD3"/>
    <w:rsid w:val="008D1B39"/>
    <w:rsid w:val="008D3D8A"/>
    <w:rsid w:val="008E2907"/>
    <w:rsid w:val="008E3C41"/>
    <w:rsid w:val="008E3ED1"/>
    <w:rsid w:val="008E53F4"/>
    <w:rsid w:val="008E6F9E"/>
    <w:rsid w:val="008F0A99"/>
    <w:rsid w:val="00902206"/>
    <w:rsid w:val="0090408C"/>
    <w:rsid w:val="009109C7"/>
    <w:rsid w:val="0091191A"/>
    <w:rsid w:val="00915932"/>
    <w:rsid w:val="0091796F"/>
    <w:rsid w:val="00917D88"/>
    <w:rsid w:val="0092173A"/>
    <w:rsid w:val="0092589B"/>
    <w:rsid w:val="00930544"/>
    <w:rsid w:val="009326EB"/>
    <w:rsid w:val="00933190"/>
    <w:rsid w:val="0094069C"/>
    <w:rsid w:val="009416D0"/>
    <w:rsid w:val="00945F01"/>
    <w:rsid w:val="0094637E"/>
    <w:rsid w:val="00952B4B"/>
    <w:rsid w:val="00956E5E"/>
    <w:rsid w:val="00971060"/>
    <w:rsid w:val="00971B1F"/>
    <w:rsid w:val="00977BB9"/>
    <w:rsid w:val="009849D1"/>
    <w:rsid w:val="00984ACA"/>
    <w:rsid w:val="009861F3"/>
    <w:rsid w:val="00986759"/>
    <w:rsid w:val="00986B9F"/>
    <w:rsid w:val="00992024"/>
    <w:rsid w:val="0099412D"/>
    <w:rsid w:val="00994D39"/>
    <w:rsid w:val="00994F17"/>
    <w:rsid w:val="00995313"/>
    <w:rsid w:val="00996363"/>
    <w:rsid w:val="009970B4"/>
    <w:rsid w:val="009A0BA5"/>
    <w:rsid w:val="009A19D8"/>
    <w:rsid w:val="009A1C0B"/>
    <w:rsid w:val="009A3350"/>
    <w:rsid w:val="009A4D05"/>
    <w:rsid w:val="009A61ED"/>
    <w:rsid w:val="009A7372"/>
    <w:rsid w:val="009B3782"/>
    <w:rsid w:val="009B73E1"/>
    <w:rsid w:val="009B7646"/>
    <w:rsid w:val="009C0B78"/>
    <w:rsid w:val="009C1238"/>
    <w:rsid w:val="009C6623"/>
    <w:rsid w:val="009C6BE2"/>
    <w:rsid w:val="009C6C5B"/>
    <w:rsid w:val="009C6F7A"/>
    <w:rsid w:val="009D0BFA"/>
    <w:rsid w:val="009D3A84"/>
    <w:rsid w:val="009D4405"/>
    <w:rsid w:val="009D4C3A"/>
    <w:rsid w:val="009D7106"/>
    <w:rsid w:val="009E145A"/>
    <w:rsid w:val="009E23EA"/>
    <w:rsid w:val="009E51D4"/>
    <w:rsid w:val="009E66AE"/>
    <w:rsid w:val="009F28BA"/>
    <w:rsid w:val="009F33CD"/>
    <w:rsid w:val="00A00DEC"/>
    <w:rsid w:val="00A0113A"/>
    <w:rsid w:val="00A06D32"/>
    <w:rsid w:val="00A114A2"/>
    <w:rsid w:val="00A118D0"/>
    <w:rsid w:val="00A12D93"/>
    <w:rsid w:val="00A1326F"/>
    <w:rsid w:val="00A169B7"/>
    <w:rsid w:val="00A16EE4"/>
    <w:rsid w:val="00A16FAD"/>
    <w:rsid w:val="00A20DF7"/>
    <w:rsid w:val="00A26C57"/>
    <w:rsid w:val="00A33547"/>
    <w:rsid w:val="00A35CD2"/>
    <w:rsid w:val="00A36917"/>
    <w:rsid w:val="00A378F2"/>
    <w:rsid w:val="00A40B1C"/>
    <w:rsid w:val="00A4353D"/>
    <w:rsid w:val="00A449D2"/>
    <w:rsid w:val="00A4673F"/>
    <w:rsid w:val="00A506F8"/>
    <w:rsid w:val="00A50DCF"/>
    <w:rsid w:val="00A50F9B"/>
    <w:rsid w:val="00A52954"/>
    <w:rsid w:val="00A57057"/>
    <w:rsid w:val="00A578BB"/>
    <w:rsid w:val="00A57ED1"/>
    <w:rsid w:val="00A6259A"/>
    <w:rsid w:val="00A721DA"/>
    <w:rsid w:val="00A75C49"/>
    <w:rsid w:val="00A7661D"/>
    <w:rsid w:val="00A767E2"/>
    <w:rsid w:val="00A77219"/>
    <w:rsid w:val="00A77958"/>
    <w:rsid w:val="00A838E6"/>
    <w:rsid w:val="00A85CEE"/>
    <w:rsid w:val="00A95415"/>
    <w:rsid w:val="00A960A2"/>
    <w:rsid w:val="00AA130E"/>
    <w:rsid w:val="00AA1E89"/>
    <w:rsid w:val="00AA2D17"/>
    <w:rsid w:val="00AB250F"/>
    <w:rsid w:val="00AB29BD"/>
    <w:rsid w:val="00AB7714"/>
    <w:rsid w:val="00AC0E78"/>
    <w:rsid w:val="00AC26B7"/>
    <w:rsid w:val="00AC2E07"/>
    <w:rsid w:val="00AC4818"/>
    <w:rsid w:val="00AC561B"/>
    <w:rsid w:val="00AC729B"/>
    <w:rsid w:val="00AC77CE"/>
    <w:rsid w:val="00AD628B"/>
    <w:rsid w:val="00AE18DD"/>
    <w:rsid w:val="00AE5A17"/>
    <w:rsid w:val="00AE650C"/>
    <w:rsid w:val="00AE7A40"/>
    <w:rsid w:val="00AF38DA"/>
    <w:rsid w:val="00AF65B3"/>
    <w:rsid w:val="00AF7AAB"/>
    <w:rsid w:val="00B01345"/>
    <w:rsid w:val="00B0188A"/>
    <w:rsid w:val="00B02FDE"/>
    <w:rsid w:val="00B0494C"/>
    <w:rsid w:val="00B04F3A"/>
    <w:rsid w:val="00B055E6"/>
    <w:rsid w:val="00B06799"/>
    <w:rsid w:val="00B103E0"/>
    <w:rsid w:val="00B10651"/>
    <w:rsid w:val="00B13A31"/>
    <w:rsid w:val="00B14720"/>
    <w:rsid w:val="00B16F50"/>
    <w:rsid w:val="00B2072B"/>
    <w:rsid w:val="00B21C2B"/>
    <w:rsid w:val="00B225FD"/>
    <w:rsid w:val="00B229C4"/>
    <w:rsid w:val="00B2487E"/>
    <w:rsid w:val="00B24AF7"/>
    <w:rsid w:val="00B25151"/>
    <w:rsid w:val="00B301FB"/>
    <w:rsid w:val="00B31677"/>
    <w:rsid w:val="00B3216E"/>
    <w:rsid w:val="00B35EA3"/>
    <w:rsid w:val="00B36B28"/>
    <w:rsid w:val="00B42C93"/>
    <w:rsid w:val="00B44F94"/>
    <w:rsid w:val="00B473B4"/>
    <w:rsid w:val="00B510F6"/>
    <w:rsid w:val="00B5468A"/>
    <w:rsid w:val="00B57B76"/>
    <w:rsid w:val="00B62E0A"/>
    <w:rsid w:val="00B659D5"/>
    <w:rsid w:val="00B70AFB"/>
    <w:rsid w:val="00B722A1"/>
    <w:rsid w:val="00B72E33"/>
    <w:rsid w:val="00B748C8"/>
    <w:rsid w:val="00B75707"/>
    <w:rsid w:val="00B76A02"/>
    <w:rsid w:val="00B77D49"/>
    <w:rsid w:val="00B80E8C"/>
    <w:rsid w:val="00B81A6A"/>
    <w:rsid w:val="00B84A5B"/>
    <w:rsid w:val="00B866DB"/>
    <w:rsid w:val="00B95ACC"/>
    <w:rsid w:val="00B97650"/>
    <w:rsid w:val="00BA1860"/>
    <w:rsid w:val="00BA1C2E"/>
    <w:rsid w:val="00BA4169"/>
    <w:rsid w:val="00BA4C82"/>
    <w:rsid w:val="00BA5B37"/>
    <w:rsid w:val="00BA6E34"/>
    <w:rsid w:val="00BA7197"/>
    <w:rsid w:val="00BB2817"/>
    <w:rsid w:val="00BB2C6A"/>
    <w:rsid w:val="00BB2CE3"/>
    <w:rsid w:val="00BB472C"/>
    <w:rsid w:val="00BC2333"/>
    <w:rsid w:val="00BC5DCC"/>
    <w:rsid w:val="00BC7A45"/>
    <w:rsid w:val="00BE25DA"/>
    <w:rsid w:val="00BE3592"/>
    <w:rsid w:val="00BE5E59"/>
    <w:rsid w:val="00BF2091"/>
    <w:rsid w:val="00BF59A1"/>
    <w:rsid w:val="00BF7C63"/>
    <w:rsid w:val="00C0304A"/>
    <w:rsid w:val="00C039C9"/>
    <w:rsid w:val="00C0404B"/>
    <w:rsid w:val="00C05944"/>
    <w:rsid w:val="00C100A6"/>
    <w:rsid w:val="00C11E7E"/>
    <w:rsid w:val="00C14857"/>
    <w:rsid w:val="00C166E2"/>
    <w:rsid w:val="00C20F1F"/>
    <w:rsid w:val="00C222B1"/>
    <w:rsid w:val="00C22369"/>
    <w:rsid w:val="00C22C53"/>
    <w:rsid w:val="00C235B9"/>
    <w:rsid w:val="00C24554"/>
    <w:rsid w:val="00C24E0F"/>
    <w:rsid w:val="00C25E71"/>
    <w:rsid w:val="00C26BE0"/>
    <w:rsid w:val="00C27EE1"/>
    <w:rsid w:val="00C32132"/>
    <w:rsid w:val="00C34EFE"/>
    <w:rsid w:val="00C35498"/>
    <w:rsid w:val="00C354ED"/>
    <w:rsid w:val="00C364CF"/>
    <w:rsid w:val="00C36D89"/>
    <w:rsid w:val="00C37908"/>
    <w:rsid w:val="00C40452"/>
    <w:rsid w:val="00C434D8"/>
    <w:rsid w:val="00C50772"/>
    <w:rsid w:val="00C52A89"/>
    <w:rsid w:val="00C52AE7"/>
    <w:rsid w:val="00C532D1"/>
    <w:rsid w:val="00C62AA7"/>
    <w:rsid w:val="00C62EAC"/>
    <w:rsid w:val="00C63897"/>
    <w:rsid w:val="00C663CB"/>
    <w:rsid w:val="00C6653A"/>
    <w:rsid w:val="00C71ED1"/>
    <w:rsid w:val="00C77956"/>
    <w:rsid w:val="00C81CDD"/>
    <w:rsid w:val="00C81CEF"/>
    <w:rsid w:val="00C8463D"/>
    <w:rsid w:val="00C85AFD"/>
    <w:rsid w:val="00C86A7D"/>
    <w:rsid w:val="00C90578"/>
    <w:rsid w:val="00C92D72"/>
    <w:rsid w:val="00C93000"/>
    <w:rsid w:val="00C97A0D"/>
    <w:rsid w:val="00CA04D3"/>
    <w:rsid w:val="00CA7C3D"/>
    <w:rsid w:val="00CB4048"/>
    <w:rsid w:val="00CB484F"/>
    <w:rsid w:val="00CB7A97"/>
    <w:rsid w:val="00CC0FFF"/>
    <w:rsid w:val="00CC402B"/>
    <w:rsid w:val="00CD092B"/>
    <w:rsid w:val="00CD182C"/>
    <w:rsid w:val="00CE04FA"/>
    <w:rsid w:val="00CE163F"/>
    <w:rsid w:val="00CE7D6E"/>
    <w:rsid w:val="00CF3DC2"/>
    <w:rsid w:val="00CF557F"/>
    <w:rsid w:val="00D0072D"/>
    <w:rsid w:val="00D042C5"/>
    <w:rsid w:val="00D05DBE"/>
    <w:rsid w:val="00D1094A"/>
    <w:rsid w:val="00D10C65"/>
    <w:rsid w:val="00D1108B"/>
    <w:rsid w:val="00D122CE"/>
    <w:rsid w:val="00D1283C"/>
    <w:rsid w:val="00D20D20"/>
    <w:rsid w:val="00D233EB"/>
    <w:rsid w:val="00D26277"/>
    <w:rsid w:val="00D31C1A"/>
    <w:rsid w:val="00D3515A"/>
    <w:rsid w:val="00D374E8"/>
    <w:rsid w:val="00D41688"/>
    <w:rsid w:val="00D41707"/>
    <w:rsid w:val="00D428E1"/>
    <w:rsid w:val="00D430A4"/>
    <w:rsid w:val="00D46029"/>
    <w:rsid w:val="00D52BE5"/>
    <w:rsid w:val="00D55911"/>
    <w:rsid w:val="00D60833"/>
    <w:rsid w:val="00D61310"/>
    <w:rsid w:val="00D61459"/>
    <w:rsid w:val="00D64FFC"/>
    <w:rsid w:val="00D65C55"/>
    <w:rsid w:val="00D66697"/>
    <w:rsid w:val="00D67C1C"/>
    <w:rsid w:val="00D72FA5"/>
    <w:rsid w:val="00D72FFA"/>
    <w:rsid w:val="00D73A21"/>
    <w:rsid w:val="00D754E4"/>
    <w:rsid w:val="00D75736"/>
    <w:rsid w:val="00D80316"/>
    <w:rsid w:val="00D878CF"/>
    <w:rsid w:val="00D90D03"/>
    <w:rsid w:val="00D933CD"/>
    <w:rsid w:val="00D95248"/>
    <w:rsid w:val="00D96E0D"/>
    <w:rsid w:val="00DA059E"/>
    <w:rsid w:val="00DA0F5B"/>
    <w:rsid w:val="00DA2FB2"/>
    <w:rsid w:val="00DA4B27"/>
    <w:rsid w:val="00DA5ED1"/>
    <w:rsid w:val="00DA78B4"/>
    <w:rsid w:val="00DB072B"/>
    <w:rsid w:val="00DB1389"/>
    <w:rsid w:val="00DB2946"/>
    <w:rsid w:val="00DB2969"/>
    <w:rsid w:val="00DB34F9"/>
    <w:rsid w:val="00DB3A89"/>
    <w:rsid w:val="00DC0143"/>
    <w:rsid w:val="00DC0C39"/>
    <w:rsid w:val="00DC2DE7"/>
    <w:rsid w:val="00DC4A48"/>
    <w:rsid w:val="00DC4D48"/>
    <w:rsid w:val="00DD0142"/>
    <w:rsid w:val="00DD01C3"/>
    <w:rsid w:val="00DD08C1"/>
    <w:rsid w:val="00DD136A"/>
    <w:rsid w:val="00DD20CC"/>
    <w:rsid w:val="00DD2F6A"/>
    <w:rsid w:val="00DD3CBD"/>
    <w:rsid w:val="00DD4DB2"/>
    <w:rsid w:val="00DD4E23"/>
    <w:rsid w:val="00DD5256"/>
    <w:rsid w:val="00DD5295"/>
    <w:rsid w:val="00DD5A0E"/>
    <w:rsid w:val="00DD6D54"/>
    <w:rsid w:val="00DE015E"/>
    <w:rsid w:val="00DE0871"/>
    <w:rsid w:val="00DE6543"/>
    <w:rsid w:val="00DE6A1C"/>
    <w:rsid w:val="00DF1B55"/>
    <w:rsid w:val="00DF1F03"/>
    <w:rsid w:val="00DF384F"/>
    <w:rsid w:val="00DF576D"/>
    <w:rsid w:val="00DF5929"/>
    <w:rsid w:val="00DF7D0D"/>
    <w:rsid w:val="00E00A82"/>
    <w:rsid w:val="00E023AD"/>
    <w:rsid w:val="00E02B23"/>
    <w:rsid w:val="00E04876"/>
    <w:rsid w:val="00E05B03"/>
    <w:rsid w:val="00E05D0B"/>
    <w:rsid w:val="00E07FDC"/>
    <w:rsid w:val="00E11674"/>
    <w:rsid w:val="00E1484D"/>
    <w:rsid w:val="00E1686C"/>
    <w:rsid w:val="00E20226"/>
    <w:rsid w:val="00E207E3"/>
    <w:rsid w:val="00E2691D"/>
    <w:rsid w:val="00E26F02"/>
    <w:rsid w:val="00E30866"/>
    <w:rsid w:val="00E31DB5"/>
    <w:rsid w:val="00E3486A"/>
    <w:rsid w:val="00E35DC0"/>
    <w:rsid w:val="00E41D2E"/>
    <w:rsid w:val="00E43FE8"/>
    <w:rsid w:val="00E46786"/>
    <w:rsid w:val="00E50C08"/>
    <w:rsid w:val="00E56273"/>
    <w:rsid w:val="00E610CC"/>
    <w:rsid w:val="00E6117E"/>
    <w:rsid w:val="00E629FE"/>
    <w:rsid w:val="00E63D76"/>
    <w:rsid w:val="00E66238"/>
    <w:rsid w:val="00E70C05"/>
    <w:rsid w:val="00E7782C"/>
    <w:rsid w:val="00E819D3"/>
    <w:rsid w:val="00E83D18"/>
    <w:rsid w:val="00E908D8"/>
    <w:rsid w:val="00E90CD1"/>
    <w:rsid w:val="00E91621"/>
    <w:rsid w:val="00E9235F"/>
    <w:rsid w:val="00E94534"/>
    <w:rsid w:val="00E95D41"/>
    <w:rsid w:val="00E96813"/>
    <w:rsid w:val="00EA0140"/>
    <w:rsid w:val="00EA13DA"/>
    <w:rsid w:val="00EA174F"/>
    <w:rsid w:val="00EA3E7D"/>
    <w:rsid w:val="00EA5889"/>
    <w:rsid w:val="00EA74EA"/>
    <w:rsid w:val="00EB2A1C"/>
    <w:rsid w:val="00EB586D"/>
    <w:rsid w:val="00EB695E"/>
    <w:rsid w:val="00EC183C"/>
    <w:rsid w:val="00EC188F"/>
    <w:rsid w:val="00EC1F1E"/>
    <w:rsid w:val="00EC2893"/>
    <w:rsid w:val="00EC7CAE"/>
    <w:rsid w:val="00EE32EA"/>
    <w:rsid w:val="00EE3CC7"/>
    <w:rsid w:val="00EE5ABF"/>
    <w:rsid w:val="00EF1C84"/>
    <w:rsid w:val="00EF4BAD"/>
    <w:rsid w:val="00EF5C65"/>
    <w:rsid w:val="00EF716D"/>
    <w:rsid w:val="00F020EB"/>
    <w:rsid w:val="00F02D4A"/>
    <w:rsid w:val="00F1090A"/>
    <w:rsid w:val="00F10AC9"/>
    <w:rsid w:val="00F10C63"/>
    <w:rsid w:val="00F1177A"/>
    <w:rsid w:val="00F118F3"/>
    <w:rsid w:val="00F11D3D"/>
    <w:rsid w:val="00F1401C"/>
    <w:rsid w:val="00F17853"/>
    <w:rsid w:val="00F21BF7"/>
    <w:rsid w:val="00F22F03"/>
    <w:rsid w:val="00F2443A"/>
    <w:rsid w:val="00F24F47"/>
    <w:rsid w:val="00F328E6"/>
    <w:rsid w:val="00F32BAB"/>
    <w:rsid w:val="00F33DD1"/>
    <w:rsid w:val="00F4178D"/>
    <w:rsid w:val="00F44FDC"/>
    <w:rsid w:val="00F457AB"/>
    <w:rsid w:val="00F47CD8"/>
    <w:rsid w:val="00F51763"/>
    <w:rsid w:val="00F53E33"/>
    <w:rsid w:val="00F601F0"/>
    <w:rsid w:val="00F613B8"/>
    <w:rsid w:val="00F62E0A"/>
    <w:rsid w:val="00F65C2E"/>
    <w:rsid w:val="00F672BD"/>
    <w:rsid w:val="00F718D3"/>
    <w:rsid w:val="00F726B8"/>
    <w:rsid w:val="00F729B3"/>
    <w:rsid w:val="00F74031"/>
    <w:rsid w:val="00F761C1"/>
    <w:rsid w:val="00F802FE"/>
    <w:rsid w:val="00F810E1"/>
    <w:rsid w:val="00F867CA"/>
    <w:rsid w:val="00F86AE9"/>
    <w:rsid w:val="00F90257"/>
    <w:rsid w:val="00F95BCD"/>
    <w:rsid w:val="00F97194"/>
    <w:rsid w:val="00FA0825"/>
    <w:rsid w:val="00FA5CCE"/>
    <w:rsid w:val="00FB06B1"/>
    <w:rsid w:val="00FB0933"/>
    <w:rsid w:val="00FB2E91"/>
    <w:rsid w:val="00FB5871"/>
    <w:rsid w:val="00FB5FDD"/>
    <w:rsid w:val="00FC23A6"/>
    <w:rsid w:val="00FC4DCB"/>
    <w:rsid w:val="00FC661B"/>
    <w:rsid w:val="00FC7C1C"/>
    <w:rsid w:val="00FC7F40"/>
    <w:rsid w:val="00FD0E6D"/>
    <w:rsid w:val="00FD591D"/>
    <w:rsid w:val="00FD759A"/>
    <w:rsid w:val="00FE0F17"/>
    <w:rsid w:val="00FE1119"/>
    <w:rsid w:val="00FE142A"/>
    <w:rsid w:val="00FE33FE"/>
    <w:rsid w:val="00FE3749"/>
    <w:rsid w:val="00FE47AA"/>
    <w:rsid w:val="00FE56F9"/>
    <w:rsid w:val="00FF1BF2"/>
    <w:rsid w:val="00FF30E1"/>
    <w:rsid w:val="00FF37A8"/>
    <w:rsid w:val="00FF576D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9C92401"/>
  <w15:docId w15:val="{4CEB7E1C-C815-42C0-AF0E-6F8F5A7BF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51D4"/>
    <w:pPr>
      <w:ind w:left="720"/>
      <w:contextualSpacing/>
    </w:pPr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F118F3"/>
    <w:pPr>
      <w:tabs>
        <w:tab w:val="center" w:pos="4536"/>
        <w:tab w:val="right" w:pos="9072"/>
      </w:tabs>
      <w:spacing w:after="0" w:line="240" w:lineRule="auto"/>
    </w:pPr>
    <w:rPr>
      <w:rFonts w:ascii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18F3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18F3"/>
    <w:pPr>
      <w:tabs>
        <w:tab w:val="center" w:pos="4536"/>
        <w:tab w:val="right" w:pos="9072"/>
      </w:tabs>
      <w:spacing w:after="0" w:line="240" w:lineRule="auto"/>
    </w:pPr>
    <w:rPr>
      <w:rFonts w:ascii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18F3"/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02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3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3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3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3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3A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6036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75A5D"/>
    <w:pPr>
      <w:spacing w:after="0" w:line="240" w:lineRule="auto"/>
    </w:pPr>
    <w:rPr>
      <w:rFonts w:ascii="Arial" w:eastAsia="Times New Roman" w:hAnsi="Arial" w:cs="Arial"/>
      <w:noProof/>
      <w:sz w:val="24"/>
      <w:szCs w:val="24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275A5D"/>
    <w:rPr>
      <w:rFonts w:ascii="Arial" w:eastAsia="Times New Roman" w:hAnsi="Arial" w:cs="Arial"/>
      <w:noProof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04730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E819D3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819D3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24093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3161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56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NoSpacing">
    <w:name w:val="No Spacing"/>
    <w:link w:val="NoSpacingChar"/>
    <w:uiPriority w:val="1"/>
    <w:qFormat/>
    <w:rsid w:val="00C35498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NoSpacingChar">
    <w:name w:val="No Spacing Char"/>
    <w:link w:val="NoSpacing"/>
    <w:uiPriority w:val="1"/>
    <w:rsid w:val="00C35498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2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9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78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889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tage 1-3'!$A$5</c:f>
              <c:strCache>
                <c:ptCount val="1"/>
                <c:pt idx="0">
                  <c:v>Yes, still patient</c:v>
                </c:pt>
              </c:strCache>
            </c:strRef>
          </c:tx>
          <c:invertIfNegative val="0"/>
          <c:cat>
            <c:strRef>
              <c:f>'Stage 1-3'!$B$4:$G$4</c:f>
              <c:strCache>
                <c:ptCount val="6"/>
                <c:pt idx="0">
                  <c:v>Physical functioning </c:v>
                </c:pt>
                <c:pt idx="1">
                  <c:v>Emotional functioning</c:v>
                </c:pt>
                <c:pt idx="2">
                  <c:v>Cognitive functioning</c:v>
                </c:pt>
                <c:pt idx="3">
                  <c:v>Role functioning </c:v>
                </c:pt>
                <c:pt idx="4">
                  <c:v>Social functioning </c:v>
                </c:pt>
                <c:pt idx="5">
                  <c:v>Global health/QoL</c:v>
                </c:pt>
              </c:strCache>
            </c:strRef>
          </c:cat>
          <c:val>
            <c:numRef>
              <c:f>'Stage 1-3'!$B$5:$G$5</c:f>
              <c:numCache>
                <c:formatCode>General</c:formatCode>
                <c:ptCount val="6"/>
                <c:pt idx="0">
                  <c:v>78.5</c:v>
                </c:pt>
                <c:pt idx="1">
                  <c:v>63.6</c:v>
                </c:pt>
                <c:pt idx="2">
                  <c:v>75.5</c:v>
                </c:pt>
                <c:pt idx="3">
                  <c:v>68.5</c:v>
                </c:pt>
                <c:pt idx="4">
                  <c:v>69.2</c:v>
                </c:pt>
                <c:pt idx="5">
                  <c:v>60</c:v>
                </c:pt>
              </c:numCache>
            </c:numRef>
          </c:val>
        </c:ser>
        <c:ser>
          <c:idx val="1"/>
          <c:order val="1"/>
          <c:tx>
            <c:strRef>
              <c:f>'Stage 1-3'!$A$6</c:f>
              <c:strCache>
                <c:ptCount val="1"/>
                <c:pt idx="0">
                  <c:v>No</c:v>
                </c:pt>
              </c:strCache>
            </c:strRef>
          </c:tx>
          <c:invertIfNegative val="0"/>
          <c:cat>
            <c:strRef>
              <c:f>'Stage 1-3'!$B$4:$G$4</c:f>
              <c:strCache>
                <c:ptCount val="6"/>
                <c:pt idx="0">
                  <c:v>Physical functioning </c:v>
                </c:pt>
                <c:pt idx="1">
                  <c:v>Emotional functioning</c:v>
                </c:pt>
                <c:pt idx="2">
                  <c:v>Cognitive functioning</c:v>
                </c:pt>
                <c:pt idx="3">
                  <c:v>Role functioning </c:v>
                </c:pt>
                <c:pt idx="4">
                  <c:v>Social functioning </c:v>
                </c:pt>
                <c:pt idx="5">
                  <c:v>Global health/QoL</c:v>
                </c:pt>
              </c:strCache>
            </c:strRef>
          </c:cat>
          <c:val>
            <c:numRef>
              <c:f>'Stage 1-3'!$B$6:$G$6</c:f>
              <c:numCache>
                <c:formatCode>General</c:formatCode>
                <c:ptCount val="6"/>
                <c:pt idx="0">
                  <c:v>83.9</c:v>
                </c:pt>
                <c:pt idx="1">
                  <c:v>73.7</c:v>
                </c:pt>
                <c:pt idx="2">
                  <c:v>80.900000000000006</c:v>
                </c:pt>
                <c:pt idx="3">
                  <c:v>77.5</c:v>
                </c:pt>
                <c:pt idx="4">
                  <c:v>79.900000000000006</c:v>
                </c:pt>
                <c:pt idx="5">
                  <c:v>67.4000000000000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6674112"/>
        <c:axId val="206674504"/>
      </c:barChart>
      <c:lineChart>
        <c:grouping val="standard"/>
        <c:varyColors val="0"/>
        <c:ser>
          <c:idx val="2"/>
          <c:order val="2"/>
          <c:tx>
            <c:strRef>
              <c:f>'Stage 1-3'!$A$7</c:f>
              <c:strCache>
                <c:ptCount val="1"/>
                <c:pt idx="0">
                  <c:v>Mean difference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strRef>
              <c:f>'Stage 1-3'!$B$4:$G$4</c:f>
              <c:strCache>
                <c:ptCount val="6"/>
                <c:pt idx="0">
                  <c:v>Physical functioning </c:v>
                </c:pt>
                <c:pt idx="1">
                  <c:v>Emotional functioning</c:v>
                </c:pt>
                <c:pt idx="2">
                  <c:v>Cognitive functioning</c:v>
                </c:pt>
                <c:pt idx="3">
                  <c:v>Role functioning </c:v>
                </c:pt>
                <c:pt idx="4">
                  <c:v>Social functioning </c:v>
                </c:pt>
                <c:pt idx="5">
                  <c:v>Global health/QoL</c:v>
                </c:pt>
              </c:strCache>
            </c:strRef>
          </c:cat>
          <c:val>
            <c:numRef>
              <c:f>'Stage 1-3'!$B$7:$G$7</c:f>
              <c:numCache>
                <c:formatCode>General</c:formatCode>
                <c:ptCount val="6"/>
                <c:pt idx="0">
                  <c:v>-5.4</c:v>
                </c:pt>
                <c:pt idx="1">
                  <c:v>-10.1</c:v>
                </c:pt>
                <c:pt idx="2">
                  <c:v>-5.5</c:v>
                </c:pt>
                <c:pt idx="3">
                  <c:v>-9</c:v>
                </c:pt>
                <c:pt idx="4">
                  <c:v>-10.7</c:v>
                </c:pt>
                <c:pt idx="5">
                  <c:v>-7.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674112"/>
        <c:axId val="206674504"/>
      </c:lineChart>
      <c:catAx>
        <c:axId val="20667411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206674504"/>
        <c:crosses val="autoZero"/>
        <c:auto val="1"/>
        <c:lblAlgn val="ctr"/>
        <c:lblOffset val="100"/>
        <c:noMultiLvlLbl val="0"/>
      </c:catAx>
      <c:valAx>
        <c:axId val="206674504"/>
        <c:scaling>
          <c:orientation val="minMax"/>
          <c:max val="100"/>
          <c:min val="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 function score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206674112"/>
        <c:crosses val="autoZero"/>
        <c:crossBetween val="between"/>
        <c:majorUnit val="20"/>
      </c:valAx>
      <c:dTable>
        <c:showHorzBorder val="1"/>
        <c:showVertBorder val="1"/>
        <c:showOutline val="1"/>
        <c:showKeys val="1"/>
      </c:dTable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tage 1-3'!$A$28</c:f>
              <c:strCache>
                <c:ptCount val="1"/>
                <c:pt idx="0">
                  <c:v>Yes, still patient</c:v>
                </c:pt>
              </c:strCache>
            </c:strRef>
          </c:tx>
          <c:invertIfNegative val="0"/>
          <c:cat>
            <c:strRef>
              <c:f>'Stage 1-3'!$B$27:$J$27</c:f>
              <c:strCache>
                <c:ptCount val="9"/>
                <c:pt idx="0">
                  <c:v>Insomnia</c:v>
                </c:pt>
                <c:pt idx="1">
                  <c:v>Fatigue</c:v>
                </c:pt>
                <c:pt idx="2">
                  <c:v>Pain</c:v>
                </c:pt>
                <c:pt idx="3">
                  <c:v>Dyspnea</c:v>
                </c:pt>
                <c:pt idx="4">
                  <c:v>Constipation</c:v>
                </c:pt>
                <c:pt idx="5">
                  <c:v>Diarrhea</c:v>
                </c:pt>
                <c:pt idx="6">
                  <c:v>Appetite loss</c:v>
                </c:pt>
                <c:pt idx="7">
                  <c:v>Nausea/ vomiting</c:v>
                </c:pt>
                <c:pt idx="8">
                  <c:v>Financial problem</c:v>
                </c:pt>
              </c:strCache>
            </c:strRef>
          </c:cat>
          <c:val>
            <c:numRef>
              <c:f>'Stage 1-3'!$B$28:$J$28</c:f>
              <c:numCache>
                <c:formatCode>General</c:formatCode>
                <c:ptCount val="9"/>
                <c:pt idx="0">
                  <c:v>40.700000000000003</c:v>
                </c:pt>
                <c:pt idx="1">
                  <c:v>38.4</c:v>
                </c:pt>
                <c:pt idx="2">
                  <c:v>34.200000000000003</c:v>
                </c:pt>
                <c:pt idx="3">
                  <c:v>26.1</c:v>
                </c:pt>
                <c:pt idx="4">
                  <c:v>15.6</c:v>
                </c:pt>
                <c:pt idx="5">
                  <c:v>13.9</c:v>
                </c:pt>
                <c:pt idx="6">
                  <c:v>9.6</c:v>
                </c:pt>
                <c:pt idx="7">
                  <c:v>4.8</c:v>
                </c:pt>
                <c:pt idx="8">
                  <c:v>19.399999999999999</c:v>
                </c:pt>
              </c:numCache>
            </c:numRef>
          </c:val>
        </c:ser>
        <c:ser>
          <c:idx val="1"/>
          <c:order val="1"/>
          <c:tx>
            <c:strRef>
              <c:f>'Stage 1-3'!$A$29</c:f>
              <c:strCache>
                <c:ptCount val="1"/>
                <c:pt idx="0">
                  <c:v>No</c:v>
                </c:pt>
              </c:strCache>
            </c:strRef>
          </c:tx>
          <c:invertIfNegative val="0"/>
          <c:cat>
            <c:strRef>
              <c:f>'Stage 1-3'!$B$27:$J$27</c:f>
              <c:strCache>
                <c:ptCount val="9"/>
                <c:pt idx="0">
                  <c:v>Insomnia</c:v>
                </c:pt>
                <c:pt idx="1">
                  <c:v>Fatigue</c:v>
                </c:pt>
                <c:pt idx="2">
                  <c:v>Pain</c:v>
                </c:pt>
                <c:pt idx="3">
                  <c:v>Dyspnea</c:v>
                </c:pt>
                <c:pt idx="4">
                  <c:v>Constipation</c:v>
                </c:pt>
                <c:pt idx="5">
                  <c:v>Diarrhea</c:v>
                </c:pt>
                <c:pt idx="6">
                  <c:v>Appetite loss</c:v>
                </c:pt>
                <c:pt idx="7">
                  <c:v>Nausea/ vomiting</c:v>
                </c:pt>
                <c:pt idx="8">
                  <c:v>Financial problem</c:v>
                </c:pt>
              </c:strCache>
            </c:strRef>
          </c:cat>
          <c:val>
            <c:numRef>
              <c:f>'Stage 1-3'!$B$29:$J$29</c:f>
              <c:numCache>
                <c:formatCode>General</c:formatCode>
                <c:ptCount val="9"/>
                <c:pt idx="0">
                  <c:v>30.4</c:v>
                </c:pt>
                <c:pt idx="1">
                  <c:v>29</c:v>
                </c:pt>
                <c:pt idx="2">
                  <c:v>24.7</c:v>
                </c:pt>
                <c:pt idx="3">
                  <c:v>20</c:v>
                </c:pt>
                <c:pt idx="4">
                  <c:v>11.1</c:v>
                </c:pt>
                <c:pt idx="5">
                  <c:v>10.6</c:v>
                </c:pt>
                <c:pt idx="6">
                  <c:v>6.8</c:v>
                </c:pt>
                <c:pt idx="7">
                  <c:v>3</c:v>
                </c:pt>
                <c:pt idx="8">
                  <c:v>12.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6676072"/>
        <c:axId val="206676464"/>
      </c:barChart>
      <c:lineChart>
        <c:grouping val="standard"/>
        <c:varyColors val="0"/>
        <c:ser>
          <c:idx val="2"/>
          <c:order val="2"/>
          <c:tx>
            <c:strRef>
              <c:f>'Stage 1-3'!$A$30</c:f>
              <c:strCache>
                <c:ptCount val="1"/>
                <c:pt idx="0">
                  <c:v>Mean difference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strRef>
              <c:f>'Stage 1-3'!$B$27:$J$27</c:f>
              <c:strCache>
                <c:ptCount val="9"/>
                <c:pt idx="0">
                  <c:v>Insomnia</c:v>
                </c:pt>
                <c:pt idx="1">
                  <c:v>Fatigue</c:v>
                </c:pt>
                <c:pt idx="2">
                  <c:v>Pain</c:v>
                </c:pt>
                <c:pt idx="3">
                  <c:v>Dyspnea</c:v>
                </c:pt>
                <c:pt idx="4">
                  <c:v>Constipation</c:v>
                </c:pt>
                <c:pt idx="5">
                  <c:v>Diarrhea</c:v>
                </c:pt>
                <c:pt idx="6">
                  <c:v>Appetite loss</c:v>
                </c:pt>
                <c:pt idx="7">
                  <c:v>Nausea/ vomiting</c:v>
                </c:pt>
                <c:pt idx="8">
                  <c:v>Financial problem</c:v>
                </c:pt>
              </c:strCache>
            </c:strRef>
          </c:cat>
          <c:val>
            <c:numRef>
              <c:f>'Stage 1-3'!$B$30:$J$30</c:f>
              <c:numCache>
                <c:formatCode>General</c:formatCode>
                <c:ptCount val="9"/>
                <c:pt idx="0">
                  <c:v>10.199999999999999</c:v>
                </c:pt>
                <c:pt idx="1">
                  <c:v>9.5</c:v>
                </c:pt>
                <c:pt idx="2">
                  <c:v>9.6999999999999993</c:v>
                </c:pt>
                <c:pt idx="3">
                  <c:v>6.1</c:v>
                </c:pt>
                <c:pt idx="4">
                  <c:v>4.5</c:v>
                </c:pt>
                <c:pt idx="5">
                  <c:v>3.3</c:v>
                </c:pt>
                <c:pt idx="6">
                  <c:v>2.8</c:v>
                </c:pt>
                <c:pt idx="7">
                  <c:v>1.7</c:v>
                </c:pt>
                <c:pt idx="8">
                  <c:v>7.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676072"/>
        <c:axId val="206676464"/>
      </c:lineChart>
      <c:catAx>
        <c:axId val="20667607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06676464"/>
        <c:crosses val="autoZero"/>
        <c:auto val="1"/>
        <c:lblAlgn val="ctr"/>
        <c:lblOffset val="100"/>
        <c:noMultiLvlLbl val="0"/>
      </c:catAx>
      <c:valAx>
        <c:axId val="206676464"/>
        <c:scaling>
          <c:orientation val="minMax"/>
          <c:max val="5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 symptom score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206676072"/>
        <c:crosses val="autoZero"/>
        <c:crossBetween val="between"/>
        <c:majorUnit val="10"/>
      </c:valAx>
      <c:dTable>
        <c:showHorzBorder val="1"/>
        <c:showVertBorder val="1"/>
        <c:showOutline val="1"/>
        <c:showKeys val="1"/>
      </c:dTable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48AA6D-B27C-4184-A1FC-78A358AA0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91</Words>
  <Characters>3374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3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ker Arndt</dc:creator>
  <cp:lastModifiedBy>Thong, Melissa</cp:lastModifiedBy>
  <cp:revision>4</cp:revision>
  <cp:lastPrinted>2018-05-03T11:27:00Z</cp:lastPrinted>
  <dcterms:created xsi:type="dcterms:W3CDTF">2018-06-18T07:38:00Z</dcterms:created>
  <dcterms:modified xsi:type="dcterms:W3CDTF">2018-06-18T10:22:00Z</dcterms:modified>
</cp:coreProperties>
</file>